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2E35D7" w14:textId="68995BE5" w:rsidR="000F642C" w:rsidRPr="00681727" w:rsidRDefault="000F642C" w:rsidP="000F642C">
      <w:pPr>
        <w:rPr>
          <w:rFonts w:ascii="Times New Roman" w:hAnsi="Times New Roman" w:cs="Times New Roman"/>
          <w:b/>
          <w:sz w:val="32"/>
          <w:szCs w:val="32"/>
        </w:rPr>
      </w:pPr>
    </w:p>
    <w:p w14:paraId="4AD43F50" w14:textId="5CF81418" w:rsidR="000F642C" w:rsidRPr="00681727" w:rsidRDefault="009503C9" w:rsidP="000F642C">
      <w:pPr>
        <w:jc w:val="center"/>
        <w:rPr>
          <w:rFonts w:ascii="Times New Roman" w:hAnsi="Times New Roman" w:cs="Times New Roman"/>
          <w:b/>
          <w:sz w:val="32"/>
          <w:szCs w:val="32"/>
        </w:rPr>
      </w:pPr>
      <w:r w:rsidRPr="00681727">
        <w:rPr>
          <w:rFonts w:ascii="Times New Roman" w:hAnsi="Times New Roman" w:cs="Times New Roman"/>
          <w:b/>
          <w:sz w:val="36"/>
          <w:szCs w:val="36"/>
        </w:rPr>
        <w:t xml:space="preserve">RISK </w:t>
      </w:r>
      <w:r w:rsidR="000F642C" w:rsidRPr="00681727">
        <w:rPr>
          <w:rFonts w:ascii="Times New Roman" w:hAnsi="Times New Roman" w:cs="Times New Roman"/>
          <w:b/>
          <w:sz w:val="36"/>
          <w:szCs w:val="36"/>
        </w:rPr>
        <w:t>FACTOR FOR DENG</w:t>
      </w:r>
      <w:r w:rsidR="00EE3468" w:rsidRPr="00681727">
        <w:rPr>
          <w:rFonts w:ascii="Times New Roman" w:hAnsi="Times New Roman" w:cs="Times New Roman"/>
          <w:b/>
          <w:sz w:val="36"/>
          <w:szCs w:val="36"/>
        </w:rPr>
        <w:t>U</w:t>
      </w:r>
      <w:r w:rsidR="000F642C" w:rsidRPr="00681727">
        <w:rPr>
          <w:rFonts w:ascii="Times New Roman" w:hAnsi="Times New Roman" w:cs="Times New Roman"/>
          <w:b/>
          <w:sz w:val="36"/>
          <w:szCs w:val="36"/>
        </w:rPr>
        <w:t>E FEVER</w:t>
      </w:r>
    </w:p>
    <w:p w14:paraId="4B8DC178" w14:textId="77777777" w:rsidR="00DD2FD6" w:rsidRPr="00681727" w:rsidRDefault="00DD2FD6" w:rsidP="000F642C">
      <w:pPr>
        <w:rPr>
          <w:rFonts w:ascii="Times New Roman" w:hAnsi="Times New Roman" w:cs="Times New Roman"/>
          <w:sz w:val="28"/>
          <w:szCs w:val="28"/>
        </w:rPr>
      </w:pPr>
    </w:p>
    <w:p w14:paraId="1843F788" w14:textId="77777777" w:rsidR="0027670C" w:rsidRPr="00681727" w:rsidRDefault="0027670C" w:rsidP="0027670C">
      <w:pPr>
        <w:jc w:val="center"/>
        <w:rPr>
          <w:rFonts w:ascii="Times New Roman" w:hAnsi="Times New Roman" w:cs="Times New Roman"/>
          <w:b/>
          <w:sz w:val="32"/>
          <w:szCs w:val="32"/>
        </w:rPr>
      </w:pPr>
      <w:r w:rsidRPr="00681727">
        <w:rPr>
          <w:rFonts w:ascii="Times New Roman" w:hAnsi="Times New Roman" w:cs="Times New Roman"/>
          <w:b/>
          <w:sz w:val="32"/>
          <w:szCs w:val="32"/>
        </w:rPr>
        <w:t>QUESTIONNAIRE</w:t>
      </w:r>
    </w:p>
    <w:p w14:paraId="027BD535" w14:textId="77777777" w:rsidR="000F642C" w:rsidRPr="00681727" w:rsidRDefault="0027670C" w:rsidP="000F642C">
      <w:pPr>
        <w:rPr>
          <w:rFonts w:ascii="Times New Roman" w:hAnsi="Times New Roman" w:cs="Times New Roman"/>
          <w:sz w:val="28"/>
          <w:szCs w:val="28"/>
        </w:rPr>
      </w:pPr>
      <w:r w:rsidRPr="00681727">
        <w:rPr>
          <w:rFonts w:ascii="Times New Roman" w:hAnsi="Times New Roman" w:cs="Times New Roman"/>
          <w:sz w:val="28"/>
          <w:szCs w:val="28"/>
        </w:rPr>
        <w:t>Full name’s interviewee</w:t>
      </w:r>
      <w:r w:rsidR="000F642C" w:rsidRPr="00681727">
        <w:rPr>
          <w:rFonts w:ascii="Times New Roman" w:hAnsi="Times New Roman" w:cs="Times New Roman"/>
          <w:sz w:val="28"/>
          <w:szCs w:val="28"/>
        </w:rPr>
        <w:t>: ………………………………………………….</w:t>
      </w:r>
    </w:p>
    <w:p w14:paraId="63AEF997" w14:textId="77777777" w:rsidR="000F642C" w:rsidRPr="00681727" w:rsidRDefault="0027670C" w:rsidP="000F642C">
      <w:pPr>
        <w:rPr>
          <w:rFonts w:ascii="Times New Roman" w:hAnsi="Times New Roman" w:cs="Times New Roman"/>
          <w:sz w:val="28"/>
          <w:szCs w:val="28"/>
        </w:rPr>
      </w:pPr>
      <w:r w:rsidRPr="00681727">
        <w:rPr>
          <w:rFonts w:ascii="Times New Roman" w:hAnsi="Times New Roman" w:cs="Times New Roman"/>
          <w:sz w:val="28"/>
          <w:szCs w:val="28"/>
        </w:rPr>
        <w:t>Address</w:t>
      </w:r>
      <w:r w:rsidR="000F642C" w:rsidRPr="00681727">
        <w:rPr>
          <w:rFonts w:ascii="Times New Roman" w:hAnsi="Times New Roman" w:cs="Times New Roman"/>
          <w:sz w:val="28"/>
          <w:szCs w:val="28"/>
        </w:rPr>
        <w:t>: …………………………………………………………………………</w:t>
      </w:r>
      <w:proofErr w:type="gramStart"/>
      <w:r w:rsidR="000F642C" w:rsidRPr="00681727">
        <w:rPr>
          <w:rFonts w:ascii="Times New Roman" w:hAnsi="Times New Roman" w:cs="Times New Roman"/>
          <w:sz w:val="28"/>
          <w:szCs w:val="28"/>
        </w:rPr>
        <w:t>…..</w:t>
      </w:r>
      <w:proofErr w:type="gramEnd"/>
    </w:p>
    <w:p w14:paraId="4AA9FD8F" w14:textId="77777777" w:rsidR="000F642C" w:rsidRPr="00681727" w:rsidRDefault="0027670C" w:rsidP="000F642C">
      <w:pPr>
        <w:rPr>
          <w:rFonts w:ascii="Times New Roman" w:hAnsi="Times New Roman" w:cs="Times New Roman"/>
          <w:sz w:val="28"/>
          <w:szCs w:val="28"/>
        </w:rPr>
      </w:pPr>
      <w:r w:rsidRPr="00681727">
        <w:rPr>
          <w:rFonts w:ascii="Times New Roman" w:hAnsi="Times New Roman" w:cs="Times New Roman"/>
          <w:sz w:val="28"/>
          <w:szCs w:val="28"/>
        </w:rPr>
        <w:t>Phone number</w:t>
      </w:r>
      <w:r w:rsidR="000F642C" w:rsidRPr="00681727">
        <w:rPr>
          <w:rFonts w:ascii="Times New Roman" w:hAnsi="Times New Roman" w:cs="Times New Roman"/>
          <w:sz w:val="28"/>
          <w:szCs w:val="28"/>
        </w:rPr>
        <w:t>………………………………………………………………………</w:t>
      </w:r>
    </w:p>
    <w:p w14:paraId="76713069" w14:textId="77777777" w:rsidR="000F642C" w:rsidRPr="00681727" w:rsidRDefault="000F642C" w:rsidP="000F642C">
      <w:pPr>
        <w:rPr>
          <w:rFonts w:ascii="Times New Roman" w:hAnsi="Times New Roman" w:cs="Times New Roman"/>
          <w:sz w:val="28"/>
          <w:szCs w:val="28"/>
        </w:rPr>
      </w:pPr>
    </w:p>
    <w:tbl>
      <w:tblPr>
        <w:tblW w:w="10507" w:type="dxa"/>
        <w:tblInd w:w="-7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839"/>
        <w:gridCol w:w="2729"/>
        <w:gridCol w:w="5139"/>
        <w:gridCol w:w="1800"/>
      </w:tblGrid>
      <w:tr w:rsidR="00681727" w:rsidRPr="00681727" w14:paraId="18C37E88" w14:textId="77777777" w:rsidTr="00C270FD">
        <w:tc>
          <w:tcPr>
            <w:tcW w:w="839" w:type="dxa"/>
            <w:shd w:val="clear" w:color="auto" w:fill="95B3D7" w:themeFill="accent1" w:themeFillTint="99"/>
            <w:vAlign w:val="center"/>
          </w:tcPr>
          <w:p w14:paraId="6F5B27B3" w14:textId="77777777" w:rsidR="000F642C" w:rsidRPr="00681727" w:rsidRDefault="0027670C" w:rsidP="007D0223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bookmarkStart w:id="0" w:name="_Hlk519064595"/>
            <w:r w:rsidRPr="00681727">
              <w:rPr>
                <w:rFonts w:ascii="Times New Roman" w:hAnsi="Times New Roman" w:cs="Times New Roman"/>
                <w:b/>
                <w:sz w:val="28"/>
                <w:szCs w:val="28"/>
              </w:rPr>
              <w:t>No</w:t>
            </w:r>
          </w:p>
        </w:tc>
        <w:tc>
          <w:tcPr>
            <w:tcW w:w="7868" w:type="dxa"/>
            <w:gridSpan w:val="2"/>
            <w:shd w:val="clear" w:color="auto" w:fill="95B3D7" w:themeFill="accent1" w:themeFillTint="99"/>
            <w:vAlign w:val="center"/>
          </w:tcPr>
          <w:p w14:paraId="170EEC1A" w14:textId="77777777" w:rsidR="000F642C" w:rsidRPr="00681727" w:rsidRDefault="000F642C" w:rsidP="007D0223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b/>
                <w:sz w:val="28"/>
                <w:szCs w:val="28"/>
              </w:rPr>
              <w:t xml:space="preserve">A. </w:t>
            </w:r>
            <w:r w:rsidR="0027670C" w:rsidRPr="00681727">
              <w:rPr>
                <w:rFonts w:ascii="Times New Roman" w:hAnsi="Times New Roman" w:cs="Times New Roman"/>
                <w:b/>
                <w:sz w:val="28"/>
                <w:szCs w:val="28"/>
              </w:rPr>
              <w:t>GENERAL INFORMATION</w:t>
            </w:r>
          </w:p>
        </w:tc>
        <w:tc>
          <w:tcPr>
            <w:tcW w:w="1800" w:type="dxa"/>
            <w:shd w:val="clear" w:color="auto" w:fill="95B3D7" w:themeFill="accent1" w:themeFillTint="99"/>
            <w:vAlign w:val="center"/>
          </w:tcPr>
          <w:p w14:paraId="32844E7A" w14:textId="77777777" w:rsidR="000F642C" w:rsidRPr="00681727" w:rsidRDefault="002D2D62" w:rsidP="007D0223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b/>
                <w:sz w:val="28"/>
                <w:szCs w:val="28"/>
              </w:rPr>
              <w:t>Note</w:t>
            </w:r>
          </w:p>
        </w:tc>
      </w:tr>
      <w:tr w:rsidR="00681727" w:rsidRPr="00681727" w14:paraId="5FBBE160" w14:textId="77777777" w:rsidTr="00C270FD">
        <w:tc>
          <w:tcPr>
            <w:tcW w:w="839" w:type="dxa"/>
            <w:shd w:val="clear" w:color="auto" w:fill="auto"/>
            <w:vAlign w:val="center"/>
          </w:tcPr>
          <w:p w14:paraId="1ED9E393" w14:textId="77777777" w:rsidR="000F642C" w:rsidRPr="00681727" w:rsidRDefault="000F642C" w:rsidP="007D0223">
            <w:pPr>
              <w:spacing w:before="120" w:after="12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A1</w:t>
            </w:r>
          </w:p>
        </w:tc>
        <w:tc>
          <w:tcPr>
            <w:tcW w:w="2729" w:type="dxa"/>
            <w:shd w:val="clear" w:color="auto" w:fill="auto"/>
            <w:vAlign w:val="center"/>
          </w:tcPr>
          <w:p w14:paraId="27FC52C6" w14:textId="77777777" w:rsidR="000F642C" w:rsidRPr="00681727" w:rsidRDefault="0027670C" w:rsidP="007D0223">
            <w:pPr>
              <w:spacing w:before="120" w:after="120"/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Gender</w:t>
            </w:r>
          </w:p>
        </w:tc>
        <w:tc>
          <w:tcPr>
            <w:tcW w:w="5139" w:type="dxa"/>
            <w:shd w:val="clear" w:color="auto" w:fill="auto"/>
            <w:vAlign w:val="center"/>
          </w:tcPr>
          <w:p w14:paraId="16003DA4" w14:textId="77777777" w:rsidR="000F642C" w:rsidRPr="00681727" w:rsidRDefault="0027670C" w:rsidP="00C270FD">
            <w:pPr>
              <w:pStyle w:val="ListParagraph"/>
              <w:numPr>
                <w:ilvl w:val="0"/>
                <w:numId w:val="15"/>
              </w:numPr>
              <w:spacing w:before="120" w:after="120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Male</w:t>
            </w:r>
          </w:p>
          <w:p w14:paraId="2249698A" w14:textId="77777777" w:rsidR="000F642C" w:rsidRPr="00681727" w:rsidRDefault="0027670C" w:rsidP="00C270FD">
            <w:pPr>
              <w:pStyle w:val="ListParagraph"/>
              <w:numPr>
                <w:ilvl w:val="0"/>
                <w:numId w:val="15"/>
              </w:numPr>
              <w:spacing w:before="120" w:after="120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Female</w:t>
            </w:r>
            <w:r w:rsidR="000F642C" w:rsidRPr="00681727">
              <w:rPr>
                <w:rFonts w:ascii="Times New Roman" w:hAnsi="Times New Roman" w:cs="Times New Roman"/>
                <w:sz w:val="28"/>
                <w:szCs w:val="28"/>
              </w:rPr>
              <w:t>.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75628602" w14:textId="77777777" w:rsidR="000F642C" w:rsidRPr="00681727" w:rsidRDefault="000F642C" w:rsidP="007D0223">
            <w:pPr>
              <w:spacing w:before="120" w:after="12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681727" w:rsidRPr="00681727" w14:paraId="23789AFD" w14:textId="77777777" w:rsidTr="00C270FD">
        <w:tc>
          <w:tcPr>
            <w:tcW w:w="839" w:type="dxa"/>
            <w:shd w:val="clear" w:color="auto" w:fill="auto"/>
            <w:vAlign w:val="center"/>
          </w:tcPr>
          <w:p w14:paraId="45C21A62" w14:textId="77777777" w:rsidR="000F642C" w:rsidRPr="00681727" w:rsidRDefault="000F642C" w:rsidP="007D0223">
            <w:pPr>
              <w:spacing w:before="120" w:after="12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A2</w:t>
            </w:r>
          </w:p>
        </w:tc>
        <w:tc>
          <w:tcPr>
            <w:tcW w:w="2729" w:type="dxa"/>
            <w:shd w:val="clear" w:color="auto" w:fill="auto"/>
            <w:vAlign w:val="center"/>
          </w:tcPr>
          <w:p w14:paraId="427AFAC4" w14:textId="75B279AA" w:rsidR="000F642C" w:rsidRPr="00681727" w:rsidRDefault="0027670C" w:rsidP="007D0223">
            <w:pPr>
              <w:spacing w:before="120" w:after="120"/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 xml:space="preserve">Age (calculated by </w:t>
            </w:r>
            <w:r w:rsidR="0048160B" w:rsidRPr="00681727">
              <w:rPr>
                <w:rFonts w:ascii="Times New Roman" w:hAnsi="Times New Roman" w:cs="Times New Roman"/>
                <w:sz w:val="28"/>
                <w:szCs w:val="28"/>
              </w:rPr>
              <w:t>Gregorian</w:t>
            </w:r>
            <w:r w:rsidR="00C25274" w:rsidRPr="00681727">
              <w:rPr>
                <w:rFonts w:ascii="Times New Roman" w:hAnsi="Times New Roman" w:cs="Times New Roman"/>
                <w:sz w:val="28"/>
                <w:szCs w:val="28"/>
              </w:rPr>
              <w:t xml:space="preserve"> Calendar)</w:t>
            </w:r>
          </w:p>
        </w:tc>
        <w:tc>
          <w:tcPr>
            <w:tcW w:w="5139" w:type="dxa"/>
            <w:shd w:val="clear" w:color="auto" w:fill="auto"/>
            <w:vAlign w:val="center"/>
          </w:tcPr>
          <w:p w14:paraId="02F310E4" w14:textId="6340A2E5" w:rsidR="000F642C" w:rsidRPr="00681727" w:rsidRDefault="000F642C" w:rsidP="00C270FD">
            <w:pPr>
              <w:spacing w:before="120" w:after="120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_________</w:t>
            </w:r>
            <w:r w:rsidR="00C25274" w:rsidRPr="00681727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="009503C9" w:rsidRPr="00681727">
              <w:rPr>
                <w:rFonts w:ascii="Times New Roman" w:hAnsi="Times New Roman" w:cs="Times New Roman"/>
                <w:sz w:val="28"/>
                <w:szCs w:val="28"/>
              </w:rPr>
              <w:t xml:space="preserve">years </w:t>
            </w:r>
            <w:r w:rsidR="00C25274" w:rsidRPr="00681727">
              <w:rPr>
                <w:rFonts w:ascii="Times New Roman" w:hAnsi="Times New Roman" w:cs="Times New Roman"/>
                <w:sz w:val="28"/>
                <w:szCs w:val="28"/>
              </w:rPr>
              <w:t>old</w:t>
            </w:r>
            <w:r w:rsidR="0048160B" w:rsidRPr="00681727">
              <w:rPr>
                <w:rFonts w:ascii="Times New Roman" w:hAnsi="Times New Roman" w:cs="Times New Roman"/>
                <w:sz w:val="28"/>
                <w:szCs w:val="28"/>
              </w:rPr>
              <w:t>.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41DBAC95" w14:textId="77777777" w:rsidR="000F642C" w:rsidRPr="00681727" w:rsidRDefault="000F642C" w:rsidP="007D0223">
            <w:pPr>
              <w:spacing w:before="120" w:after="12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681727" w:rsidRPr="00681727" w14:paraId="06301648" w14:textId="77777777" w:rsidTr="00C270FD">
        <w:tc>
          <w:tcPr>
            <w:tcW w:w="839" w:type="dxa"/>
            <w:shd w:val="clear" w:color="auto" w:fill="auto"/>
            <w:vAlign w:val="center"/>
          </w:tcPr>
          <w:p w14:paraId="64DE91A2" w14:textId="77777777" w:rsidR="000F642C" w:rsidRPr="00681727" w:rsidRDefault="000F642C" w:rsidP="007D0223">
            <w:pPr>
              <w:spacing w:before="120" w:after="12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A3</w:t>
            </w:r>
          </w:p>
        </w:tc>
        <w:tc>
          <w:tcPr>
            <w:tcW w:w="2729" w:type="dxa"/>
            <w:shd w:val="clear" w:color="auto" w:fill="auto"/>
            <w:vAlign w:val="center"/>
          </w:tcPr>
          <w:p w14:paraId="4985D6C2" w14:textId="1AAEE821" w:rsidR="000F642C" w:rsidRPr="00681727" w:rsidRDefault="00C25274" w:rsidP="007D0223">
            <w:pPr>
              <w:spacing w:before="120" w:after="120"/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 xml:space="preserve">Highest level of </w:t>
            </w:r>
            <w:r w:rsidR="009503C9" w:rsidRPr="00681727">
              <w:rPr>
                <w:rFonts w:ascii="Times New Roman" w:hAnsi="Times New Roman" w:cs="Times New Roman"/>
                <w:sz w:val="28"/>
                <w:szCs w:val="28"/>
              </w:rPr>
              <w:t xml:space="preserve">completed </w:t>
            </w: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education</w:t>
            </w:r>
            <w:r w:rsidR="00005EF7" w:rsidRPr="00681727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</w:p>
        </w:tc>
        <w:tc>
          <w:tcPr>
            <w:tcW w:w="5139" w:type="dxa"/>
            <w:shd w:val="clear" w:color="auto" w:fill="auto"/>
            <w:vAlign w:val="center"/>
          </w:tcPr>
          <w:p w14:paraId="2E8CA153" w14:textId="77777777" w:rsidR="000F642C" w:rsidRPr="00681727" w:rsidRDefault="00C25274" w:rsidP="00C270FD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No education</w:t>
            </w:r>
          </w:p>
          <w:p w14:paraId="6415C69D" w14:textId="77777777" w:rsidR="000F642C" w:rsidRPr="00681727" w:rsidRDefault="00C25274" w:rsidP="00C270FD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Primary school</w:t>
            </w:r>
          </w:p>
          <w:p w14:paraId="32717098" w14:textId="77777777" w:rsidR="000F642C" w:rsidRPr="00681727" w:rsidRDefault="00C25274" w:rsidP="00C270FD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Secondary school</w:t>
            </w:r>
          </w:p>
          <w:p w14:paraId="44F93EDA" w14:textId="77777777" w:rsidR="000F642C" w:rsidRPr="00681727" w:rsidRDefault="00C25274" w:rsidP="00C270FD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High school</w:t>
            </w:r>
          </w:p>
          <w:p w14:paraId="28ECFD8D" w14:textId="77777777" w:rsidR="000F642C" w:rsidRPr="00681727" w:rsidRDefault="00C25274" w:rsidP="00C270FD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Intermediate/ College</w:t>
            </w:r>
          </w:p>
          <w:p w14:paraId="26C7C139" w14:textId="77777777" w:rsidR="000F642C" w:rsidRPr="00681727" w:rsidRDefault="00C25274" w:rsidP="00C270FD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University/ Post-graduate.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584C679F" w14:textId="77777777" w:rsidR="000F642C" w:rsidRPr="00681727" w:rsidRDefault="000F642C" w:rsidP="007D0223">
            <w:pPr>
              <w:spacing w:before="120" w:after="12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681727" w:rsidRPr="00681727" w14:paraId="2CE26551" w14:textId="77777777" w:rsidTr="00C270FD">
        <w:tc>
          <w:tcPr>
            <w:tcW w:w="839" w:type="dxa"/>
            <w:shd w:val="clear" w:color="auto" w:fill="auto"/>
            <w:vAlign w:val="center"/>
          </w:tcPr>
          <w:p w14:paraId="7DD3819F" w14:textId="77777777" w:rsidR="000F642C" w:rsidRPr="00681727" w:rsidRDefault="000F642C" w:rsidP="007D0223">
            <w:pPr>
              <w:spacing w:before="120" w:after="12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A4</w:t>
            </w:r>
          </w:p>
        </w:tc>
        <w:tc>
          <w:tcPr>
            <w:tcW w:w="2729" w:type="dxa"/>
            <w:shd w:val="clear" w:color="auto" w:fill="auto"/>
            <w:vAlign w:val="center"/>
          </w:tcPr>
          <w:p w14:paraId="3620BD2E" w14:textId="430C0B10" w:rsidR="000F642C" w:rsidRPr="00681727" w:rsidRDefault="00C25274" w:rsidP="007D0223">
            <w:pPr>
              <w:spacing w:before="120" w:after="120"/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Marriage status</w:t>
            </w:r>
            <w:r w:rsidR="00005EF7" w:rsidRPr="00681727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</w:p>
        </w:tc>
        <w:tc>
          <w:tcPr>
            <w:tcW w:w="5139" w:type="dxa"/>
            <w:shd w:val="clear" w:color="auto" w:fill="auto"/>
            <w:vAlign w:val="center"/>
          </w:tcPr>
          <w:p w14:paraId="21065079" w14:textId="77777777" w:rsidR="000F642C" w:rsidRPr="00681727" w:rsidRDefault="00C25274" w:rsidP="00C270FD">
            <w:pPr>
              <w:pStyle w:val="ListParagraph"/>
              <w:numPr>
                <w:ilvl w:val="0"/>
                <w:numId w:val="16"/>
              </w:numPr>
              <w:spacing w:before="120" w:after="120"/>
              <w:jc w:val="both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Single</w:t>
            </w:r>
          </w:p>
          <w:p w14:paraId="0A4A05BB" w14:textId="77777777" w:rsidR="000F642C" w:rsidRPr="00681727" w:rsidRDefault="00C25274" w:rsidP="00C270FD">
            <w:pPr>
              <w:pStyle w:val="ListParagraph"/>
              <w:numPr>
                <w:ilvl w:val="0"/>
                <w:numId w:val="16"/>
              </w:numPr>
              <w:spacing w:before="120" w:after="120"/>
              <w:jc w:val="both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Married</w:t>
            </w:r>
          </w:p>
          <w:p w14:paraId="54CA8D41" w14:textId="77777777" w:rsidR="000F642C" w:rsidRPr="00681727" w:rsidRDefault="00C25274" w:rsidP="00C270FD">
            <w:pPr>
              <w:pStyle w:val="ListParagraph"/>
              <w:numPr>
                <w:ilvl w:val="0"/>
                <w:numId w:val="16"/>
              </w:numPr>
              <w:spacing w:before="120" w:after="120"/>
              <w:jc w:val="both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Separated/ Divorced</w:t>
            </w:r>
          </w:p>
          <w:p w14:paraId="7999EAE6" w14:textId="77777777" w:rsidR="000F642C" w:rsidRPr="00681727" w:rsidRDefault="00C25274" w:rsidP="00C270FD">
            <w:pPr>
              <w:pStyle w:val="ListParagraph"/>
              <w:numPr>
                <w:ilvl w:val="0"/>
                <w:numId w:val="16"/>
              </w:numPr>
              <w:spacing w:before="120" w:after="120"/>
              <w:jc w:val="both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Widowed</w:t>
            </w:r>
          </w:p>
          <w:p w14:paraId="20D5762A" w14:textId="77777777" w:rsidR="000F642C" w:rsidRPr="00681727" w:rsidRDefault="00C25274" w:rsidP="00C270FD">
            <w:pPr>
              <w:pStyle w:val="ListParagraph"/>
              <w:numPr>
                <w:ilvl w:val="0"/>
                <w:numId w:val="16"/>
              </w:numPr>
              <w:spacing w:before="120" w:after="120"/>
              <w:jc w:val="both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Others</w:t>
            </w:r>
            <w:r w:rsidR="000F642C" w:rsidRPr="00681727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: …......................................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3822DF6F" w14:textId="77777777" w:rsidR="000F642C" w:rsidRPr="00681727" w:rsidRDefault="000F642C" w:rsidP="007D0223">
            <w:pPr>
              <w:spacing w:before="120" w:after="12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681727" w:rsidRPr="00681727" w14:paraId="07C7E3C3" w14:textId="77777777" w:rsidTr="00C270FD">
        <w:tc>
          <w:tcPr>
            <w:tcW w:w="839" w:type="dxa"/>
            <w:shd w:val="clear" w:color="auto" w:fill="auto"/>
            <w:vAlign w:val="center"/>
          </w:tcPr>
          <w:p w14:paraId="04558C8D" w14:textId="77777777" w:rsidR="000F642C" w:rsidRPr="00681727" w:rsidRDefault="000F642C" w:rsidP="007D0223">
            <w:pPr>
              <w:spacing w:before="120" w:after="12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A5</w:t>
            </w:r>
          </w:p>
        </w:tc>
        <w:tc>
          <w:tcPr>
            <w:tcW w:w="2729" w:type="dxa"/>
            <w:shd w:val="clear" w:color="auto" w:fill="auto"/>
            <w:vAlign w:val="center"/>
          </w:tcPr>
          <w:p w14:paraId="60FDB292" w14:textId="77777777" w:rsidR="000F642C" w:rsidRPr="00681727" w:rsidRDefault="00C25274" w:rsidP="007D0223">
            <w:pPr>
              <w:spacing w:before="120" w:after="120"/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Main occupation</w:t>
            </w:r>
          </w:p>
        </w:tc>
        <w:tc>
          <w:tcPr>
            <w:tcW w:w="5139" w:type="dxa"/>
            <w:shd w:val="clear" w:color="auto" w:fill="auto"/>
            <w:vAlign w:val="center"/>
          </w:tcPr>
          <w:p w14:paraId="7FB87176" w14:textId="77777777" w:rsidR="000F642C" w:rsidRPr="00681727" w:rsidRDefault="00F11E80" w:rsidP="00C270FD">
            <w:pPr>
              <w:pStyle w:val="ListParagraph"/>
              <w:numPr>
                <w:ilvl w:val="0"/>
                <w:numId w:val="17"/>
              </w:numPr>
              <w:spacing w:before="120" w:after="120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Officer</w:t>
            </w:r>
          </w:p>
          <w:p w14:paraId="61E5C7AF" w14:textId="77777777" w:rsidR="000F642C" w:rsidRPr="00681727" w:rsidRDefault="00F11E80" w:rsidP="00C270FD">
            <w:pPr>
              <w:pStyle w:val="ListParagraph"/>
              <w:numPr>
                <w:ilvl w:val="0"/>
                <w:numId w:val="17"/>
              </w:numPr>
              <w:spacing w:before="120" w:after="120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Farmer</w:t>
            </w:r>
          </w:p>
          <w:p w14:paraId="472A5C51" w14:textId="77777777" w:rsidR="000F642C" w:rsidRPr="00681727" w:rsidRDefault="00F11E80" w:rsidP="00C270FD">
            <w:pPr>
              <w:pStyle w:val="ListParagraph"/>
              <w:numPr>
                <w:ilvl w:val="0"/>
                <w:numId w:val="17"/>
              </w:numPr>
              <w:spacing w:before="120" w:after="120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Pupil/Student</w:t>
            </w:r>
          </w:p>
          <w:p w14:paraId="3F245DCD" w14:textId="77777777" w:rsidR="000F642C" w:rsidRPr="00681727" w:rsidRDefault="00F11E80" w:rsidP="00C270FD">
            <w:pPr>
              <w:pStyle w:val="ListParagraph"/>
              <w:numPr>
                <w:ilvl w:val="0"/>
                <w:numId w:val="17"/>
              </w:numPr>
              <w:spacing w:before="120" w:after="120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Unemployed</w:t>
            </w:r>
          </w:p>
          <w:p w14:paraId="712F5B29" w14:textId="77777777" w:rsidR="000F642C" w:rsidRPr="00681727" w:rsidRDefault="00F11E80" w:rsidP="00C270FD">
            <w:pPr>
              <w:pStyle w:val="ListParagraph"/>
              <w:numPr>
                <w:ilvl w:val="0"/>
                <w:numId w:val="17"/>
              </w:numPr>
              <w:spacing w:before="120" w:after="120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Retired</w:t>
            </w:r>
          </w:p>
          <w:p w14:paraId="40C91DFE" w14:textId="559EB8F2" w:rsidR="000F642C" w:rsidRPr="00681727" w:rsidRDefault="00F11E80" w:rsidP="00C270FD">
            <w:pPr>
              <w:pStyle w:val="ListParagraph"/>
              <w:numPr>
                <w:ilvl w:val="0"/>
                <w:numId w:val="17"/>
              </w:numPr>
              <w:spacing w:before="120" w:after="120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Others</w:t>
            </w:r>
            <w:r w:rsidR="009503C9" w:rsidRPr="00681727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 xml:space="preserve"> (specify)</w:t>
            </w:r>
            <w:r w:rsidR="0048160B" w:rsidRPr="00681727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: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7E907AE7" w14:textId="77777777" w:rsidR="000F642C" w:rsidRPr="00681727" w:rsidRDefault="000F642C" w:rsidP="007D0223">
            <w:pPr>
              <w:spacing w:before="120" w:after="12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681727" w:rsidRPr="00681727" w14:paraId="11FA579A" w14:textId="77777777" w:rsidTr="00C270FD">
        <w:tc>
          <w:tcPr>
            <w:tcW w:w="839" w:type="dxa"/>
            <w:shd w:val="clear" w:color="auto" w:fill="auto"/>
            <w:vAlign w:val="center"/>
          </w:tcPr>
          <w:p w14:paraId="1A795C6D" w14:textId="77777777" w:rsidR="000F642C" w:rsidRPr="00681727" w:rsidRDefault="000F642C" w:rsidP="007D0223">
            <w:pPr>
              <w:spacing w:before="120" w:after="12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A6</w:t>
            </w:r>
          </w:p>
          <w:p w14:paraId="3CDB77FF" w14:textId="77777777" w:rsidR="000F642C" w:rsidRPr="00681727" w:rsidRDefault="000F642C" w:rsidP="007D0223">
            <w:pPr>
              <w:spacing w:before="120" w:after="12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729" w:type="dxa"/>
            <w:shd w:val="clear" w:color="auto" w:fill="auto"/>
            <w:vAlign w:val="center"/>
          </w:tcPr>
          <w:p w14:paraId="4A974688" w14:textId="77777777" w:rsidR="000F642C" w:rsidRPr="00681727" w:rsidRDefault="00413968" w:rsidP="007D022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Living area</w:t>
            </w:r>
          </w:p>
        </w:tc>
        <w:tc>
          <w:tcPr>
            <w:tcW w:w="5139" w:type="dxa"/>
            <w:shd w:val="clear" w:color="auto" w:fill="auto"/>
            <w:vAlign w:val="center"/>
          </w:tcPr>
          <w:p w14:paraId="2879A188" w14:textId="311838A4" w:rsidR="000F642C" w:rsidRPr="00681727" w:rsidRDefault="005C611E" w:rsidP="00C270FD">
            <w:pPr>
              <w:spacing w:before="120" w:after="120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……………………</w:t>
            </w:r>
            <w:r w:rsidR="00A009FC" w:rsidRPr="00681727">
              <w:rPr>
                <w:rFonts w:ascii="Times New Roman" w:hAnsi="Times New Roman" w:cs="Times New Roman"/>
                <w:sz w:val="28"/>
                <w:szCs w:val="28"/>
              </w:rPr>
              <w:t>………ward/commune</w:t>
            </w:r>
            <w:r w:rsidR="00583B0C" w:rsidRPr="00681727">
              <w:rPr>
                <w:rFonts w:ascii="Times New Roman" w:hAnsi="Times New Roman" w:cs="Times New Roman"/>
                <w:sz w:val="28"/>
                <w:szCs w:val="28"/>
              </w:rPr>
              <w:t>…………………………………</w:t>
            </w: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.</w:t>
            </w:r>
            <w:r w:rsidR="00583B0C" w:rsidRPr="00681727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district.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5D3694E1" w14:textId="77777777" w:rsidR="000F642C" w:rsidRPr="00681727" w:rsidRDefault="000F642C" w:rsidP="007D0223">
            <w:pPr>
              <w:spacing w:before="120" w:after="12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681727" w:rsidRPr="00681727" w14:paraId="3A56ED7F" w14:textId="77777777" w:rsidTr="00C270FD">
        <w:tc>
          <w:tcPr>
            <w:tcW w:w="839" w:type="dxa"/>
            <w:shd w:val="clear" w:color="auto" w:fill="auto"/>
            <w:vAlign w:val="center"/>
          </w:tcPr>
          <w:p w14:paraId="4BFF7CF2" w14:textId="77777777" w:rsidR="000F642C" w:rsidRPr="00681727" w:rsidRDefault="00B24A95" w:rsidP="007D0223">
            <w:pPr>
              <w:spacing w:before="120" w:after="12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A7</w:t>
            </w:r>
          </w:p>
        </w:tc>
        <w:tc>
          <w:tcPr>
            <w:tcW w:w="2729" w:type="dxa"/>
            <w:shd w:val="clear" w:color="auto" w:fill="auto"/>
            <w:vAlign w:val="center"/>
          </w:tcPr>
          <w:p w14:paraId="23692D20" w14:textId="289740D4" w:rsidR="000F642C" w:rsidRPr="00681727" w:rsidRDefault="00EC4BE7" w:rsidP="007D022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Duration of time you have lived</w:t>
            </w:r>
            <w:r w:rsidR="001D67E2" w:rsidRPr="00681727">
              <w:rPr>
                <w:rFonts w:ascii="Times New Roman" w:hAnsi="Times New Roman" w:cs="Times New Roman"/>
                <w:sz w:val="28"/>
                <w:szCs w:val="28"/>
              </w:rPr>
              <w:t xml:space="preserve"> there</w:t>
            </w: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</w:p>
        </w:tc>
        <w:tc>
          <w:tcPr>
            <w:tcW w:w="5139" w:type="dxa"/>
            <w:shd w:val="clear" w:color="auto" w:fill="auto"/>
            <w:vAlign w:val="center"/>
          </w:tcPr>
          <w:p w14:paraId="14F4FCF8" w14:textId="7891526E" w:rsidR="000F642C" w:rsidRPr="00681727" w:rsidRDefault="000F642C" w:rsidP="00C270FD">
            <w:pPr>
              <w:spacing w:before="120" w:after="120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………</w:t>
            </w:r>
            <w:r w:rsidR="00583B0C" w:rsidRPr="00681727">
              <w:rPr>
                <w:rFonts w:ascii="Times New Roman" w:hAnsi="Times New Roman" w:cs="Times New Roman"/>
                <w:sz w:val="28"/>
                <w:szCs w:val="28"/>
              </w:rPr>
              <w:t xml:space="preserve">month </w:t>
            </w: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…………….</w:t>
            </w:r>
            <w:r w:rsidR="00583B0C" w:rsidRPr="00681727">
              <w:rPr>
                <w:rFonts w:ascii="Times New Roman" w:hAnsi="Times New Roman" w:cs="Times New Roman"/>
                <w:sz w:val="28"/>
                <w:szCs w:val="28"/>
              </w:rPr>
              <w:t xml:space="preserve"> year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15996F7E" w14:textId="77777777" w:rsidR="000F642C" w:rsidRPr="00681727" w:rsidRDefault="000F642C" w:rsidP="007D0223">
            <w:pPr>
              <w:spacing w:before="120" w:after="12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681727" w:rsidRPr="00681727" w14:paraId="1CF123D4" w14:textId="77777777" w:rsidTr="00C270FD">
        <w:tc>
          <w:tcPr>
            <w:tcW w:w="839" w:type="dxa"/>
            <w:shd w:val="clear" w:color="auto" w:fill="auto"/>
            <w:vAlign w:val="center"/>
          </w:tcPr>
          <w:p w14:paraId="33E1E7DF" w14:textId="77777777" w:rsidR="000F642C" w:rsidRPr="00681727" w:rsidRDefault="00B24A95" w:rsidP="007D0223">
            <w:pPr>
              <w:spacing w:before="120" w:after="12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A8</w:t>
            </w:r>
          </w:p>
        </w:tc>
        <w:tc>
          <w:tcPr>
            <w:tcW w:w="2729" w:type="dxa"/>
            <w:shd w:val="clear" w:color="auto" w:fill="auto"/>
            <w:vAlign w:val="center"/>
          </w:tcPr>
          <w:p w14:paraId="38739C8F" w14:textId="5CCFF69D" w:rsidR="00EC4BE7" w:rsidRPr="00681727" w:rsidRDefault="001D67E2" w:rsidP="007D022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 xml:space="preserve">People who </w:t>
            </w:r>
            <w:r w:rsidR="002D0904" w:rsidRPr="00681727">
              <w:rPr>
                <w:rFonts w:ascii="Times New Roman" w:hAnsi="Times New Roman" w:cs="Times New Roman"/>
                <w:sz w:val="28"/>
                <w:szCs w:val="28"/>
              </w:rPr>
              <w:t>living with</w:t>
            </w:r>
            <w:r w:rsidR="00005EF7" w:rsidRPr="00681727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you</w:t>
            </w:r>
          </w:p>
          <w:p w14:paraId="7C891B78" w14:textId="31FFABEE" w:rsidR="000F642C" w:rsidRPr="00681727" w:rsidRDefault="009503C9" w:rsidP="007D0223">
            <w:pPr>
              <w:rPr>
                <w:rFonts w:ascii="Times New Roman" w:hAnsi="Times New Roman" w:cs="Times New Roman"/>
                <w:i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i/>
                <w:sz w:val="28"/>
                <w:szCs w:val="28"/>
              </w:rPr>
              <w:t>(</w:t>
            </w:r>
            <w:r w:rsidR="00005EF7" w:rsidRPr="00681727">
              <w:rPr>
                <w:rFonts w:ascii="Times New Roman" w:hAnsi="Times New Roman" w:cs="Times New Roman"/>
                <w:i/>
                <w:sz w:val="28"/>
                <w:szCs w:val="28"/>
              </w:rPr>
              <w:t>tick all that apply</w:t>
            </w:r>
            <w:r w:rsidRPr="00681727">
              <w:rPr>
                <w:rFonts w:ascii="Times New Roman" w:hAnsi="Times New Roman" w:cs="Times New Roman"/>
                <w:i/>
                <w:sz w:val="28"/>
                <w:szCs w:val="28"/>
              </w:rPr>
              <w:t>)</w:t>
            </w:r>
          </w:p>
        </w:tc>
        <w:tc>
          <w:tcPr>
            <w:tcW w:w="5139" w:type="dxa"/>
            <w:shd w:val="clear" w:color="auto" w:fill="auto"/>
            <w:vAlign w:val="center"/>
          </w:tcPr>
          <w:p w14:paraId="32EFB30C" w14:textId="2C0530F1" w:rsidR="000F642C" w:rsidRPr="00681727" w:rsidRDefault="00EC4BE7" w:rsidP="00C270FD">
            <w:pPr>
              <w:pStyle w:val="ListParagraph"/>
              <w:numPr>
                <w:ilvl w:val="0"/>
                <w:numId w:val="18"/>
              </w:numPr>
              <w:spacing w:before="120" w:after="120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="002D0904" w:rsidRPr="00681727">
              <w:rPr>
                <w:rFonts w:ascii="Times New Roman" w:hAnsi="Times New Roman" w:cs="Times New Roman"/>
                <w:sz w:val="28"/>
                <w:szCs w:val="28"/>
              </w:rPr>
              <w:t>Alone</w:t>
            </w:r>
          </w:p>
          <w:p w14:paraId="19DC0373" w14:textId="5E336AFC" w:rsidR="000F642C" w:rsidRPr="00681727" w:rsidRDefault="00EC4BE7" w:rsidP="00C270FD">
            <w:pPr>
              <w:pStyle w:val="ListParagraph"/>
              <w:numPr>
                <w:ilvl w:val="0"/>
                <w:numId w:val="18"/>
              </w:numPr>
              <w:spacing w:before="120" w:after="120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="009503C9" w:rsidRPr="00681727">
              <w:rPr>
                <w:rFonts w:ascii="Times New Roman" w:hAnsi="Times New Roman" w:cs="Times New Roman"/>
                <w:sz w:val="28"/>
                <w:szCs w:val="28"/>
              </w:rPr>
              <w:t>S</w:t>
            </w:r>
            <w:r w:rsidR="002D0904" w:rsidRPr="00681727">
              <w:rPr>
                <w:rFonts w:ascii="Times New Roman" w:hAnsi="Times New Roman" w:cs="Times New Roman"/>
                <w:sz w:val="28"/>
                <w:szCs w:val="28"/>
              </w:rPr>
              <w:t>pouse/ partner</w:t>
            </w:r>
          </w:p>
          <w:p w14:paraId="287D1517" w14:textId="77777777" w:rsidR="000F642C" w:rsidRPr="00681727" w:rsidRDefault="002D0904" w:rsidP="00C270FD">
            <w:pPr>
              <w:pStyle w:val="ListParagraph"/>
              <w:numPr>
                <w:ilvl w:val="0"/>
                <w:numId w:val="18"/>
              </w:numPr>
              <w:spacing w:before="120" w:after="120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 xml:space="preserve"> Parents</w:t>
            </w:r>
          </w:p>
          <w:p w14:paraId="619EE3AD" w14:textId="3C15B494" w:rsidR="000F642C" w:rsidRPr="00681727" w:rsidRDefault="002D0904" w:rsidP="00C270FD">
            <w:pPr>
              <w:pStyle w:val="ListParagraph"/>
              <w:numPr>
                <w:ilvl w:val="0"/>
                <w:numId w:val="18"/>
              </w:numPr>
              <w:spacing w:before="120" w:after="120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 xml:space="preserve"> Friend</w:t>
            </w:r>
            <w:r w:rsidR="009503C9" w:rsidRPr="00681727">
              <w:rPr>
                <w:rFonts w:ascii="Times New Roman" w:hAnsi="Times New Roman" w:cs="Times New Roman"/>
                <w:sz w:val="28"/>
                <w:szCs w:val="28"/>
              </w:rPr>
              <w:t>s</w:t>
            </w: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/ Colleague</w:t>
            </w:r>
            <w:r w:rsidR="009503C9" w:rsidRPr="00681727">
              <w:rPr>
                <w:rFonts w:ascii="Times New Roman" w:hAnsi="Times New Roman" w:cs="Times New Roman"/>
                <w:sz w:val="28"/>
                <w:szCs w:val="28"/>
              </w:rPr>
              <w:t>s</w:t>
            </w:r>
          </w:p>
          <w:p w14:paraId="27BD6610" w14:textId="2D6F9072" w:rsidR="009503C9" w:rsidRPr="00681727" w:rsidRDefault="00EC4BE7" w:rsidP="00C270FD">
            <w:pPr>
              <w:pStyle w:val="ListParagraph"/>
              <w:numPr>
                <w:ilvl w:val="0"/>
                <w:numId w:val="18"/>
              </w:numPr>
              <w:spacing w:before="120" w:after="120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="009503C9" w:rsidRPr="00681727">
              <w:rPr>
                <w:rFonts w:ascii="Times New Roman" w:hAnsi="Times New Roman" w:cs="Times New Roman"/>
                <w:sz w:val="28"/>
                <w:szCs w:val="28"/>
              </w:rPr>
              <w:t>Children</w:t>
            </w:r>
          </w:p>
          <w:p w14:paraId="27915943" w14:textId="739034EB" w:rsidR="000F642C" w:rsidRPr="00681727" w:rsidRDefault="002D0904" w:rsidP="00C270FD">
            <w:pPr>
              <w:pStyle w:val="ListParagraph"/>
              <w:numPr>
                <w:ilvl w:val="0"/>
                <w:numId w:val="18"/>
              </w:numPr>
              <w:spacing w:before="120" w:after="120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 xml:space="preserve"> Others</w:t>
            </w:r>
            <w:r w:rsidR="00EC4BE7" w:rsidRPr="00681727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="00EC4BE7" w:rsidRPr="00681727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(specify):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0E1A2B05" w14:textId="77777777" w:rsidR="000F642C" w:rsidRPr="00681727" w:rsidRDefault="000F642C" w:rsidP="007D0223">
            <w:pPr>
              <w:spacing w:before="120" w:after="12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681727" w:rsidRPr="00681727" w14:paraId="5639A48E" w14:textId="77777777" w:rsidTr="00C270FD">
        <w:tc>
          <w:tcPr>
            <w:tcW w:w="839" w:type="dxa"/>
            <w:shd w:val="clear" w:color="auto" w:fill="auto"/>
            <w:vAlign w:val="center"/>
          </w:tcPr>
          <w:p w14:paraId="69F83AA7" w14:textId="77777777" w:rsidR="000F642C" w:rsidRPr="00681727" w:rsidRDefault="00B24A95" w:rsidP="007D0223">
            <w:pPr>
              <w:spacing w:before="120" w:after="12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A9</w:t>
            </w:r>
          </w:p>
        </w:tc>
        <w:tc>
          <w:tcPr>
            <w:tcW w:w="2729" w:type="dxa"/>
            <w:shd w:val="clear" w:color="auto" w:fill="auto"/>
            <w:vAlign w:val="center"/>
          </w:tcPr>
          <w:p w14:paraId="72EF132C" w14:textId="53D515AE" w:rsidR="000F642C" w:rsidRPr="00681727" w:rsidRDefault="00EC4BE7" w:rsidP="007D022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A</w:t>
            </w:r>
            <w:r w:rsidR="0015034E" w:rsidRPr="00681727">
              <w:rPr>
                <w:rFonts w:ascii="Times New Roman" w:hAnsi="Times New Roman" w:cs="Times New Roman"/>
                <w:sz w:val="28"/>
                <w:szCs w:val="28"/>
              </w:rPr>
              <w:t>verage monthly income</w:t>
            </w: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 xml:space="preserve"> of your family</w:t>
            </w:r>
          </w:p>
        </w:tc>
        <w:tc>
          <w:tcPr>
            <w:tcW w:w="5139" w:type="dxa"/>
            <w:shd w:val="clear" w:color="auto" w:fill="auto"/>
            <w:vAlign w:val="center"/>
          </w:tcPr>
          <w:p w14:paraId="4C554906" w14:textId="3557AAD4" w:rsidR="000F642C" w:rsidRPr="00681727" w:rsidRDefault="009503C9" w:rsidP="00C270FD">
            <w:pPr>
              <w:spacing w:before="120" w:after="120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…………………………</w:t>
            </w:r>
            <w:r w:rsidR="00EC4BE7" w:rsidRPr="00681727">
              <w:rPr>
                <w:rFonts w:ascii="Times New Roman" w:hAnsi="Times New Roman" w:cs="Times New Roman"/>
                <w:sz w:val="28"/>
                <w:szCs w:val="28"/>
              </w:rPr>
              <w:t xml:space="preserve"> VND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7EDF43D1" w14:textId="77777777" w:rsidR="000F642C" w:rsidRPr="00681727" w:rsidRDefault="000F642C" w:rsidP="007D0223">
            <w:pPr>
              <w:spacing w:before="120" w:after="12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681727" w:rsidRPr="00681727" w14:paraId="775EB846" w14:textId="77777777" w:rsidTr="00C270FD">
        <w:tc>
          <w:tcPr>
            <w:tcW w:w="839" w:type="dxa"/>
            <w:shd w:val="clear" w:color="auto" w:fill="95B3D7" w:themeFill="accent1" w:themeFillTint="99"/>
            <w:vAlign w:val="center"/>
          </w:tcPr>
          <w:p w14:paraId="7C6AD0B2" w14:textId="77777777" w:rsidR="000F642C" w:rsidRPr="00681727" w:rsidRDefault="0015034E" w:rsidP="007D0223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b/>
                <w:sz w:val="28"/>
                <w:szCs w:val="28"/>
              </w:rPr>
              <w:t>No</w:t>
            </w:r>
          </w:p>
        </w:tc>
        <w:tc>
          <w:tcPr>
            <w:tcW w:w="7868" w:type="dxa"/>
            <w:gridSpan w:val="2"/>
            <w:shd w:val="clear" w:color="auto" w:fill="95B3D7" w:themeFill="accent1" w:themeFillTint="99"/>
          </w:tcPr>
          <w:p w14:paraId="28D53932" w14:textId="77777777" w:rsidR="000F642C" w:rsidRPr="00681727" w:rsidRDefault="000F642C" w:rsidP="005A3989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  <w:lang w:val="pt-BR"/>
              </w:rPr>
            </w:pPr>
            <w:r w:rsidRPr="00681727">
              <w:rPr>
                <w:rFonts w:ascii="Times New Roman" w:hAnsi="Times New Roman" w:cs="Times New Roman"/>
                <w:b/>
                <w:sz w:val="28"/>
                <w:szCs w:val="28"/>
                <w:lang w:val="pt-BR"/>
              </w:rPr>
              <w:t>B</w:t>
            </w:r>
            <w:r w:rsidR="0015034E" w:rsidRPr="00681727">
              <w:rPr>
                <w:rFonts w:ascii="Times New Roman" w:hAnsi="Times New Roman" w:cs="Times New Roman"/>
                <w:b/>
                <w:sz w:val="28"/>
                <w:szCs w:val="28"/>
                <w:lang w:val="pt-BR"/>
              </w:rPr>
              <w:t xml:space="preserve">. </w:t>
            </w:r>
            <w:r w:rsidR="0071305D" w:rsidRPr="00681727">
              <w:rPr>
                <w:rFonts w:ascii="Times New Roman" w:hAnsi="Times New Roman" w:cs="Times New Roman"/>
                <w:b/>
                <w:sz w:val="28"/>
                <w:szCs w:val="28"/>
                <w:lang w:val="pt-BR"/>
              </w:rPr>
              <w:t>INFORMATION OF DWELLING PLACE</w:t>
            </w:r>
          </w:p>
        </w:tc>
        <w:tc>
          <w:tcPr>
            <w:tcW w:w="1800" w:type="dxa"/>
            <w:shd w:val="clear" w:color="auto" w:fill="95B3D7" w:themeFill="accent1" w:themeFillTint="99"/>
            <w:vAlign w:val="center"/>
          </w:tcPr>
          <w:p w14:paraId="170008CF" w14:textId="77777777" w:rsidR="000F642C" w:rsidRPr="00681727" w:rsidRDefault="008A2F58" w:rsidP="007D0223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b/>
                <w:sz w:val="28"/>
                <w:szCs w:val="28"/>
              </w:rPr>
              <w:t>Note</w:t>
            </w:r>
          </w:p>
        </w:tc>
      </w:tr>
      <w:tr w:rsidR="00681727" w:rsidRPr="00681727" w14:paraId="6AD1AED8" w14:textId="77777777" w:rsidTr="00C270FD">
        <w:tc>
          <w:tcPr>
            <w:tcW w:w="839" w:type="dxa"/>
            <w:shd w:val="clear" w:color="auto" w:fill="auto"/>
            <w:vAlign w:val="center"/>
          </w:tcPr>
          <w:p w14:paraId="07D055C9" w14:textId="77777777" w:rsidR="000F642C" w:rsidRPr="00681727" w:rsidRDefault="000F642C" w:rsidP="007D0223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B1</w:t>
            </w:r>
          </w:p>
        </w:tc>
        <w:tc>
          <w:tcPr>
            <w:tcW w:w="2729" w:type="dxa"/>
            <w:shd w:val="clear" w:color="auto" w:fill="auto"/>
          </w:tcPr>
          <w:p w14:paraId="5E77B957" w14:textId="77777777" w:rsidR="000F642C" w:rsidRPr="00681727" w:rsidRDefault="000F642C" w:rsidP="007D0223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  <w:p w14:paraId="320E16B9" w14:textId="023DF5B3" w:rsidR="000F642C" w:rsidRPr="00681727" w:rsidRDefault="001D67E2" w:rsidP="007D022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Current t</w:t>
            </w:r>
            <w:r w:rsidR="00532620" w:rsidRPr="00681727">
              <w:rPr>
                <w:rFonts w:ascii="Times New Roman" w:hAnsi="Times New Roman" w:cs="Times New Roman"/>
                <w:sz w:val="28"/>
                <w:szCs w:val="28"/>
              </w:rPr>
              <w:t xml:space="preserve">ype of </w:t>
            </w:r>
            <w:r w:rsidR="00A90A47" w:rsidRPr="00681727">
              <w:rPr>
                <w:rFonts w:ascii="Times New Roman" w:hAnsi="Times New Roman" w:cs="Times New Roman"/>
                <w:sz w:val="28"/>
                <w:szCs w:val="28"/>
              </w:rPr>
              <w:t>housing</w:t>
            </w:r>
          </w:p>
          <w:p w14:paraId="618A820F" w14:textId="77777777" w:rsidR="000F642C" w:rsidRPr="00681727" w:rsidRDefault="000F642C" w:rsidP="007D0223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5139" w:type="dxa"/>
            <w:shd w:val="clear" w:color="auto" w:fill="auto"/>
          </w:tcPr>
          <w:p w14:paraId="19AC64E6" w14:textId="77777777" w:rsidR="000F642C" w:rsidRPr="00681727" w:rsidRDefault="00A90A47" w:rsidP="00C270FD">
            <w:pPr>
              <w:pStyle w:val="ListParagraph"/>
              <w:numPr>
                <w:ilvl w:val="0"/>
                <w:numId w:val="25"/>
              </w:num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Brick construction</w:t>
            </w:r>
          </w:p>
          <w:p w14:paraId="05A7912B" w14:textId="77777777" w:rsidR="000F642C" w:rsidRPr="00681727" w:rsidRDefault="00DC317C" w:rsidP="00C270FD">
            <w:pPr>
              <w:pStyle w:val="ListParagraph"/>
              <w:numPr>
                <w:ilvl w:val="0"/>
                <w:numId w:val="25"/>
              </w:num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Temporar</w:t>
            </w:r>
            <w:r w:rsidR="00A90A47" w:rsidRPr="00681727">
              <w:rPr>
                <w:rFonts w:ascii="Times New Roman" w:hAnsi="Times New Roman" w:cs="Times New Roman"/>
                <w:sz w:val="28"/>
                <w:szCs w:val="28"/>
              </w:rPr>
              <w:t>y house</w:t>
            </w:r>
          </w:p>
          <w:p w14:paraId="0878C849" w14:textId="77777777" w:rsidR="000F642C" w:rsidRPr="00681727" w:rsidRDefault="00A90A47" w:rsidP="00C270FD">
            <w:pPr>
              <w:pStyle w:val="ListParagraph"/>
              <w:numPr>
                <w:ilvl w:val="0"/>
                <w:numId w:val="25"/>
              </w:num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 xml:space="preserve"> Old condominium</w:t>
            </w:r>
          </w:p>
          <w:p w14:paraId="1CA84BB3" w14:textId="77777777" w:rsidR="00A90A47" w:rsidRPr="00681727" w:rsidRDefault="00A90A47" w:rsidP="00C270FD">
            <w:pPr>
              <w:pStyle w:val="ListParagraph"/>
              <w:numPr>
                <w:ilvl w:val="0"/>
                <w:numId w:val="25"/>
              </w:num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 xml:space="preserve"> New condominium</w:t>
            </w:r>
          </w:p>
          <w:p w14:paraId="7F6CC7D3" w14:textId="235704FE" w:rsidR="000F642C" w:rsidRPr="00681727" w:rsidRDefault="00A90A47" w:rsidP="00C270FD">
            <w:pPr>
              <w:pStyle w:val="ListParagraph"/>
              <w:numPr>
                <w:ilvl w:val="0"/>
                <w:numId w:val="25"/>
              </w:num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Others</w:t>
            </w:r>
            <w:r w:rsidR="000F642C" w:rsidRPr="00681727">
              <w:rPr>
                <w:rFonts w:ascii="Times New Roman" w:hAnsi="Times New Roman" w:cs="Times New Roman"/>
                <w:sz w:val="28"/>
                <w:szCs w:val="28"/>
              </w:rPr>
              <w:t>:</w:t>
            </w:r>
            <w:r w:rsidR="009503C9" w:rsidRPr="00681727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="000F642C" w:rsidRPr="00681727">
              <w:rPr>
                <w:rFonts w:ascii="Times New Roman" w:hAnsi="Times New Roman" w:cs="Times New Roman"/>
                <w:sz w:val="28"/>
                <w:szCs w:val="28"/>
              </w:rPr>
              <w:t>……………………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0B3AD388" w14:textId="77777777" w:rsidR="000F642C" w:rsidRPr="00681727" w:rsidRDefault="000F642C" w:rsidP="007D0223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</w:tr>
      <w:tr w:rsidR="00681727" w:rsidRPr="00681727" w14:paraId="0F484650" w14:textId="77777777" w:rsidTr="00C270FD">
        <w:tc>
          <w:tcPr>
            <w:tcW w:w="839" w:type="dxa"/>
            <w:shd w:val="clear" w:color="auto" w:fill="auto"/>
            <w:vAlign w:val="center"/>
          </w:tcPr>
          <w:p w14:paraId="092D7548" w14:textId="77777777" w:rsidR="000F642C" w:rsidRPr="00681727" w:rsidRDefault="000F642C" w:rsidP="007D0223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B2</w:t>
            </w:r>
          </w:p>
        </w:tc>
        <w:tc>
          <w:tcPr>
            <w:tcW w:w="2729" w:type="dxa"/>
            <w:shd w:val="clear" w:color="auto" w:fill="auto"/>
          </w:tcPr>
          <w:p w14:paraId="2FF8F258" w14:textId="77777777" w:rsidR="000F642C" w:rsidRPr="00681727" w:rsidRDefault="00A90A47" w:rsidP="007D022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Area of household (m²)</w:t>
            </w:r>
          </w:p>
          <w:p w14:paraId="7C75F3BB" w14:textId="77777777" w:rsidR="000F642C" w:rsidRPr="00681727" w:rsidRDefault="000F642C" w:rsidP="007D0223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5139" w:type="dxa"/>
            <w:shd w:val="clear" w:color="auto" w:fill="auto"/>
          </w:tcPr>
          <w:p w14:paraId="54143E00" w14:textId="77777777" w:rsidR="000F642C" w:rsidRPr="00681727" w:rsidRDefault="00A90A47" w:rsidP="00C270FD">
            <w:pPr>
              <w:spacing w:before="120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……………………………………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279B6396" w14:textId="77777777" w:rsidR="000F642C" w:rsidRPr="00681727" w:rsidRDefault="000F642C" w:rsidP="007D0223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</w:tr>
      <w:tr w:rsidR="00681727" w:rsidRPr="00681727" w14:paraId="709E9BF6" w14:textId="77777777" w:rsidTr="00C270FD">
        <w:tc>
          <w:tcPr>
            <w:tcW w:w="839" w:type="dxa"/>
            <w:shd w:val="clear" w:color="auto" w:fill="auto"/>
            <w:vAlign w:val="center"/>
          </w:tcPr>
          <w:p w14:paraId="62BE3637" w14:textId="77777777" w:rsidR="000F642C" w:rsidRPr="00681727" w:rsidRDefault="000F642C" w:rsidP="007D0223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B3</w:t>
            </w:r>
          </w:p>
        </w:tc>
        <w:tc>
          <w:tcPr>
            <w:tcW w:w="2729" w:type="dxa"/>
            <w:shd w:val="clear" w:color="auto" w:fill="auto"/>
          </w:tcPr>
          <w:p w14:paraId="3632BCF0" w14:textId="2B22C5C5" w:rsidR="000F642C" w:rsidRPr="00681727" w:rsidRDefault="00A90A47" w:rsidP="007D022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Number of people in household</w:t>
            </w:r>
            <w:r w:rsidR="00005EF7" w:rsidRPr="00681727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</w:p>
        </w:tc>
        <w:tc>
          <w:tcPr>
            <w:tcW w:w="5139" w:type="dxa"/>
            <w:shd w:val="clear" w:color="auto" w:fill="auto"/>
          </w:tcPr>
          <w:p w14:paraId="53871EAD" w14:textId="77777777" w:rsidR="000F642C" w:rsidRPr="00681727" w:rsidRDefault="0048160B" w:rsidP="00C270FD">
            <w:pPr>
              <w:spacing w:before="120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…………………………………peo</w:t>
            </w:r>
            <w:r w:rsidR="00A90A47" w:rsidRPr="00681727">
              <w:rPr>
                <w:rFonts w:ascii="Times New Roman" w:hAnsi="Times New Roman" w:cs="Times New Roman"/>
                <w:sz w:val="28"/>
                <w:szCs w:val="28"/>
              </w:rPr>
              <w:t>ple</w:t>
            </w:r>
            <w:r w:rsidR="00DC317C" w:rsidRPr="00681727">
              <w:rPr>
                <w:rFonts w:ascii="Times New Roman" w:hAnsi="Times New Roman" w:cs="Times New Roman"/>
                <w:sz w:val="28"/>
                <w:szCs w:val="28"/>
              </w:rPr>
              <w:t>.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01B0A460" w14:textId="77777777" w:rsidR="000F642C" w:rsidRPr="00681727" w:rsidRDefault="000F642C" w:rsidP="007D0223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</w:tr>
      <w:tr w:rsidR="00681727" w:rsidRPr="00681727" w14:paraId="73CCBACF" w14:textId="77777777" w:rsidTr="00C270FD">
        <w:tc>
          <w:tcPr>
            <w:tcW w:w="839" w:type="dxa"/>
            <w:shd w:val="clear" w:color="auto" w:fill="auto"/>
            <w:vAlign w:val="center"/>
          </w:tcPr>
          <w:p w14:paraId="0FD22934" w14:textId="77777777" w:rsidR="000F642C" w:rsidRPr="00681727" w:rsidRDefault="00AA630F" w:rsidP="007D0223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B4</w:t>
            </w:r>
          </w:p>
        </w:tc>
        <w:tc>
          <w:tcPr>
            <w:tcW w:w="2729" w:type="dxa"/>
            <w:shd w:val="clear" w:color="auto" w:fill="auto"/>
          </w:tcPr>
          <w:p w14:paraId="0C836B9D" w14:textId="77777777" w:rsidR="000F642C" w:rsidRPr="00681727" w:rsidRDefault="005F1C56" w:rsidP="007D022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Is your family keeping livestock?</w:t>
            </w:r>
          </w:p>
        </w:tc>
        <w:tc>
          <w:tcPr>
            <w:tcW w:w="5139" w:type="dxa"/>
            <w:shd w:val="clear" w:color="auto" w:fill="auto"/>
          </w:tcPr>
          <w:p w14:paraId="28C41099" w14:textId="77777777" w:rsidR="000F642C" w:rsidRPr="00681727" w:rsidRDefault="005F1C56" w:rsidP="00C270FD">
            <w:pPr>
              <w:pStyle w:val="ListParagraph"/>
              <w:numPr>
                <w:ilvl w:val="0"/>
                <w:numId w:val="34"/>
              </w:num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Yes</w:t>
            </w:r>
          </w:p>
          <w:p w14:paraId="04BD77A8" w14:textId="397ACA8A" w:rsidR="000F642C" w:rsidRPr="00681727" w:rsidRDefault="005F1C56" w:rsidP="00C270FD">
            <w:pPr>
              <w:pStyle w:val="ListParagraph"/>
              <w:numPr>
                <w:ilvl w:val="0"/>
                <w:numId w:val="34"/>
              </w:numPr>
              <w:jc w:val="both"/>
              <w:rPr>
                <w:rFonts w:ascii="Times New Roman" w:hAnsi="Times New Roman" w:cs="Times New Roman"/>
                <w:b/>
                <w:i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No</w:t>
            </w:r>
            <w:r w:rsidR="00C270FD" w:rsidRPr="00681727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="000F642C" w:rsidRPr="00681727">
              <w:rPr>
                <w:rFonts w:ascii="Times New Roman" w:hAnsi="Times New Roman" w:cs="Times New Roman"/>
                <w:sz w:val="28"/>
                <w:szCs w:val="28"/>
              </w:rPr>
              <w:t xml:space="preserve">-&gt; </w:t>
            </w:r>
            <w:r w:rsidR="00CE3727" w:rsidRPr="00681727">
              <w:rPr>
                <w:rFonts w:ascii="Times New Roman" w:hAnsi="Times New Roman" w:cs="Times New Roman"/>
                <w:b/>
                <w:i/>
                <w:sz w:val="28"/>
                <w:szCs w:val="28"/>
              </w:rPr>
              <w:t>Go to B6</w:t>
            </w:r>
            <w:r w:rsidRPr="00681727">
              <w:rPr>
                <w:rFonts w:ascii="Times New Roman" w:hAnsi="Times New Roman" w:cs="Times New Roman"/>
                <w:b/>
                <w:i/>
                <w:sz w:val="28"/>
                <w:szCs w:val="28"/>
              </w:rPr>
              <w:t>.</w:t>
            </w:r>
          </w:p>
          <w:p w14:paraId="73A412BD" w14:textId="77777777" w:rsidR="000F642C" w:rsidRPr="00681727" w:rsidRDefault="000F642C" w:rsidP="00C270FD">
            <w:pPr>
              <w:pStyle w:val="ListParagraph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800" w:type="dxa"/>
            <w:shd w:val="clear" w:color="auto" w:fill="auto"/>
            <w:vAlign w:val="center"/>
          </w:tcPr>
          <w:p w14:paraId="786FCB07" w14:textId="77777777" w:rsidR="000F642C" w:rsidRPr="00681727" w:rsidRDefault="000F642C" w:rsidP="007D0223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</w:tr>
      <w:tr w:rsidR="00681727" w:rsidRPr="00681727" w14:paraId="2CBB8AF8" w14:textId="77777777" w:rsidTr="00C270FD">
        <w:tc>
          <w:tcPr>
            <w:tcW w:w="839" w:type="dxa"/>
            <w:shd w:val="clear" w:color="auto" w:fill="auto"/>
            <w:vAlign w:val="center"/>
          </w:tcPr>
          <w:p w14:paraId="10278D5D" w14:textId="77777777" w:rsidR="000F642C" w:rsidRPr="00681727" w:rsidRDefault="00AA630F" w:rsidP="007D0223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B5</w:t>
            </w:r>
          </w:p>
        </w:tc>
        <w:tc>
          <w:tcPr>
            <w:tcW w:w="2729" w:type="dxa"/>
            <w:shd w:val="clear" w:color="auto" w:fill="auto"/>
          </w:tcPr>
          <w:p w14:paraId="0B836151" w14:textId="77777777" w:rsidR="000F642C" w:rsidRPr="00681727" w:rsidRDefault="00FF3B3E" w:rsidP="007D022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If yes, what k</w:t>
            </w:r>
            <w:r w:rsidR="005F1C56" w:rsidRPr="00681727">
              <w:rPr>
                <w:rFonts w:ascii="Times New Roman" w:hAnsi="Times New Roman" w:cs="Times New Roman"/>
                <w:sz w:val="28"/>
                <w:szCs w:val="28"/>
              </w:rPr>
              <w:t>ind of livestock? Number of livestock?</w:t>
            </w:r>
          </w:p>
          <w:p w14:paraId="5866ED7E" w14:textId="4A390990" w:rsidR="00FF3B3E" w:rsidRPr="00681727" w:rsidRDefault="00FF3B3E" w:rsidP="007D022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(tick all that apply)</w:t>
            </w:r>
          </w:p>
        </w:tc>
        <w:tc>
          <w:tcPr>
            <w:tcW w:w="5139" w:type="dxa"/>
            <w:shd w:val="clear" w:color="auto" w:fill="auto"/>
          </w:tcPr>
          <w:p w14:paraId="7FB1EA43" w14:textId="77777777" w:rsidR="000F642C" w:rsidRPr="00681727" w:rsidRDefault="008A2F58" w:rsidP="00C270FD">
            <w:pPr>
              <w:pStyle w:val="ListParagraph"/>
              <w:numPr>
                <w:ilvl w:val="0"/>
                <w:numId w:val="39"/>
              </w:num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Pig…………………</w:t>
            </w:r>
          </w:p>
          <w:p w14:paraId="67751754" w14:textId="01C3C70B" w:rsidR="008A2F58" w:rsidRPr="00681727" w:rsidRDefault="00FF3B3E" w:rsidP="00C270FD">
            <w:pPr>
              <w:pStyle w:val="ListParagraph"/>
              <w:numPr>
                <w:ilvl w:val="0"/>
                <w:numId w:val="39"/>
              </w:num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Cattle/cow</w:t>
            </w:r>
            <w:r w:rsidR="008A2F58" w:rsidRPr="00681727">
              <w:rPr>
                <w:rFonts w:ascii="Times New Roman" w:hAnsi="Times New Roman" w:cs="Times New Roman"/>
                <w:sz w:val="28"/>
                <w:szCs w:val="28"/>
              </w:rPr>
              <w:t>……………….</w:t>
            </w:r>
          </w:p>
          <w:p w14:paraId="120CEFA0" w14:textId="77777777" w:rsidR="008A2F58" w:rsidRPr="00681727" w:rsidRDefault="008A2F58" w:rsidP="00C270FD">
            <w:pPr>
              <w:pStyle w:val="ListParagraph"/>
              <w:numPr>
                <w:ilvl w:val="0"/>
                <w:numId w:val="39"/>
              </w:num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Chicken……………</w:t>
            </w:r>
          </w:p>
          <w:p w14:paraId="71079967" w14:textId="70312BD1" w:rsidR="008A2F58" w:rsidRPr="00681727" w:rsidRDefault="008A2F58" w:rsidP="00C270FD">
            <w:pPr>
              <w:pStyle w:val="ListParagraph"/>
              <w:numPr>
                <w:ilvl w:val="0"/>
                <w:numId w:val="39"/>
              </w:num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Goose</w:t>
            </w:r>
            <w:r w:rsidR="00DC317C" w:rsidRPr="00681727">
              <w:rPr>
                <w:rFonts w:ascii="Times New Roman" w:hAnsi="Times New Roman" w:cs="Times New Roman"/>
                <w:sz w:val="28"/>
                <w:szCs w:val="28"/>
              </w:rPr>
              <w:t>/</w:t>
            </w:r>
            <w:r w:rsidR="00005EF7" w:rsidRPr="00681727">
              <w:rPr>
                <w:rFonts w:ascii="Times New Roman" w:hAnsi="Times New Roman" w:cs="Times New Roman"/>
                <w:sz w:val="28"/>
                <w:szCs w:val="28"/>
              </w:rPr>
              <w:t>Duck</w:t>
            </w: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………………</w:t>
            </w:r>
          </w:p>
          <w:p w14:paraId="4B94EE84" w14:textId="692BBBF0" w:rsidR="008A2F58" w:rsidRPr="00681727" w:rsidRDefault="008A2F58" w:rsidP="00C270FD">
            <w:pPr>
              <w:pStyle w:val="ListParagraph"/>
              <w:numPr>
                <w:ilvl w:val="0"/>
                <w:numId w:val="39"/>
              </w:num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Others</w:t>
            </w:r>
            <w:r w:rsidR="00FF3B3E" w:rsidRPr="00681727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="00FF3B3E" w:rsidRPr="00681727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(specify):</w:t>
            </w:r>
            <w:r w:rsidR="00FF3B3E" w:rsidRPr="00681727">
              <w:rPr>
                <w:rFonts w:ascii="Times New Roman" w:hAnsi="Times New Roman" w:cs="Times New Roman"/>
                <w:sz w:val="28"/>
                <w:szCs w:val="28"/>
              </w:rPr>
              <w:t xml:space="preserve"> ……………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2B8F1F96" w14:textId="77777777" w:rsidR="000F642C" w:rsidRPr="00681727" w:rsidRDefault="000F642C" w:rsidP="007D0223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</w:tr>
      <w:tr w:rsidR="00681727" w:rsidRPr="00681727" w14:paraId="6A296FF3" w14:textId="77777777" w:rsidTr="00C270FD">
        <w:tc>
          <w:tcPr>
            <w:tcW w:w="839" w:type="dxa"/>
            <w:shd w:val="clear" w:color="auto" w:fill="auto"/>
            <w:vAlign w:val="center"/>
          </w:tcPr>
          <w:p w14:paraId="31CF1EE4" w14:textId="77777777" w:rsidR="000F642C" w:rsidRPr="00681727" w:rsidRDefault="00AA630F" w:rsidP="007D0223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B6</w:t>
            </w:r>
          </w:p>
        </w:tc>
        <w:tc>
          <w:tcPr>
            <w:tcW w:w="2729" w:type="dxa"/>
            <w:shd w:val="clear" w:color="auto" w:fill="auto"/>
          </w:tcPr>
          <w:p w14:paraId="71E0DFA6" w14:textId="77777777" w:rsidR="000F642C" w:rsidRPr="00681727" w:rsidRDefault="005F1C56" w:rsidP="007D022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 xml:space="preserve">Is your family keeping </w:t>
            </w:r>
            <w:r w:rsidR="00AA630F" w:rsidRPr="00681727">
              <w:rPr>
                <w:rFonts w:ascii="Times New Roman" w:hAnsi="Times New Roman" w:cs="Times New Roman"/>
                <w:sz w:val="28"/>
                <w:szCs w:val="28"/>
              </w:rPr>
              <w:t>pets?</w:t>
            </w:r>
          </w:p>
        </w:tc>
        <w:tc>
          <w:tcPr>
            <w:tcW w:w="5139" w:type="dxa"/>
            <w:shd w:val="clear" w:color="auto" w:fill="auto"/>
          </w:tcPr>
          <w:p w14:paraId="5AF0E6CD" w14:textId="77777777" w:rsidR="000F642C" w:rsidRPr="00681727" w:rsidRDefault="00AA630F" w:rsidP="00C270FD">
            <w:pPr>
              <w:pStyle w:val="ListParagraph"/>
              <w:numPr>
                <w:ilvl w:val="0"/>
                <w:numId w:val="35"/>
              </w:num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Yes</w:t>
            </w:r>
          </w:p>
          <w:p w14:paraId="66D33E48" w14:textId="22ABF24A" w:rsidR="000F642C" w:rsidRPr="00681727" w:rsidRDefault="00AA630F" w:rsidP="00C270FD">
            <w:pPr>
              <w:pStyle w:val="ListParagraph"/>
              <w:numPr>
                <w:ilvl w:val="0"/>
                <w:numId w:val="35"/>
              </w:num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No</w:t>
            </w:r>
            <w:r w:rsidR="00C270FD" w:rsidRPr="00681727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="000F642C" w:rsidRPr="00681727">
              <w:rPr>
                <w:rFonts w:ascii="Times New Roman" w:hAnsi="Times New Roman" w:cs="Times New Roman"/>
                <w:sz w:val="28"/>
                <w:szCs w:val="28"/>
              </w:rPr>
              <w:t xml:space="preserve">-&gt; </w:t>
            </w:r>
            <w:r w:rsidR="00CE3727" w:rsidRPr="00681727">
              <w:rPr>
                <w:rFonts w:ascii="Times New Roman" w:hAnsi="Times New Roman" w:cs="Times New Roman"/>
                <w:b/>
                <w:i/>
                <w:sz w:val="28"/>
                <w:szCs w:val="28"/>
              </w:rPr>
              <w:t>Go to B8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51093B01" w14:textId="77777777" w:rsidR="000F642C" w:rsidRPr="00681727" w:rsidRDefault="000F642C" w:rsidP="007D0223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</w:tr>
      <w:tr w:rsidR="00681727" w:rsidRPr="00681727" w14:paraId="2FDB0C49" w14:textId="77777777" w:rsidTr="00C270FD">
        <w:tc>
          <w:tcPr>
            <w:tcW w:w="839" w:type="dxa"/>
            <w:shd w:val="clear" w:color="auto" w:fill="auto"/>
            <w:vAlign w:val="center"/>
          </w:tcPr>
          <w:p w14:paraId="52B8AE45" w14:textId="77777777" w:rsidR="000F642C" w:rsidRPr="00681727" w:rsidRDefault="00AA630F" w:rsidP="007D0223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B7</w:t>
            </w:r>
          </w:p>
        </w:tc>
        <w:tc>
          <w:tcPr>
            <w:tcW w:w="2729" w:type="dxa"/>
            <w:shd w:val="clear" w:color="auto" w:fill="auto"/>
          </w:tcPr>
          <w:p w14:paraId="1202639D" w14:textId="5D65147D" w:rsidR="000F642C" w:rsidRPr="00681727" w:rsidRDefault="00FF3B3E" w:rsidP="007D022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If yes, what k</w:t>
            </w:r>
            <w:r w:rsidR="00AA630F" w:rsidRPr="00681727">
              <w:rPr>
                <w:rFonts w:ascii="Times New Roman" w:hAnsi="Times New Roman" w:cs="Times New Roman"/>
                <w:sz w:val="28"/>
                <w:szCs w:val="28"/>
              </w:rPr>
              <w:t>ind of pets?</w:t>
            </w:r>
          </w:p>
          <w:p w14:paraId="4C6ABEBC" w14:textId="77777777" w:rsidR="00AA630F" w:rsidRPr="00681727" w:rsidRDefault="00AA630F" w:rsidP="007D022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Number of pets?</w:t>
            </w:r>
          </w:p>
          <w:p w14:paraId="00B429A6" w14:textId="362412F5" w:rsidR="00FF3B3E" w:rsidRPr="00681727" w:rsidRDefault="00FF3B3E" w:rsidP="007D0223">
            <w:pPr>
              <w:rPr>
                <w:rFonts w:ascii="Times New Roman" w:hAnsi="Times New Roman" w:cs="Times New Roman"/>
                <w:i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i/>
                <w:sz w:val="28"/>
                <w:szCs w:val="28"/>
              </w:rPr>
              <w:t>(tick all that apply)</w:t>
            </w:r>
          </w:p>
        </w:tc>
        <w:tc>
          <w:tcPr>
            <w:tcW w:w="5139" w:type="dxa"/>
            <w:shd w:val="clear" w:color="auto" w:fill="auto"/>
          </w:tcPr>
          <w:p w14:paraId="1AAE6DD8" w14:textId="77777777" w:rsidR="000F642C" w:rsidRPr="00681727" w:rsidRDefault="008A2F58" w:rsidP="00C270FD">
            <w:pPr>
              <w:pStyle w:val="ListParagraph"/>
              <w:numPr>
                <w:ilvl w:val="0"/>
                <w:numId w:val="40"/>
              </w:num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Dog………………………….</w:t>
            </w:r>
          </w:p>
          <w:p w14:paraId="30B8B536" w14:textId="135B3EA6" w:rsidR="008A2F58" w:rsidRPr="00681727" w:rsidRDefault="008A2F58" w:rsidP="00C270FD">
            <w:pPr>
              <w:pStyle w:val="ListParagraph"/>
              <w:numPr>
                <w:ilvl w:val="0"/>
                <w:numId w:val="40"/>
              </w:num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Cat………………………</w:t>
            </w:r>
            <w:proofErr w:type="gramStart"/>
            <w:r w:rsidR="00FF3B3E" w:rsidRPr="00681727">
              <w:rPr>
                <w:rFonts w:ascii="Times New Roman" w:hAnsi="Times New Roman" w:cs="Times New Roman"/>
                <w:sz w:val="28"/>
                <w:szCs w:val="28"/>
              </w:rPr>
              <w:t>….</w:t>
            </w: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.</w:t>
            </w:r>
            <w:proofErr w:type="gramEnd"/>
          </w:p>
          <w:p w14:paraId="653C8F67" w14:textId="50AA146F" w:rsidR="00FF3B3E" w:rsidRPr="00681727" w:rsidRDefault="00FF3B3E" w:rsidP="00C270FD">
            <w:pPr>
              <w:pStyle w:val="ListParagraph"/>
              <w:numPr>
                <w:ilvl w:val="0"/>
                <w:numId w:val="40"/>
              </w:num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Song birds</w:t>
            </w:r>
          </w:p>
          <w:p w14:paraId="390CB15F" w14:textId="2E7F1523" w:rsidR="008A2F58" w:rsidRPr="00681727" w:rsidRDefault="008A2F58" w:rsidP="00C270FD">
            <w:pPr>
              <w:pStyle w:val="ListParagraph"/>
              <w:numPr>
                <w:ilvl w:val="0"/>
                <w:numId w:val="40"/>
              </w:num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Others</w:t>
            </w:r>
            <w:r w:rsidR="00FF3B3E" w:rsidRPr="00681727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="00FF3B3E" w:rsidRPr="00681727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 xml:space="preserve">(specify): </w:t>
            </w: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…………</w:t>
            </w:r>
            <w:r w:rsidR="00FF3B3E" w:rsidRPr="00681727">
              <w:rPr>
                <w:rFonts w:ascii="Times New Roman" w:hAnsi="Times New Roman" w:cs="Times New Roman"/>
                <w:sz w:val="28"/>
                <w:szCs w:val="28"/>
              </w:rPr>
              <w:t>….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36FD560D" w14:textId="77777777" w:rsidR="000F642C" w:rsidRPr="00681727" w:rsidRDefault="000F642C" w:rsidP="007D0223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</w:tr>
      <w:tr w:rsidR="00681727" w:rsidRPr="00681727" w14:paraId="44F5E573" w14:textId="77777777" w:rsidTr="00C270FD">
        <w:tc>
          <w:tcPr>
            <w:tcW w:w="839" w:type="dxa"/>
            <w:shd w:val="clear" w:color="auto" w:fill="auto"/>
            <w:vAlign w:val="center"/>
          </w:tcPr>
          <w:p w14:paraId="3308068B" w14:textId="3BEE5C12" w:rsidR="00005EF7" w:rsidRPr="00681727" w:rsidRDefault="00005EF7" w:rsidP="007D0223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B</w:t>
            </w:r>
            <w:r w:rsidR="00C270FD" w:rsidRPr="00681727">
              <w:rPr>
                <w:rFonts w:ascii="Times New Roman" w:hAnsi="Times New Roman" w:cs="Times New Roman"/>
                <w:sz w:val="28"/>
                <w:szCs w:val="28"/>
              </w:rPr>
              <w:t>8</w:t>
            </w:r>
          </w:p>
        </w:tc>
        <w:tc>
          <w:tcPr>
            <w:tcW w:w="2729" w:type="dxa"/>
            <w:shd w:val="clear" w:color="auto" w:fill="auto"/>
          </w:tcPr>
          <w:p w14:paraId="55EFDB96" w14:textId="77777777" w:rsidR="00005EF7" w:rsidRPr="00681727" w:rsidRDefault="00005EF7" w:rsidP="007D0223">
            <w:pPr>
              <w:tabs>
                <w:tab w:val="left" w:pos="1230"/>
              </w:tabs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 xml:space="preserve">Do you store water in the house? </w:t>
            </w:r>
          </w:p>
        </w:tc>
        <w:tc>
          <w:tcPr>
            <w:tcW w:w="5139" w:type="dxa"/>
            <w:shd w:val="clear" w:color="auto" w:fill="auto"/>
          </w:tcPr>
          <w:p w14:paraId="6DC7E234" w14:textId="77777777" w:rsidR="00005EF7" w:rsidRPr="00681727" w:rsidRDefault="00005EF7" w:rsidP="00C270FD">
            <w:pPr>
              <w:pStyle w:val="ListParagraph"/>
              <w:numPr>
                <w:ilvl w:val="0"/>
                <w:numId w:val="27"/>
              </w:num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Yes</w:t>
            </w:r>
          </w:p>
          <w:p w14:paraId="283DE77E" w14:textId="35EF06D3" w:rsidR="00005EF7" w:rsidRPr="00681727" w:rsidRDefault="00005EF7" w:rsidP="00C270FD">
            <w:pPr>
              <w:pStyle w:val="ListParagraph"/>
              <w:numPr>
                <w:ilvl w:val="0"/>
                <w:numId w:val="27"/>
              </w:numPr>
              <w:jc w:val="both"/>
              <w:rPr>
                <w:rFonts w:ascii="Times New Roman" w:hAnsi="Times New Roman" w:cs="Times New Roman"/>
                <w:b/>
                <w:i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No</w:t>
            </w:r>
            <w:r w:rsidR="00C270FD" w:rsidRPr="00681727">
              <w:rPr>
                <w:rFonts w:ascii="Times New Roman" w:hAnsi="Times New Roman" w:cs="Times New Roman"/>
                <w:sz w:val="28"/>
                <w:szCs w:val="28"/>
              </w:rPr>
              <w:t xml:space="preserve"> -&gt; </w:t>
            </w:r>
            <w:r w:rsidR="00C270FD" w:rsidRPr="00681727">
              <w:rPr>
                <w:rFonts w:ascii="Times New Roman" w:hAnsi="Times New Roman" w:cs="Times New Roman"/>
                <w:b/>
                <w:i/>
                <w:sz w:val="28"/>
                <w:szCs w:val="28"/>
              </w:rPr>
              <w:t>Go to B</w:t>
            </w:r>
            <w:r w:rsidR="00F46B83">
              <w:rPr>
                <w:rFonts w:ascii="Times New Roman" w:hAnsi="Times New Roman" w:cs="Times New Roman"/>
                <w:b/>
                <w:i/>
                <w:sz w:val="28"/>
                <w:szCs w:val="28"/>
              </w:rPr>
              <w:t>10</w:t>
            </w:r>
            <w:r w:rsidR="00C270FD" w:rsidRPr="00681727">
              <w:rPr>
                <w:rFonts w:ascii="Times New Roman" w:hAnsi="Times New Roman" w:cs="Times New Roman"/>
                <w:b/>
                <w:i/>
                <w:sz w:val="28"/>
                <w:szCs w:val="28"/>
              </w:rPr>
              <w:t>.</w:t>
            </w:r>
          </w:p>
          <w:p w14:paraId="69E69753" w14:textId="77777777" w:rsidR="00005EF7" w:rsidRPr="00681727" w:rsidRDefault="00005EF7" w:rsidP="00C270FD">
            <w:pPr>
              <w:pStyle w:val="ListParagraph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800" w:type="dxa"/>
            <w:shd w:val="clear" w:color="auto" w:fill="auto"/>
            <w:vAlign w:val="center"/>
          </w:tcPr>
          <w:p w14:paraId="4E484117" w14:textId="21FB722D" w:rsidR="00005EF7" w:rsidRPr="00681727" w:rsidRDefault="00005EF7" w:rsidP="007D0223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</w:tr>
      <w:tr w:rsidR="00681727" w:rsidRPr="00681727" w14:paraId="5A4E3EB6" w14:textId="77777777" w:rsidTr="00C270FD">
        <w:tc>
          <w:tcPr>
            <w:tcW w:w="839" w:type="dxa"/>
            <w:shd w:val="clear" w:color="auto" w:fill="auto"/>
            <w:vAlign w:val="center"/>
          </w:tcPr>
          <w:p w14:paraId="28703B4E" w14:textId="55189292" w:rsidR="00C270FD" w:rsidRPr="00681727" w:rsidRDefault="00D314EB" w:rsidP="00C270F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B9</w:t>
            </w:r>
          </w:p>
        </w:tc>
        <w:tc>
          <w:tcPr>
            <w:tcW w:w="2729" w:type="dxa"/>
            <w:shd w:val="clear" w:color="auto" w:fill="auto"/>
          </w:tcPr>
          <w:p w14:paraId="76EAA259" w14:textId="4E48B305" w:rsidR="00C270FD" w:rsidRPr="00681727" w:rsidRDefault="00C270FD" w:rsidP="00C270FD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How do your family store water?</w:t>
            </w:r>
          </w:p>
          <w:p w14:paraId="749FE098" w14:textId="03AF1E18" w:rsidR="00C270FD" w:rsidRPr="00681727" w:rsidRDefault="00C270FD" w:rsidP="00C270FD">
            <w:pPr>
              <w:tabs>
                <w:tab w:val="left" w:pos="1230"/>
              </w:tabs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i/>
                <w:sz w:val="28"/>
                <w:szCs w:val="28"/>
              </w:rPr>
              <w:t>(tick all that apply)</w:t>
            </w:r>
          </w:p>
        </w:tc>
        <w:tc>
          <w:tcPr>
            <w:tcW w:w="5139" w:type="dxa"/>
            <w:shd w:val="clear" w:color="auto" w:fill="auto"/>
          </w:tcPr>
          <w:p w14:paraId="191EBD99" w14:textId="2B0CA561" w:rsidR="00C270FD" w:rsidRPr="00681727" w:rsidRDefault="00C270FD" w:rsidP="00C270FD">
            <w:pPr>
              <w:pStyle w:val="ListParagraph"/>
              <w:numPr>
                <w:ilvl w:val="0"/>
                <w:numId w:val="49"/>
              </w:numPr>
              <w:ind w:left="702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Contain in closed tank/ underground tank</w:t>
            </w:r>
          </w:p>
          <w:p w14:paraId="4B5C470F" w14:textId="77777777" w:rsidR="00C270FD" w:rsidRPr="00681727" w:rsidRDefault="00C270FD" w:rsidP="00C270FD">
            <w:pPr>
              <w:pStyle w:val="ListParagraph"/>
              <w:numPr>
                <w:ilvl w:val="0"/>
                <w:numId w:val="49"/>
              </w:numPr>
              <w:ind w:left="702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Contain the tank without lid</w:t>
            </w:r>
          </w:p>
          <w:p w14:paraId="2E1EF84C" w14:textId="77777777" w:rsidR="00C270FD" w:rsidRPr="00681727" w:rsidRDefault="00C270FD" w:rsidP="00C270FD">
            <w:pPr>
              <w:pStyle w:val="ListParagraph"/>
              <w:numPr>
                <w:ilvl w:val="0"/>
                <w:numId w:val="49"/>
              </w:numPr>
              <w:ind w:left="702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Contain the big jar</w:t>
            </w:r>
          </w:p>
          <w:p w14:paraId="5D4DFC9B" w14:textId="77777777" w:rsidR="00C270FD" w:rsidRPr="00681727" w:rsidRDefault="00C270FD" w:rsidP="00C270FD">
            <w:pPr>
              <w:pStyle w:val="ListParagraph"/>
              <w:numPr>
                <w:ilvl w:val="0"/>
                <w:numId w:val="49"/>
              </w:numPr>
              <w:ind w:left="702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Contain in bucket, barrels</w:t>
            </w:r>
          </w:p>
          <w:p w14:paraId="34782F70" w14:textId="24BAC815" w:rsidR="00C270FD" w:rsidRPr="00681727" w:rsidRDefault="00C270FD" w:rsidP="00C270FD">
            <w:pPr>
              <w:pStyle w:val="ListParagraph"/>
              <w:numPr>
                <w:ilvl w:val="0"/>
                <w:numId w:val="49"/>
              </w:numPr>
              <w:ind w:left="702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Others (specify): ………………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01C0BE39" w14:textId="77777777" w:rsidR="00C270FD" w:rsidRPr="00681727" w:rsidRDefault="00C270FD" w:rsidP="00C270F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</w:tr>
      <w:tr w:rsidR="00681727" w:rsidRPr="00681727" w14:paraId="26BE7A46" w14:textId="77777777" w:rsidTr="00C270FD">
        <w:tc>
          <w:tcPr>
            <w:tcW w:w="839" w:type="dxa"/>
            <w:shd w:val="clear" w:color="auto" w:fill="auto"/>
            <w:vAlign w:val="center"/>
          </w:tcPr>
          <w:p w14:paraId="5488E159" w14:textId="2BB825A8" w:rsidR="00D314EB" w:rsidRPr="00681727" w:rsidRDefault="00D314EB" w:rsidP="00D314EB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B10</w:t>
            </w:r>
          </w:p>
        </w:tc>
        <w:tc>
          <w:tcPr>
            <w:tcW w:w="2729" w:type="dxa"/>
            <w:shd w:val="clear" w:color="auto" w:fill="auto"/>
          </w:tcPr>
          <w:p w14:paraId="5289752C" w14:textId="3214F5ED" w:rsidR="00D314EB" w:rsidRPr="00681727" w:rsidRDefault="00D314EB" w:rsidP="00D314E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Within yards of your house, are there any potential mosquito breeding sites? If yes, how many?</w:t>
            </w:r>
          </w:p>
          <w:p w14:paraId="2239FDBB" w14:textId="26AC65C2" w:rsidR="00D314EB" w:rsidRPr="00681727" w:rsidRDefault="00D314EB" w:rsidP="00D314E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i/>
                <w:sz w:val="28"/>
                <w:szCs w:val="28"/>
              </w:rPr>
              <w:t>(tick all that apply)</w:t>
            </w:r>
          </w:p>
        </w:tc>
        <w:tc>
          <w:tcPr>
            <w:tcW w:w="5139" w:type="dxa"/>
            <w:shd w:val="clear" w:color="auto" w:fill="auto"/>
          </w:tcPr>
          <w:p w14:paraId="1DB85281" w14:textId="0E5E1D34" w:rsidR="00D314EB" w:rsidRPr="00681727" w:rsidRDefault="00D314EB" w:rsidP="00D314EB">
            <w:pPr>
              <w:pStyle w:val="ListParagraph"/>
              <w:numPr>
                <w:ilvl w:val="0"/>
                <w:numId w:val="50"/>
              </w:numPr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Don’t have any</w:t>
            </w:r>
          </w:p>
          <w:p w14:paraId="69BD69E6" w14:textId="234EB667" w:rsidR="00D314EB" w:rsidRPr="00681727" w:rsidRDefault="00D314EB" w:rsidP="00D314EB">
            <w:pPr>
              <w:pStyle w:val="ListParagraph"/>
              <w:numPr>
                <w:ilvl w:val="0"/>
                <w:numId w:val="50"/>
              </w:numPr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Tires, …………………</w:t>
            </w:r>
          </w:p>
          <w:p w14:paraId="229483BC" w14:textId="05B6FB03" w:rsidR="00D314EB" w:rsidRPr="00681727" w:rsidRDefault="00D314EB" w:rsidP="00D314EB">
            <w:pPr>
              <w:pStyle w:val="ListParagraph"/>
              <w:numPr>
                <w:ilvl w:val="0"/>
                <w:numId w:val="50"/>
              </w:numPr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Cans, …………………</w:t>
            </w:r>
          </w:p>
          <w:p w14:paraId="368E7B58" w14:textId="3EBF2576" w:rsidR="00D314EB" w:rsidRPr="00681727" w:rsidRDefault="00D314EB" w:rsidP="00D314EB">
            <w:pPr>
              <w:pStyle w:val="ListParagraph"/>
              <w:numPr>
                <w:ilvl w:val="0"/>
                <w:numId w:val="50"/>
              </w:numPr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Discarded boxes, …………</w:t>
            </w:r>
          </w:p>
          <w:p w14:paraId="131EB3B7" w14:textId="0AD30B07" w:rsidR="00D314EB" w:rsidRPr="00681727" w:rsidRDefault="00D314EB" w:rsidP="00D314EB">
            <w:pPr>
              <w:pStyle w:val="ListParagraph"/>
              <w:numPr>
                <w:ilvl w:val="0"/>
                <w:numId w:val="50"/>
              </w:numPr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Bottles, ……………</w:t>
            </w:r>
            <w:proofErr w:type="gramStart"/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…..</w:t>
            </w:r>
            <w:proofErr w:type="gramEnd"/>
          </w:p>
          <w:p w14:paraId="2A2159D6" w14:textId="7CF8CC4C" w:rsidR="00D314EB" w:rsidRPr="00681727" w:rsidRDefault="00D314EB" w:rsidP="00D314EB">
            <w:pPr>
              <w:pStyle w:val="ListParagraph"/>
              <w:numPr>
                <w:ilvl w:val="0"/>
                <w:numId w:val="50"/>
              </w:numPr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Dishes for feeding animals, ………</w:t>
            </w:r>
          </w:p>
          <w:p w14:paraId="25C7C614" w14:textId="77A0DE8E" w:rsidR="00D314EB" w:rsidRPr="00681727" w:rsidRDefault="00D314EB" w:rsidP="00D314EB">
            <w:pPr>
              <w:pStyle w:val="ListParagraph"/>
              <w:numPr>
                <w:ilvl w:val="0"/>
                <w:numId w:val="49"/>
              </w:numPr>
              <w:ind w:left="702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Others (specify): …………….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7C06AA41" w14:textId="0150C90B" w:rsidR="00D314EB" w:rsidRPr="00681727" w:rsidRDefault="00D314EB" w:rsidP="00D314EB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</w:tr>
      <w:tr w:rsidR="00681727" w:rsidRPr="00681727" w14:paraId="2A495482" w14:textId="77777777" w:rsidTr="00C270FD">
        <w:tc>
          <w:tcPr>
            <w:tcW w:w="839" w:type="dxa"/>
            <w:shd w:val="clear" w:color="auto" w:fill="auto"/>
            <w:vAlign w:val="center"/>
          </w:tcPr>
          <w:p w14:paraId="6782BF87" w14:textId="2441DD42" w:rsidR="00D314EB" w:rsidRPr="00681727" w:rsidRDefault="00A009FC" w:rsidP="00D314EB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B11</w:t>
            </w:r>
          </w:p>
        </w:tc>
        <w:tc>
          <w:tcPr>
            <w:tcW w:w="2729" w:type="dxa"/>
            <w:shd w:val="clear" w:color="auto" w:fill="auto"/>
          </w:tcPr>
          <w:p w14:paraId="1DFA9016" w14:textId="1EFA29A5" w:rsidR="00D314EB" w:rsidRPr="00681727" w:rsidRDefault="00A009FC" w:rsidP="00D314EB">
            <w:pPr>
              <w:tabs>
                <w:tab w:val="left" w:pos="1230"/>
              </w:tabs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 xml:space="preserve">How was your family’s </w:t>
            </w:r>
            <w:r w:rsidR="00D314EB" w:rsidRPr="00681727">
              <w:rPr>
                <w:rFonts w:ascii="Times New Roman" w:hAnsi="Times New Roman" w:cs="Times New Roman"/>
                <w:sz w:val="28"/>
                <w:szCs w:val="28"/>
              </w:rPr>
              <w:t>wastewater</w:t>
            </w: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 xml:space="preserve"> being processed</w:t>
            </w:r>
            <w:r w:rsidR="00D314EB" w:rsidRPr="00681727">
              <w:rPr>
                <w:rFonts w:ascii="Times New Roman" w:hAnsi="Times New Roman" w:cs="Times New Roman"/>
                <w:sz w:val="28"/>
                <w:szCs w:val="28"/>
              </w:rPr>
              <w:t>?</w:t>
            </w:r>
          </w:p>
        </w:tc>
        <w:tc>
          <w:tcPr>
            <w:tcW w:w="5139" w:type="dxa"/>
            <w:shd w:val="clear" w:color="auto" w:fill="auto"/>
          </w:tcPr>
          <w:p w14:paraId="23CF37CA" w14:textId="7A5F1E76" w:rsidR="00D314EB" w:rsidRPr="00681727" w:rsidRDefault="00D314EB" w:rsidP="00A009FC">
            <w:pPr>
              <w:pStyle w:val="ListParagraph"/>
              <w:numPr>
                <w:ilvl w:val="0"/>
                <w:numId w:val="51"/>
              </w:numPr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 xml:space="preserve">Discharged into the </w:t>
            </w:r>
            <w:r w:rsidR="00A009FC" w:rsidRPr="00681727">
              <w:rPr>
                <w:rFonts w:ascii="Times New Roman" w:hAnsi="Times New Roman" w:cs="Times New Roman"/>
                <w:sz w:val="28"/>
                <w:szCs w:val="28"/>
              </w:rPr>
              <w:t xml:space="preserve">open </w:t>
            </w: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sewer</w:t>
            </w:r>
          </w:p>
          <w:p w14:paraId="5F9BF727" w14:textId="32292F1E" w:rsidR="00D314EB" w:rsidRPr="00681727" w:rsidRDefault="00D314EB" w:rsidP="00A009FC">
            <w:pPr>
              <w:pStyle w:val="ListParagraph"/>
              <w:numPr>
                <w:ilvl w:val="0"/>
                <w:numId w:val="51"/>
              </w:numPr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Discharged into the river/lake near</w:t>
            </w:r>
            <w:r w:rsidR="00A009FC" w:rsidRPr="00681727">
              <w:rPr>
                <w:rFonts w:ascii="Times New Roman" w:hAnsi="Times New Roman" w:cs="Times New Roman"/>
                <w:sz w:val="28"/>
                <w:szCs w:val="28"/>
              </w:rPr>
              <w:t>by the</w:t>
            </w: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 xml:space="preserve"> house</w:t>
            </w:r>
          </w:p>
          <w:p w14:paraId="7D658AE6" w14:textId="4D7539A7" w:rsidR="00D314EB" w:rsidRPr="00681727" w:rsidRDefault="00D314EB" w:rsidP="00A009FC">
            <w:pPr>
              <w:pStyle w:val="ListParagraph"/>
              <w:numPr>
                <w:ilvl w:val="0"/>
                <w:numId w:val="51"/>
              </w:numPr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 xml:space="preserve">Store </w:t>
            </w:r>
            <w:r w:rsidR="00A009FC" w:rsidRPr="00681727">
              <w:rPr>
                <w:rFonts w:ascii="Times New Roman" w:hAnsi="Times New Roman" w:cs="Times New Roman"/>
                <w:sz w:val="28"/>
                <w:szCs w:val="28"/>
              </w:rPr>
              <w:t>waste</w:t>
            </w: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 xml:space="preserve">water to </w:t>
            </w:r>
            <w:r w:rsidR="00A009FC" w:rsidRPr="00681727">
              <w:rPr>
                <w:rFonts w:ascii="Times New Roman" w:hAnsi="Times New Roman" w:cs="Times New Roman"/>
                <w:sz w:val="28"/>
                <w:szCs w:val="28"/>
              </w:rPr>
              <w:t>use for</w:t>
            </w: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 xml:space="preserve"> toilet</w:t>
            </w:r>
          </w:p>
          <w:p w14:paraId="30766101" w14:textId="7101522F" w:rsidR="00D314EB" w:rsidRPr="00681727" w:rsidRDefault="00D314EB" w:rsidP="00A009FC">
            <w:pPr>
              <w:pStyle w:val="ListParagraph"/>
              <w:numPr>
                <w:ilvl w:val="0"/>
                <w:numId w:val="51"/>
              </w:num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 xml:space="preserve">Others </w:t>
            </w:r>
            <w:r w:rsidR="00A009FC" w:rsidRPr="00681727">
              <w:rPr>
                <w:rFonts w:ascii="Times New Roman" w:hAnsi="Times New Roman" w:cs="Times New Roman"/>
                <w:sz w:val="28"/>
                <w:szCs w:val="28"/>
              </w:rPr>
              <w:t>(specify)</w:t>
            </w: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:</w:t>
            </w:r>
            <w:r w:rsidR="00A009FC" w:rsidRPr="00681727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…………………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48742201" w14:textId="77777777" w:rsidR="00D314EB" w:rsidRPr="00681727" w:rsidRDefault="00D314EB" w:rsidP="00D314EB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</w:tr>
      <w:tr w:rsidR="00681727" w:rsidRPr="00681727" w14:paraId="44608DA5" w14:textId="77777777" w:rsidTr="00C270FD">
        <w:tc>
          <w:tcPr>
            <w:tcW w:w="839" w:type="dxa"/>
            <w:shd w:val="clear" w:color="auto" w:fill="auto"/>
            <w:vAlign w:val="center"/>
          </w:tcPr>
          <w:p w14:paraId="11359864" w14:textId="41BE4B14" w:rsidR="00AA630F" w:rsidRPr="00681727" w:rsidRDefault="00AA630F" w:rsidP="007D0223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B1</w:t>
            </w:r>
            <w:r w:rsidR="00D314EB" w:rsidRPr="00681727">
              <w:rPr>
                <w:rFonts w:ascii="Times New Roman" w:hAnsi="Times New Roman" w:cs="Times New Roman"/>
                <w:sz w:val="28"/>
                <w:szCs w:val="28"/>
              </w:rPr>
              <w:t>2</w:t>
            </w:r>
          </w:p>
        </w:tc>
        <w:tc>
          <w:tcPr>
            <w:tcW w:w="2729" w:type="dxa"/>
            <w:shd w:val="clear" w:color="auto" w:fill="auto"/>
          </w:tcPr>
          <w:p w14:paraId="5023F178" w14:textId="02F1D881" w:rsidR="00AA630F" w:rsidRPr="00681727" w:rsidRDefault="00D314EB" w:rsidP="007D0223">
            <w:pPr>
              <w:tabs>
                <w:tab w:val="left" w:pos="1230"/>
              </w:tabs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Wa</w:t>
            </w:r>
            <w:r w:rsidR="00450A6E" w:rsidRPr="00681727">
              <w:rPr>
                <w:rFonts w:ascii="Times New Roman" w:hAnsi="Times New Roman" w:cs="Times New Roman"/>
                <w:sz w:val="28"/>
                <w:szCs w:val="28"/>
              </w:rPr>
              <w:t xml:space="preserve">s your </w:t>
            </w:r>
            <w:r w:rsidR="00005EF7" w:rsidRPr="00681727">
              <w:rPr>
                <w:rFonts w:ascii="Times New Roman" w:hAnsi="Times New Roman" w:cs="Times New Roman"/>
                <w:sz w:val="28"/>
                <w:szCs w:val="28"/>
              </w:rPr>
              <w:t xml:space="preserve">house </w:t>
            </w: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 xml:space="preserve">flooded </w:t>
            </w:r>
            <w:r w:rsidR="00005EF7" w:rsidRPr="00681727">
              <w:rPr>
                <w:rFonts w:ascii="Times New Roman" w:hAnsi="Times New Roman" w:cs="Times New Roman"/>
                <w:sz w:val="28"/>
                <w:szCs w:val="28"/>
              </w:rPr>
              <w:t>in</w:t>
            </w:r>
            <w:r w:rsidR="00C65689" w:rsidRPr="00681727">
              <w:rPr>
                <w:rFonts w:ascii="Times New Roman" w:hAnsi="Times New Roman" w:cs="Times New Roman"/>
                <w:sz w:val="28"/>
                <w:szCs w:val="28"/>
              </w:rPr>
              <w:t xml:space="preserve"> the rainy season?</w:t>
            </w:r>
          </w:p>
        </w:tc>
        <w:tc>
          <w:tcPr>
            <w:tcW w:w="5139" w:type="dxa"/>
            <w:shd w:val="clear" w:color="auto" w:fill="auto"/>
          </w:tcPr>
          <w:p w14:paraId="4E55FF83" w14:textId="0C70A63F" w:rsidR="00AA630F" w:rsidRPr="00681727" w:rsidRDefault="00D314EB" w:rsidP="00C270FD">
            <w:pPr>
              <w:pStyle w:val="ListParagraph"/>
              <w:numPr>
                <w:ilvl w:val="0"/>
                <w:numId w:val="28"/>
              </w:num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Yes</w:t>
            </w:r>
          </w:p>
          <w:p w14:paraId="54381CC8" w14:textId="299A2B7F" w:rsidR="00C65689" w:rsidRPr="00681727" w:rsidRDefault="00C65689" w:rsidP="00C270FD">
            <w:pPr>
              <w:pStyle w:val="ListParagraph"/>
              <w:numPr>
                <w:ilvl w:val="0"/>
                <w:numId w:val="28"/>
              </w:num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No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07B4F67B" w14:textId="77777777" w:rsidR="00AA630F" w:rsidRPr="00681727" w:rsidRDefault="00AA630F" w:rsidP="007D0223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</w:tr>
      <w:tr w:rsidR="00681727" w:rsidRPr="00681727" w14:paraId="439770AF" w14:textId="77777777" w:rsidTr="00C270FD">
        <w:tc>
          <w:tcPr>
            <w:tcW w:w="839" w:type="dxa"/>
            <w:shd w:val="clear" w:color="auto" w:fill="auto"/>
            <w:vAlign w:val="center"/>
          </w:tcPr>
          <w:p w14:paraId="3891B16C" w14:textId="67A901C0" w:rsidR="00005EF7" w:rsidRPr="00681727" w:rsidRDefault="00D314EB" w:rsidP="007D0223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B13</w:t>
            </w:r>
          </w:p>
        </w:tc>
        <w:tc>
          <w:tcPr>
            <w:tcW w:w="2729" w:type="dxa"/>
            <w:shd w:val="clear" w:color="auto" w:fill="auto"/>
          </w:tcPr>
          <w:p w14:paraId="48503F12" w14:textId="6C4170C1" w:rsidR="00005EF7" w:rsidRPr="00681727" w:rsidRDefault="00005EF7" w:rsidP="007D0223">
            <w:pPr>
              <w:tabs>
                <w:tab w:val="left" w:pos="1230"/>
              </w:tabs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 xml:space="preserve">Estimate the </w:t>
            </w:r>
            <w:r w:rsidR="00D314EB" w:rsidRPr="00681727">
              <w:rPr>
                <w:rFonts w:ascii="Times New Roman" w:hAnsi="Times New Roman" w:cs="Times New Roman"/>
                <w:sz w:val="28"/>
                <w:szCs w:val="28"/>
              </w:rPr>
              <w:t xml:space="preserve">quantity of trees </w:t>
            </w: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 xml:space="preserve">surrounding </w:t>
            </w:r>
            <w:r w:rsidR="00D314EB" w:rsidRPr="00681727">
              <w:rPr>
                <w:rFonts w:ascii="Times New Roman" w:hAnsi="Times New Roman" w:cs="Times New Roman"/>
                <w:sz w:val="28"/>
                <w:szCs w:val="28"/>
              </w:rPr>
              <w:t>your house</w:t>
            </w:r>
          </w:p>
        </w:tc>
        <w:tc>
          <w:tcPr>
            <w:tcW w:w="5139" w:type="dxa"/>
            <w:shd w:val="clear" w:color="auto" w:fill="auto"/>
          </w:tcPr>
          <w:p w14:paraId="49907047" w14:textId="77777777" w:rsidR="00005EF7" w:rsidRPr="00681727" w:rsidRDefault="00005EF7" w:rsidP="00C270FD">
            <w:pPr>
              <w:pStyle w:val="ListParagraph"/>
              <w:numPr>
                <w:ilvl w:val="0"/>
                <w:numId w:val="42"/>
              </w:num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Abundant vegetation</w:t>
            </w:r>
          </w:p>
          <w:p w14:paraId="45302C5C" w14:textId="77777777" w:rsidR="00005EF7" w:rsidRPr="00681727" w:rsidRDefault="00005EF7" w:rsidP="00C270FD">
            <w:pPr>
              <w:pStyle w:val="ListParagraph"/>
              <w:numPr>
                <w:ilvl w:val="0"/>
                <w:numId w:val="42"/>
              </w:num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Some vegetation</w:t>
            </w:r>
          </w:p>
          <w:p w14:paraId="642293B8" w14:textId="77777777" w:rsidR="00005EF7" w:rsidRPr="00681727" w:rsidRDefault="00005EF7" w:rsidP="00C270FD">
            <w:pPr>
              <w:pStyle w:val="ListParagraph"/>
              <w:numPr>
                <w:ilvl w:val="0"/>
                <w:numId w:val="42"/>
              </w:num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Little vegetation</w:t>
            </w:r>
          </w:p>
          <w:p w14:paraId="1D89F2EE" w14:textId="77777777" w:rsidR="00005EF7" w:rsidRPr="00681727" w:rsidRDefault="00005EF7" w:rsidP="00C270FD">
            <w:pPr>
              <w:pStyle w:val="ListParagraph"/>
              <w:numPr>
                <w:ilvl w:val="0"/>
                <w:numId w:val="42"/>
              </w:num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No vegetation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50395C51" w14:textId="77777777" w:rsidR="00005EF7" w:rsidRPr="00681727" w:rsidRDefault="00005EF7" w:rsidP="007D0223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</w:tr>
      <w:tr w:rsidR="00681727" w:rsidRPr="00681727" w14:paraId="020BE80B" w14:textId="77777777" w:rsidTr="00C270FD">
        <w:tc>
          <w:tcPr>
            <w:tcW w:w="839" w:type="dxa"/>
            <w:shd w:val="clear" w:color="auto" w:fill="95B3D7" w:themeFill="accent1" w:themeFillTint="99"/>
            <w:vAlign w:val="center"/>
          </w:tcPr>
          <w:p w14:paraId="447DDF41" w14:textId="77777777" w:rsidR="00AA630F" w:rsidRPr="00681727" w:rsidRDefault="00F5664E" w:rsidP="007D0223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b/>
                <w:sz w:val="28"/>
                <w:szCs w:val="28"/>
              </w:rPr>
              <w:t>No</w:t>
            </w:r>
          </w:p>
        </w:tc>
        <w:tc>
          <w:tcPr>
            <w:tcW w:w="7868" w:type="dxa"/>
            <w:gridSpan w:val="2"/>
            <w:shd w:val="clear" w:color="auto" w:fill="95B3D7" w:themeFill="accent1" w:themeFillTint="99"/>
            <w:vAlign w:val="center"/>
          </w:tcPr>
          <w:p w14:paraId="2BEA8B51" w14:textId="77777777" w:rsidR="00AA630F" w:rsidRPr="00681727" w:rsidRDefault="0071305D" w:rsidP="005A3989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b/>
                <w:sz w:val="28"/>
                <w:szCs w:val="28"/>
              </w:rPr>
              <w:t>C. DISEASE INFORMATION</w:t>
            </w:r>
          </w:p>
        </w:tc>
        <w:tc>
          <w:tcPr>
            <w:tcW w:w="1800" w:type="dxa"/>
            <w:shd w:val="clear" w:color="auto" w:fill="95B3D7" w:themeFill="accent1" w:themeFillTint="99"/>
            <w:vAlign w:val="center"/>
          </w:tcPr>
          <w:p w14:paraId="5FEF7FEF" w14:textId="77777777" w:rsidR="00AA630F" w:rsidRPr="00681727" w:rsidRDefault="00F5664E" w:rsidP="007D0223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b/>
                <w:sz w:val="28"/>
                <w:szCs w:val="28"/>
              </w:rPr>
              <w:t>Note</w:t>
            </w:r>
          </w:p>
        </w:tc>
      </w:tr>
      <w:tr w:rsidR="00681727" w:rsidRPr="00681727" w14:paraId="60CF8D90" w14:textId="77777777" w:rsidTr="00C270FD">
        <w:tc>
          <w:tcPr>
            <w:tcW w:w="839" w:type="dxa"/>
            <w:shd w:val="clear" w:color="auto" w:fill="auto"/>
            <w:vAlign w:val="center"/>
          </w:tcPr>
          <w:p w14:paraId="1DD196E9" w14:textId="77777777" w:rsidR="00AA630F" w:rsidRPr="00681727" w:rsidRDefault="00AA630F" w:rsidP="007D0223">
            <w:pPr>
              <w:spacing w:before="120" w:after="12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C1</w:t>
            </w:r>
          </w:p>
        </w:tc>
        <w:tc>
          <w:tcPr>
            <w:tcW w:w="2729" w:type="dxa"/>
            <w:shd w:val="clear" w:color="auto" w:fill="auto"/>
            <w:vAlign w:val="center"/>
          </w:tcPr>
          <w:p w14:paraId="0C9722DF" w14:textId="42D07B37" w:rsidR="00AA630F" w:rsidRPr="00681727" w:rsidRDefault="00F24E0C" w:rsidP="007D0223">
            <w:pPr>
              <w:spacing w:before="120" w:after="120"/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 xml:space="preserve">Have you </w:t>
            </w:r>
            <w:r w:rsidR="007C2827" w:rsidRPr="00681727">
              <w:rPr>
                <w:rFonts w:ascii="Times New Roman" w:hAnsi="Times New Roman" w:cs="Times New Roman"/>
                <w:sz w:val="28"/>
                <w:szCs w:val="28"/>
              </w:rPr>
              <w:t xml:space="preserve">ever </w:t>
            </w: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 xml:space="preserve">had </w:t>
            </w:r>
            <w:r w:rsidR="007C2827" w:rsidRPr="00681727">
              <w:rPr>
                <w:rFonts w:ascii="Times New Roman" w:hAnsi="Times New Roman" w:cs="Times New Roman"/>
                <w:sz w:val="28"/>
                <w:szCs w:val="28"/>
              </w:rPr>
              <w:t>d</w:t>
            </w: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eng</w:t>
            </w:r>
            <w:r w:rsidR="00C65689" w:rsidRPr="00681727">
              <w:rPr>
                <w:rFonts w:ascii="Times New Roman" w:hAnsi="Times New Roman" w:cs="Times New Roman"/>
                <w:sz w:val="28"/>
                <w:szCs w:val="28"/>
              </w:rPr>
              <w:t>u</w:t>
            </w: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e fever?</w:t>
            </w:r>
          </w:p>
        </w:tc>
        <w:tc>
          <w:tcPr>
            <w:tcW w:w="5139" w:type="dxa"/>
            <w:shd w:val="clear" w:color="auto" w:fill="auto"/>
            <w:vAlign w:val="center"/>
          </w:tcPr>
          <w:p w14:paraId="1D216E4D" w14:textId="77777777" w:rsidR="00AA630F" w:rsidRPr="00681727" w:rsidRDefault="00C65689" w:rsidP="00C270FD">
            <w:pPr>
              <w:pStyle w:val="ListParagraph"/>
              <w:numPr>
                <w:ilvl w:val="0"/>
                <w:numId w:val="19"/>
              </w:numPr>
              <w:spacing w:before="120" w:after="120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Yes</w:t>
            </w:r>
          </w:p>
          <w:p w14:paraId="269136AC" w14:textId="09A70E65" w:rsidR="00AA630F" w:rsidRPr="00681727" w:rsidRDefault="00F24E0C" w:rsidP="00C270FD">
            <w:pPr>
              <w:pStyle w:val="ListParagraph"/>
              <w:numPr>
                <w:ilvl w:val="0"/>
                <w:numId w:val="19"/>
              </w:numPr>
              <w:spacing w:before="120" w:after="120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Never</w:t>
            </w:r>
            <w:r w:rsidR="00C270FD" w:rsidRPr="00681727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="00AA630F" w:rsidRPr="00681727">
              <w:rPr>
                <w:rFonts w:ascii="Times New Roman" w:hAnsi="Times New Roman" w:cs="Times New Roman"/>
                <w:sz w:val="28"/>
                <w:szCs w:val="28"/>
              </w:rPr>
              <w:t xml:space="preserve">-&gt; </w:t>
            </w:r>
            <w:r w:rsidRPr="00681727">
              <w:rPr>
                <w:rFonts w:ascii="Times New Roman" w:hAnsi="Times New Roman" w:cs="Times New Roman"/>
                <w:b/>
                <w:i/>
                <w:sz w:val="28"/>
                <w:szCs w:val="28"/>
              </w:rPr>
              <w:t>Go to C5</w:t>
            </w:r>
          </w:p>
          <w:p w14:paraId="3688F170" w14:textId="68DFF89A" w:rsidR="00AA630F" w:rsidRPr="00681727" w:rsidRDefault="00F24E0C" w:rsidP="00C270FD">
            <w:pPr>
              <w:pStyle w:val="ListParagraph"/>
              <w:numPr>
                <w:ilvl w:val="0"/>
                <w:numId w:val="19"/>
              </w:numPr>
              <w:spacing w:before="120" w:after="120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Don’t remember</w:t>
            </w:r>
            <w:r w:rsidR="00C270FD" w:rsidRPr="00681727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="00AA630F" w:rsidRPr="00681727">
              <w:rPr>
                <w:rFonts w:ascii="Times New Roman" w:hAnsi="Times New Roman" w:cs="Times New Roman"/>
                <w:sz w:val="28"/>
                <w:szCs w:val="28"/>
              </w:rPr>
              <w:t xml:space="preserve">-&gt; </w:t>
            </w:r>
            <w:r w:rsidR="0063616C" w:rsidRPr="00681727">
              <w:rPr>
                <w:rFonts w:ascii="Times New Roman" w:hAnsi="Times New Roman" w:cs="Times New Roman"/>
                <w:b/>
                <w:i/>
                <w:sz w:val="28"/>
                <w:szCs w:val="28"/>
              </w:rPr>
              <w:t>Go to</w:t>
            </w:r>
            <w:r w:rsidR="00AA630F" w:rsidRPr="00681727">
              <w:rPr>
                <w:rFonts w:ascii="Times New Roman" w:hAnsi="Times New Roman" w:cs="Times New Roman"/>
                <w:b/>
                <w:i/>
                <w:sz w:val="28"/>
                <w:szCs w:val="28"/>
              </w:rPr>
              <w:t xml:space="preserve"> C5</w:t>
            </w:r>
          </w:p>
          <w:p w14:paraId="2BEB2EE4" w14:textId="372515FC" w:rsidR="007C2827" w:rsidRPr="00681727" w:rsidRDefault="007C2827" w:rsidP="00C270FD">
            <w:pPr>
              <w:pStyle w:val="ListParagraph"/>
              <w:numPr>
                <w:ilvl w:val="0"/>
                <w:numId w:val="19"/>
              </w:numPr>
              <w:spacing w:before="120" w:after="120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Possibly but not sure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7872A276" w14:textId="77777777" w:rsidR="00AA630F" w:rsidRPr="00681727" w:rsidRDefault="00AA630F" w:rsidP="007D0223">
            <w:pPr>
              <w:spacing w:before="120" w:after="120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</w:tr>
      <w:tr w:rsidR="00681727" w:rsidRPr="00681727" w14:paraId="20FB986D" w14:textId="77777777" w:rsidTr="00C270FD">
        <w:tc>
          <w:tcPr>
            <w:tcW w:w="839" w:type="dxa"/>
            <w:shd w:val="clear" w:color="auto" w:fill="auto"/>
            <w:vAlign w:val="center"/>
          </w:tcPr>
          <w:p w14:paraId="1576C187" w14:textId="77777777" w:rsidR="00AA630F" w:rsidRPr="00681727" w:rsidRDefault="00AA630F" w:rsidP="007D0223">
            <w:pPr>
              <w:spacing w:before="120" w:after="12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C2</w:t>
            </w:r>
          </w:p>
        </w:tc>
        <w:tc>
          <w:tcPr>
            <w:tcW w:w="2729" w:type="dxa"/>
            <w:shd w:val="clear" w:color="auto" w:fill="auto"/>
            <w:vAlign w:val="center"/>
          </w:tcPr>
          <w:p w14:paraId="07EB2752" w14:textId="1FCC2091" w:rsidR="00AA630F" w:rsidRPr="00681727" w:rsidRDefault="00F24E0C" w:rsidP="007D0223">
            <w:pPr>
              <w:spacing w:before="120" w:after="120"/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 xml:space="preserve">If </w:t>
            </w:r>
            <w:r w:rsidR="007C2827" w:rsidRPr="00681727">
              <w:rPr>
                <w:rFonts w:ascii="Times New Roman" w:hAnsi="Times New Roman" w:cs="Times New Roman"/>
                <w:sz w:val="28"/>
                <w:szCs w:val="28"/>
              </w:rPr>
              <w:t xml:space="preserve">you </w:t>
            </w: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have been infected, how long ago</w:t>
            </w:r>
            <w:r w:rsidR="00AA45A4" w:rsidRPr="00681727">
              <w:rPr>
                <w:rFonts w:ascii="Times New Roman" w:hAnsi="Times New Roman" w:cs="Times New Roman"/>
                <w:sz w:val="28"/>
                <w:szCs w:val="28"/>
              </w:rPr>
              <w:t>?</w:t>
            </w:r>
          </w:p>
        </w:tc>
        <w:tc>
          <w:tcPr>
            <w:tcW w:w="5139" w:type="dxa"/>
            <w:shd w:val="clear" w:color="auto" w:fill="auto"/>
            <w:vAlign w:val="center"/>
          </w:tcPr>
          <w:p w14:paraId="63502F02" w14:textId="7685F274" w:rsidR="00AA630F" w:rsidRPr="00681727" w:rsidRDefault="00AA630F" w:rsidP="00C270FD">
            <w:pPr>
              <w:spacing w:before="120" w:after="120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…………………………………………</w:t>
            </w:r>
            <w:bookmarkStart w:id="1" w:name="_GoBack"/>
            <w:bookmarkEnd w:id="1"/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…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16283EBD" w14:textId="77777777" w:rsidR="00AA630F" w:rsidRPr="00681727" w:rsidRDefault="00AA630F" w:rsidP="007D0223">
            <w:pPr>
              <w:spacing w:before="120" w:after="120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</w:tr>
      <w:tr w:rsidR="00681727" w:rsidRPr="00681727" w14:paraId="77FD1808" w14:textId="77777777" w:rsidTr="00C270FD">
        <w:tc>
          <w:tcPr>
            <w:tcW w:w="839" w:type="dxa"/>
            <w:shd w:val="clear" w:color="auto" w:fill="auto"/>
            <w:vAlign w:val="center"/>
          </w:tcPr>
          <w:p w14:paraId="6F13572D" w14:textId="77777777" w:rsidR="00AA630F" w:rsidRPr="00681727" w:rsidRDefault="00AA630F" w:rsidP="007D0223">
            <w:pPr>
              <w:spacing w:before="120" w:after="12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C3</w:t>
            </w:r>
          </w:p>
        </w:tc>
        <w:tc>
          <w:tcPr>
            <w:tcW w:w="2729" w:type="dxa"/>
            <w:shd w:val="clear" w:color="auto" w:fill="auto"/>
            <w:vAlign w:val="center"/>
          </w:tcPr>
          <w:p w14:paraId="5404416C" w14:textId="4D698CAF" w:rsidR="00AA630F" w:rsidRPr="00681727" w:rsidRDefault="00AA45A4" w:rsidP="007D0223">
            <w:pPr>
              <w:spacing w:before="120" w:after="120"/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 xml:space="preserve">Did you </w:t>
            </w:r>
            <w:r w:rsidR="007C2827" w:rsidRPr="00681727">
              <w:rPr>
                <w:rFonts w:ascii="Times New Roman" w:hAnsi="Times New Roman" w:cs="Times New Roman"/>
                <w:sz w:val="28"/>
                <w:szCs w:val="28"/>
              </w:rPr>
              <w:t>have d</w:t>
            </w: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eng</w:t>
            </w:r>
            <w:r w:rsidR="00C65689" w:rsidRPr="00681727">
              <w:rPr>
                <w:rFonts w:ascii="Times New Roman" w:hAnsi="Times New Roman" w:cs="Times New Roman"/>
                <w:sz w:val="28"/>
                <w:szCs w:val="28"/>
              </w:rPr>
              <w:t>u</w:t>
            </w: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e</w:t>
            </w:r>
            <w:r w:rsidR="007C2827" w:rsidRPr="00681727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test at that time?</w:t>
            </w:r>
          </w:p>
        </w:tc>
        <w:tc>
          <w:tcPr>
            <w:tcW w:w="5139" w:type="dxa"/>
            <w:shd w:val="clear" w:color="auto" w:fill="auto"/>
            <w:vAlign w:val="center"/>
          </w:tcPr>
          <w:p w14:paraId="424EB19D" w14:textId="77777777" w:rsidR="00AA630F" w:rsidRPr="00681727" w:rsidRDefault="00AA45A4" w:rsidP="00C270FD">
            <w:pPr>
              <w:pStyle w:val="ListParagraph"/>
              <w:numPr>
                <w:ilvl w:val="0"/>
                <w:numId w:val="32"/>
              </w:numPr>
              <w:spacing w:before="120" w:after="120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Yes</w:t>
            </w:r>
          </w:p>
          <w:p w14:paraId="6000A4A8" w14:textId="77777777" w:rsidR="00AA630F" w:rsidRPr="00681727" w:rsidRDefault="00AA45A4" w:rsidP="00C270FD">
            <w:pPr>
              <w:pStyle w:val="ListParagraph"/>
              <w:numPr>
                <w:ilvl w:val="0"/>
                <w:numId w:val="32"/>
              </w:numPr>
              <w:spacing w:before="120" w:after="120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No</w:t>
            </w:r>
          </w:p>
          <w:p w14:paraId="13B9ABF5" w14:textId="77777777" w:rsidR="00AA630F" w:rsidRPr="00681727" w:rsidRDefault="00AA45A4" w:rsidP="00C270FD">
            <w:pPr>
              <w:pStyle w:val="ListParagraph"/>
              <w:numPr>
                <w:ilvl w:val="0"/>
                <w:numId w:val="32"/>
              </w:numPr>
              <w:spacing w:before="120" w:after="120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Don’t remember.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55069132" w14:textId="77777777" w:rsidR="00AA630F" w:rsidRPr="00681727" w:rsidRDefault="00AA630F" w:rsidP="007D0223">
            <w:pPr>
              <w:spacing w:before="120" w:after="120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</w:tr>
      <w:tr w:rsidR="00681727" w:rsidRPr="00681727" w14:paraId="5D6CF106" w14:textId="77777777" w:rsidTr="00C270FD">
        <w:tc>
          <w:tcPr>
            <w:tcW w:w="839" w:type="dxa"/>
            <w:shd w:val="clear" w:color="auto" w:fill="auto"/>
            <w:vAlign w:val="center"/>
          </w:tcPr>
          <w:p w14:paraId="438FE830" w14:textId="77777777" w:rsidR="00AA630F" w:rsidRPr="00681727" w:rsidRDefault="00AA630F" w:rsidP="007D0223">
            <w:pPr>
              <w:spacing w:before="120" w:after="12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C4</w:t>
            </w:r>
          </w:p>
        </w:tc>
        <w:tc>
          <w:tcPr>
            <w:tcW w:w="2729" w:type="dxa"/>
            <w:shd w:val="clear" w:color="auto" w:fill="auto"/>
            <w:vAlign w:val="center"/>
          </w:tcPr>
          <w:p w14:paraId="02CB47E4" w14:textId="404346B9" w:rsidR="00AA630F" w:rsidRPr="00681727" w:rsidRDefault="00AA45A4" w:rsidP="007D0223">
            <w:pPr>
              <w:spacing w:before="120" w:after="120"/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 xml:space="preserve">What </w:t>
            </w:r>
            <w:r w:rsidR="00C21399" w:rsidRPr="00681727">
              <w:rPr>
                <w:rFonts w:ascii="Times New Roman" w:hAnsi="Times New Roman" w:cs="Times New Roman"/>
                <w:sz w:val="28"/>
                <w:szCs w:val="28"/>
              </w:rPr>
              <w:t>wa</w:t>
            </w: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s the</w:t>
            </w:r>
            <w:r w:rsidR="00C21399" w:rsidRPr="00681727">
              <w:rPr>
                <w:rFonts w:ascii="Times New Roman" w:hAnsi="Times New Roman" w:cs="Times New Roman"/>
                <w:sz w:val="28"/>
                <w:szCs w:val="28"/>
              </w:rPr>
              <w:t xml:space="preserve"> dengue</w:t>
            </w: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 xml:space="preserve"> test result?</w:t>
            </w:r>
          </w:p>
        </w:tc>
        <w:tc>
          <w:tcPr>
            <w:tcW w:w="5139" w:type="dxa"/>
            <w:shd w:val="clear" w:color="auto" w:fill="auto"/>
            <w:vAlign w:val="center"/>
          </w:tcPr>
          <w:p w14:paraId="4B91B01F" w14:textId="595D1B36" w:rsidR="00AA630F" w:rsidRPr="00681727" w:rsidRDefault="00AA45A4" w:rsidP="00C270FD">
            <w:pPr>
              <w:pStyle w:val="ListParagraph"/>
              <w:numPr>
                <w:ilvl w:val="0"/>
                <w:numId w:val="33"/>
              </w:numPr>
              <w:spacing w:before="120" w:after="120"/>
              <w:ind w:left="702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Negative</w:t>
            </w:r>
            <w:r w:rsidR="00C21399" w:rsidRPr="00681727">
              <w:rPr>
                <w:rFonts w:ascii="Times New Roman" w:hAnsi="Times New Roman" w:cs="Times New Roman"/>
                <w:sz w:val="28"/>
                <w:szCs w:val="28"/>
              </w:rPr>
              <w:t xml:space="preserve"> with dengue virus</w:t>
            </w:r>
          </w:p>
          <w:p w14:paraId="2F1E7B3E" w14:textId="08E9ED3F" w:rsidR="00AA630F" w:rsidRPr="00681727" w:rsidRDefault="00AA45A4" w:rsidP="00C270FD">
            <w:pPr>
              <w:pStyle w:val="ListParagraph"/>
              <w:numPr>
                <w:ilvl w:val="0"/>
                <w:numId w:val="33"/>
              </w:numPr>
              <w:spacing w:before="120" w:after="120"/>
              <w:ind w:left="702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Positive</w:t>
            </w:r>
            <w:r w:rsidR="00C21399" w:rsidRPr="00681727">
              <w:rPr>
                <w:rFonts w:ascii="Times New Roman" w:hAnsi="Times New Roman" w:cs="Times New Roman"/>
                <w:sz w:val="28"/>
                <w:szCs w:val="28"/>
              </w:rPr>
              <w:t xml:space="preserve"> with dengue virus</w:t>
            </w:r>
          </w:p>
          <w:p w14:paraId="7F2774DE" w14:textId="17F9AD9E" w:rsidR="00AA630F" w:rsidRPr="00681727" w:rsidRDefault="00AA45A4" w:rsidP="00C270FD">
            <w:pPr>
              <w:pStyle w:val="ListParagraph"/>
              <w:numPr>
                <w:ilvl w:val="0"/>
                <w:numId w:val="33"/>
              </w:numPr>
              <w:spacing w:before="120" w:after="120"/>
              <w:ind w:left="702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Don’t know/don’t remember.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27BB7464" w14:textId="77777777" w:rsidR="00AA630F" w:rsidRPr="00681727" w:rsidRDefault="00AA630F" w:rsidP="007D0223">
            <w:pPr>
              <w:spacing w:before="120" w:after="120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</w:tr>
      <w:tr w:rsidR="00681727" w:rsidRPr="00681727" w14:paraId="4664D913" w14:textId="77777777" w:rsidTr="00C270FD">
        <w:tc>
          <w:tcPr>
            <w:tcW w:w="839" w:type="dxa"/>
            <w:shd w:val="clear" w:color="auto" w:fill="auto"/>
            <w:vAlign w:val="center"/>
          </w:tcPr>
          <w:p w14:paraId="37676512" w14:textId="77777777" w:rsidR="00AA630F" w:rsidRPr="00681727" w:rsidRDefault="00AA630F" w:rsidP="007D0223">
            <w:pPr>
              <w:spacing w:before="120" w:after="12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C5</w:t>
            </w:r>
          </w:p>
        </w:tc>
        <w:tc>
          <w:tcPr>
            <w:tcW w:w="2729" w:type="dxa"/>
            <w:shd w:val="clear" w:color="auto" w:fill="auto"/>
            <w:vAlign w:val="center"/>
          </w:tcPr>
          <w:p w14:paraId="149D40FA" w14:textId="7D74A403" w:rsidR="00AA630F" w:rsidRPr="00681727" w:rsidRDefault="009167F4" w:rsidP="007D0223">
            <w:pPr>
              <w:spacing w:before="120" w:after="120"/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 xml:space="preserve">Have you </w:t>
            </w:r>
            <w:r w:rsidR="00C65689" w:rsidRPr="00681727">
              <w:rPr>
                <w:rFonts w:ascii="Times New Roman" w:hAnsi="Times New Roman" w:cs="Times New Roman"/>
                <w:sz w:val="28"/>
                <w:szCs w:val="28"/>
              </w:rPr>
              <w:t>co</w:t>
            </w:r>
            <w:r w:rsidR="00C74E96" w:rsidRPr="00681727">
              <w:rPr>
                <w:rFonts w:ascii="Times New Roman" w:hAnsi="Times New Roman" w:cs="Times New Roman"/>
                <w:sz w:val="28"/>
                <w:szCs w:val="28"/>
              </w:rPr>
              <w:t xml:space="preserve">me </w:t>
            </w:r>
            <w:r w:rsidR="00C21399" w:rsidRPr="00681727">
              <w:rPr>
                <w:rFonts w:ascii="Times New Roman" w:hAnsi="Times New Roman" w:cs="Times New Roman"/>
                <w:sz w:val="28"/>
                <w:szCs w:val="28"/>
              </w:rPr>
              <w:t>to</w:t>
            </w:r>
            <w:r w:rsidR="00C74E96" w:rsidRPr="00681727">
              <w:rPr>
                <w:rFonts w:ascii="Times New Roman" w:hAnsi="Times New Roman" w:cs="Times New Roman"/>
                <w:sz w:val="28"/>
                <w:szCs w:val="28"/>
              </w:rPr>
              <w:t xml:space="preserve"> the endemic or outbreak areas in the last 6 months?</w:t>
            </w:r>
          </w:p>
        </w:tc>
        <w:tc>
          <w:tcPr>
            <w:tcW w:w="5139" w:type="dxa"/>
            <w:shd w:val="clear" w:color="auto" w:fill="auto"/>
            <w:vAlign w:val="center"/>
          </w:tcPr>
          <w:p w14:paraId="6FD27DB3" w14:textId="77777777" w:rsidR="00AA630F" w:rsidRPr="00681727" w:rsidRDefault="009167F4" w:rsidP="00C270FD">
            <w:pPr>
              <w:pStyle w:val="ListParagraph"/>
              <w:numPr>
                <w:ilvl w:val="0"/>
                <w:numId w:val="31"/>
              </w:numPr>
              <w:spacing w:before="120" w:after="120"/>
              <w:ind w:left="702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Yes</w:t>
            </w:r>
          </w:p>
          <w:p w14:paraId="792D35C8" w14:textId="77777777" w:rsidR="00AA630F" w:rsidRPr="00681727" w:rsidRDefault="009167F4" w:rsidP="00C270FD">
            <w:pPr>
              <w:pStyle w:val="ListParagraph"/>
              <w:numPr>
                <w:ilvl w:val="0"/>
                <w:numId w:val="31"/>
              </w:numPr>
              <w:spacing w:before="120" w:after="120"/>
              <w:ind w:left="702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 xml:space="preserve"> No</w:t>
            </w:r>
          </w:p>
          <w:p w14:paraId="5675404D" w14:textId="77777777" w:rsidR="00AA630F" w:rsidRPr="00681727" w:rsidRDefault="009167F4" w:rsidP="00C270FD">
            <w:pPr>
              <w:pStyle w:val="ListParagraph"/>
              <w:numPr>
                <w:ilvl w:val="0"/>
                <w:numId w:val="31"/>
              </w:numPr>
              <w:spacing w:before="120" w:after="120"/>
              <w:ind w:left="702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 xml:space="preserve"> Don’t know.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6B30B38B" w14:textId="77777777" w:rsidR="00AA630F" w:rsidRPr="00681727" w:rsidRDefault="00AA630F" w:rsidP="007D0223">
            <w:pPr>
              <w:spacing w:before="120" w:after="120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</w:tr>
      <w:tr w:rsidR="00681727" w:rsidRPr="00681727" w14:paraId="4F13DC50" w14:textId="77777777" w:rsidTr="00C270FD">
        <w:tc>
          <w:tcPr>
            <w:tcW w:w="839" w:type="dxa"/>
            <w:shd w:val="clear" w:color="auto" w:fill="auto"/>
            <w:vAlign w:val="center"/>
          </w:tcPr>
          <w:p w14:paraId="25E8983A" w14:textId="77777777" w:rsidR="00AA630F" w:rsidRPr="00681727" w:rsidRDefault="00AA630F" w:rsidP="007D0223">
            <w:pPr>
              <w:spacing w:before="120" w:after="12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C6</w:t>
            </w:r>
          </w:p>
        </w:tc>
        <w:tc>
          <w:tcPr>
            <w:tcW w:w="2729" w:type="dxa"/>
            <w:shd w:val="clear" w:color="auto" w:fill="auto"/>
          </w:tcPr>
          <w:p w14:paraId="6724B93E" w14:textId="10696B7E" w:rsidR="00AA630F" w:rsidRPr="00681727" w:rsidRDefault="00C21399" w:rsidP="007D022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What were t</w:t>
            </w:r>
            <w:r w:rsidR="00C65689" w:rsidRPr="00681727">
              <w:rPr>
                <w:rFonts w:ascii="Times New Roman" w:hAnsi="Times New Roman" w:cs="Times New Roman"/>
                <w:sz w:val="28"/>
                <w:szCs w:val="28"/>
              </w:rPr>
              <w:t>he first symptom</w:t>
            </w: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s you have before going to hospital</w:t>
            </w:r>
            <w:r w:rsidR="00EF5863" w:rsidRPr="00681727">
              <w:rPr>
                <w:rFonts w:ascii="Times New Roman" w:hAnsi="Times New Roman" w:cs="Times New Roman"/>
                <w:sz w:val="28"/>
                <w:szCs w:val="28"/>
              </w:rPr>
              <w:t>?</w:t>
            </w:r>
          </w:p>
        </w:tc>
        <w:tc>
          <w:tcPr>
            <w:tcW w:w="5139" w:type="dxa"/>
            <w:shd w:val="clear" w:color="auto" w:fill="auto"/>
          </w:tcPr>
          <w:p w14:paraId="177890E6" w14:textId="77777777" w:rsidR="00C21399" w:rsidRPr="00681727" w:rsidRDefault="00C21399" w:rsidP="00C270FD">
            <w:pPr>
              <w:pStyle w:val="ListParagraph"/>
              <w:numPr>
                <w:ilvl w:val="0"/>
                <w:numId w:val="10"/>
              </w:num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Joint and muscle pain</w:t>
            </w:r>
          </w:p>
          <w:p w14:paraId="5CF33EEB" w14:textId="77777777" w:rsidR="00AA630F" w:rsidRPr="00681727" w:rsidRDefault="00C74E96" w:rsidP="00C270FD">
            <w:pPr>
              <w:pStyle w:val="ListParagraph"/>
              <w:numPr>
                <w:ilvl w:val="0"/>
                <w:numId w:val="10"/>
              </w:num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Headaches, pain behind the eyes</w:t>
            </w:r>
          </w:p>
          <w:p w14:paraId="6EA10964" w14:textId="3A5E7FDF" w:rsidR="00C21399" w:rsidRPr="00681727" w:rsidRDefault="00C21399" w:rsidP="00C270FD">
            <w:pPr>
              <w:pStyle w:val="ListParagraph"/>
              <w:numPr>
                <w:ilvl w:val="0"/>
                <w:numId w:val="10"/>
              </w:num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High fever continuously within 2-7 days (higher 39 degrees)</w:t>
            </w:r>
          </w:p>
          <w:p w14:paraId="7256A751" w14:textId="4B2F9B51" w:rsidR="00C74E96" w:rsidRPr="00681727" w:rsidRDefault="005C1442" w:rsidP="00C270FD">
            <w:pPr>
              <w:pStyle w:val="ListParagraph"/>
              <w:numPr>
                <w:ilvl w:val="0"/>
                <w:numId w:val="10"/>
              </w:num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Epistaxis</w:t>
            </w:r>
          </w:p>
          <w:p w14:paraId="3087B933" w14:textId="61018746" w:rsidR="00C21399" w:rsidRPr="00681727" w:rsidRDefault="00C21399" w:rsidP="00C270FD">
            <w:pPr>
              <w:pStyle w:val="ListParagraph"/>
              <w:numPr>
                <w:ilvl w:val="0"/>
                <w:numId w:val="10"/>
              </w:num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Bleeding under skin</w:t>
            </w:r>
          </w:p>
          <w:p w14:paraId="015DCBEF" w14:textId="20D0CB09" w:rsidR="00AA630F" w:rsidRPr="00681727" w:rsidRDefault="005C1442" w:rsidP="00C270FD">
            <w:pPr>
              <w:pStyle w:val="ListParagraph"/>
              <w:numPr>
                <w:ilvl w:val="0"/>
                <w:numId w:val="10"/>
              </w:num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Stomach ache</w:t>
            </w:r>
            <w:r w:rsidR="00C74E96" w:rsidRPr="00681727">
              <w:rPr>
                <w:rFonts w:ascii="Times New Roman" w:hAnsi="Times New Roman" w:cs="Times New Roman"/>
                <w:sz w:val="28"/>
                <w:szCs w:val="28"/>
              </w:rPr>
              <w:t>, vomiting</w:t>
            </w:r>
          </w:p>
          <w:p w14:paraId="7743A217" w14:textId="6EC446C7" w:rsidR="00AA630F" w:rsidRPr="00681727" w:rsidRDefault="00C74E96" w:rsidP="00C270FD">
            <w:pPr>
              <w:pStyle w:val="ListParagraph"/>
              <w:numPr>
                <w:ilvl w:val="0"/>
                <w:numId w:val="10"/>
              </w:num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Others</w:t>
            </w:r>
            <w:r w:rsidR="00C21399" w:rsidRPr="00681727">
              <w:rPr>
                <w:rFonts w:ascii="Times New Roman" w:hAnsi="Times New Roman" w:cs="Times New Roman"/>
                <w:sz w:val="28"/>
                <w:szCs w:val="28"/>
              </w:rPr>
              <w:t xml:space="preserve"> (specify)</w:t>
            </w: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:</w:t>
            </w:r>
            <w:r w:rsidR="00C21399" w:rsidRPr="00681727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………………….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78AE3AD4" w14:textId="77777777" w:rsidR="00AA630F" w:rsidRPr="00681727" w:rsidRDefault="00AA630F" w:rsidP="007D0223">
            <w:pPr>
              <w:spacing w:before="120" w:after="12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681727" w:rsidRPr="00681727" w14:paraId="455115E5" w14:textId="77777777" w:rsidTr="00C270FD">
        <w:tc>
          <w:tcPr>
            <w:tcW w:w="839" w:type="dxa"/>
            <w:shd w:val="clear" w:color="auto" w:fill="auto"/>
            <w:vAlign w:val="center"/>
          </w:tcPr>
          <w:p w14:paraId="47F7C84C" w14:textId="77777777" w:rsidR="00AA630F" w:rsidRPr="00681727" w:rsidRDefault="00AA630F" w:rsidP="007D0223">
            <w:pPr>
              <w:spacing w:before="120" w:after="12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C7</w:t>
            </w:r>
          </w:p>
        </w:tc>
        <w:tc>
          <w:tcPr>
            <w:tcW w:w="2729" w:type="dxa"/>
            <w:shd w:val="clear" w:color="auto" w:fill="auto"/>
          </w:tcPr>
          <w:p w14:paraId="07CBE048" w14:textId="52475B39" w:rsidR="00AA630F" w:rsidRPr="00681727" w:rsidRDefault="00B34481" w:rsidP="007D022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What did you do before go</w:t>
            </w:r>
            <w:r w:rsidR="00C21399" w:rsidRPr="00681727">
              <w:rPr>
                <w:rFonts w:ascii="Times New Roman" w:hAnsi="Times New Roman" w:cs="Times New Roman"/>
                <w:sz w:val="28"/>
                <w:szCs w:val="28"/>
              </w:rPr>
              <w:t>ing</w:t>
            </w: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 xml:space="preserve"> to hospital?</w:t>
            </w:r>
          </w:p>
        </w:tc>
        <w:tc>
          <w:tcPr>
            <w:tcW w:w="5139" w:type="dxa"/>
            <w:shd w:val="clear" w:color="auto" w:fill="auto"/>
          </w:tcPr>
          <w:p w14:paraId="3367E760" w14:textId="77777777" w:rsidR="00AA630F" w:rsidRPr="00681727" w:rsidRDefault="00B34481" w:rsidP="00C270FD">
            <w:pPr>
              <w:pStyle w:val="ListParagraph"/>
              <w:numPr>
                <w:ilvl w:val="0"/>
                <w:numId w:val="11"/>
              </w:num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Do nothing/ no treatment</w:t>
            </w:r>
          </w:p>
          <w:p w14:paraId="342410B6" w14:textId="77777777" w:rsidR="00AA630F" w:rsidRPr="00681727" w:rsidRDefault="00B34481" w:rsidP="00C270FD">
            <w:pPr>
              <w:pStyle w:val="ListParagraph"/>
              <w:numPr>
                <w:ilvl w:val="0"/>
                <w:numId w:val="11"/>
              </w:num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Buy drugs without prescription</w:t>
            </w:r>
          </w:p>
          <w:p w14:paraId="66A1F0DA" w14:textId="39999C3C" w:rsidR="00AA630F" w:rsidRPr="00681727" w:rsidRDefault="00B34481" w:rsidP="00C270FD">
            <w:pPr>
              <w:pStyle w:val="ListParagraph"/>
              <w:numPr>
                <w:ilvl w:val="0"/>
                <w:numId w:val="11"/>
              </w:num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Go to</w:t>
            </w:r>
            <w:r w:rsidR="00C21399" w:rsidRPr="00681727">
              <w:rPr>
                <w:rFonts w:ascii="Times New Roman" w:hAnsi="Times New Roman" w:cs="Times New Roman"/>
                <w:sz w:val="28"/>
                <w:szCs w:val="28"/>
              </w:rPr>
              <w:t xml:space="preserve"> private</w:t>
            </w: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 xml:space="preserve"> clinic/ </w:t>
            </w:r>
            <w:r w:rsidR="00C21399" w:rsidRPr="00681727">
              <w:rPr>
                <w:rFonts w:ascii="Times New Roman" w:hAnsi="Times New Roman" w:cs="Times New Roman"/>
                <w:sz w:val="28"/>
                <w:szCs w:val="28"/>
              </w:rPr>
              <w:t xml:space="preserve">other </w:t>
            </w: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 xml:space="preserve">hospital </w:t>
            </w:r>
          </w:p>
          <w:p w14:paraId="6DA1DA1F" w14:textId="680D0B20" w:rsidR="00AA630F" w:rsidRPr="00681727" w:rsidRDefault="00B34481" w:rsidP="00C270FD">
            <w:pPr>
              <w:pStyle w:val="ListParagraph"/>
              <w:numPr>
                <w:ilvl w:val="0"/>
                <w:numId w:val="11"/>
              </w:num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Others</w:t>
            </w:r>
            <w:r w:rsidR="00C21399" w:rsidRPr="00681727">
              <w:rPr>
                <w:rFonts w:ascii="Times New Roman" w:hAnsi="Times New Roman" w:cs="Times New Roman"/>
                <w:sz w:val="28"/>
                <w:szCs w:val="28"/>
              </w:rPr>
              <w:t xml:space="preserve"> (specify)</w:t>
            </w: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:</w:t>
            </w:r>
            <w:r w:rsidR="00A009FC" w:rsidRPr="00681727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="00AA630F" w:rsidRPr="00681727">
              <w:rPr>
                <w:rFonts w:ascii="Times New Roman" w:hAnsi="Times New Roman" w:cs="Times New Roman"/>
                <w:sz w:val="28"/>
                <w:szCs w:val="28"/>
              </w:rPr>
              <w:t>……………</w:t>
            </w:r>
            <w:proofErr w:type="gramStart"/>
            <w:r w:rsidR="00AA630F" w:rsidRPr="00681727">
              <w:rPr>
                <w:rFonts w:ascii="Times New Roman" w:hAnsi="Times New Roman" w:cs="Times New Roman"/>
                <w:sz w:val="28"/>
                <w:szCs w:val="28"/>
              </w:rPr>
              <w:t>…..</w:t>
            </w:r>
            <w:proofErr w:type="gramEnd"/>
          </w:p>
        </w:tc>
        <w:tc>
          <w:tcPr>
            <w:tcW w:w="1800" w:type="dxa"/>
            <w:shd w:val="clear" w:color="auto" w:fill="auto"/>
            <w:vAlign w:val="center"/>
          </w:tcPr>
          <w:p w14:paraId="7539CBEC" w14:textId="77777777" w:rsidR="00AA630F" w:rsidRPr="00681727" w:rsidRDefault="00AA630F" w:rsidP="007D0223">
            <w:pPr>
              <w:spacing w:before="120" w:after="12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681727" w:rsidRPr="00681727" w14:paraId="68252EAD" w14:textId="77777777" w:rsidTr="00C270FD">
        <w:tc>
          <w:tcPr>
            <w:tcW w:w="839" w:type="dxa"/>
            <w:shd w:val="clear" w:color="auto" w:fill="auto"/>
            <w:vAlign w:val="center"/>
          </w:tcPr>
          <w:p w14:paraId="52C1C117" w14:textId="77777777" w:rsidR="00AA630F" w:rsidRPr="00681727" w:rsidRDefault="00AA630F" w:rsidP="007D0223">
            <w:pPr>
              <w:spacing w:before="120" w:after="12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C8</w:t>
            </w:r>
          </w:p>
        </w:tc>
        <w:tc>
          <w:tcPr>
            <w:tcW w:w="2729" w:type="dxa"/>
            <w:shd w:val="clear" w:color="auto" w:fill="auto"/>
          </w:tcPr>
          <w:p w14:paraId="6E197375" w14:textId="7A8F103B" w:rsidR="00AA630F" w:rsidRPr="00681727" w:rsidRDefault="00C65689" w:rsidP="007D022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 xml:space="preserve">Did any family </w:t>
            </w:r>
            <w:r w:rsidR="00C50A96" w:rsidRPr="00681727">
              <w:rPr>
                <w:rFonts w:ascii="Times New Roman" w:hAnsi="Times New Roman" w:cs="Times New Roman"/>
                <w:sz w:val="28"/>
                <w:szCs w:val="28"/>
              </w:rPr>
              <w:t>member</w:t>
            </w:r>
            <w:r w:rsidR="00C21399" w:rsidRPr="00681727">
              <w:rPr>
                <w:rFonts w:ascii="Times New Roman" w:hAnsi="Times New Roman" w:cs="Times New Roman"/>
                <w:sz w:val="28"/>
                <w:szCs w:val="28"/>
              </w:rPr>
              <w:t>s</w:t>
            </w:r>
            <w:r w:rsidR="00C50A96" w:rsidRPr="00681727">
              <w:rPr>
                <w:rFonts w:ascii="Times New Roman" w:hAnsi="Times New Roman" w:cs="Times New Roman"/>
                <w:sz w:val="28"/>
                <w:szCs w:val="28"/>
              </w:rPr>
              <w:t xml:space="preserve"> have</w:t>
            </w:r>
            <w:r w:rsidR="00B34481" w:rsidRPr="00681727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similar</w:t>
            </w:r>
            <w:r w:rsidR="00D02CAB" w:rsidRPr="00681727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="00C50A96" w:rsidRPr="00681727">
              <w:rPr>
                <w:rFonts w:ascii="Times New Roman" w:hAnsi="Times New Roman" w:cs="Times New Roman"/>
                <w:sz w:val="28"/>
                <w:szCs w:val="28"/>
              </w:rPr>
              <w:t>symptoms</w:t>
            </w:r>
            <w:r w:rsidR="00B34481" w:rsidRPr="00681727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="00C50A96" w:rsidRPr="00681727">
              <w:rPr>
                <w:rFonts w:ascii="Times New Roman" w:hAnsi="Times New Roman" w:cs="Times New Roman"/>
                <w:sz w:val="28"/>
                <w:szCs w:val="28"/>
              </w:rPr>
              <w:t xml:space="preserve">to </w:t>
            </w:r>
            <w:r w:rsidR="00D02CAB" w:rsidRPr="00681727">
              <w:rPr>
                <w:rFonts w:ascii="Times New Roman" w:hAnsi="Times New Roman" w:cs="Times New Roman"/>
                <w:sz w:val="28"/>
                <w:szCs w:val="28"/>
              </w:rPr>
              <w:t>you</w:t>
            </w:r>
            <w:r w:rsidR="00C50A96" w:rsidRPr="00681727">
              <w:rPr>
                <w:rFonts w:ascii="Times New Roman" w:hAnsi="Times New Roman" w:cs="Times New Roman"/>
                <w:sz w:val="28"/>
                <w:szCs w:val="28"/>
              </w:rPr>
              <w:t>rs</w:t>
            </w:r>
            <w:r w:rsidR="00D02CAB" w:rsidRPr="00681727">
              <w:rPr>
                <w:rFonts w:ascii="Times New Roman" w:hAnsi="Times New Roman" w:cs="Times New Roman"/>
                <w:sz w:val="28"/>
                <w:szCs w:val="28"/>
              </w:rPr>
              <w:t>?</w:t>
            </w:r>
          </w:p>
        </w:tc>
        <w:tc>
          <w:tcPr>
            <w:tcW w:w="5139" w:type="dxa"/>
            <w:shd w:val="clear" w:color="auto" w:fill="auto"/>
          </w:tcPr>
          <w:p w14:paraId="616F431E" w14:textId="77777777" w:rsidR="00AA630F" w:rsidRPr="00681727" w:rsidRDefault="00D02CAB" w:rsidP="00C270FD">
            <w:pPr>
              <w:pStyle w:val="ListParagraph"/>
              <w:numPr>
                <w:ilvl w:val="0"/>
                <w:numId w:val="12"/>
              </w:num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Yes</w:t>
            </w:r>
          </w:p>
          <w:p w14:paraId="046EBA3B" w14:textId="77777777" w:rsidR="00AA630F" w:rsidRPr="00681727" w:rsidRDefault="00D02CAB" w:rsidP="00C270FD">
            <w:pPr>
              <w:pStyle w:val="ListParagraph"/>
              <w:numPr>
                <w:ilvl w:val="0"/>
                <w:numId w:val="12"/>
              </w:num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No</w:t>
            </w:r>
          </w:p>
          <w:p w14:paraId="26EB253A" w14:textId="77777777" w:rsidR="00D02CAB" w:rsidRPr="00681727" w:rsidRDefault="00D02CAB" w:rsidP="00C270FD">
            <w:pPr>
              <w:pStyle w:val="ListParagraph"/>
              <w:numPr>
                <w:ilvl w:val="0"/>
                <w:numId w:val="12"/>
              </w:num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Don’t know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25FFF9F7" w14:textId="77777777" w:rsidR="00AA630F" w:rsidRPr="00681727" w:rsidRDefault="00AA630F" w:rsidP="007D0223">
            <w:pPr>
              <w:spacing w:before="120" w:after="12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681727" w:rsidRPr="00681727" w14:paraId="48EB6EE6" w14:textId="77777777" w:rsidTr="00C270FD">
        <w:tc>
          <w:tcPr>
            <w:tcW w:w="839" w:type="dxa"/>
            <w:shd w:val="clear" w:color="auto" w:fill="auto"/>
            <w:vAlign w:val="center"/>
          </w:tcPr>
          <w:p w14:paraId="757C9AA8" w14:textId="77777777" w:rsidR="00AA630F" w:rsidRPr="00681727" w:rsidRDefault="00AA630F" w:rsidP="007D0223">
            <w:pPr>
              <w:spacing w:before="120" w:after="12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C9</w:t>
            </w:r>
          </w:p>
        </w:tc>
        <w:tc>
          <w:tcPr>
            <w:tcW w:w="2729" w:type="dxa"/>
            <w:shd w:val="clear" w:color="auto" w:fill="auto"/>
          </w:tcPr>
          <w:p w14:paraId="484609E1" w14:textId="59692A27" w:rsidR="00AA630F" w:rsidRPr="00681727" w:rsidRDefault="00D02CAB" w:rsidP="007D022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 xml:space="preserve">Did </w:t>
            </w:r>
            <w:r w:rsidR="00C21399" w:rsidRPr="00681727">
              <w:rPr>
                <w:rFonts w:ascii="Times New Roman" w:hAnsi="Times New Roman" w:cs="Times New Roman"/>
                <w:sz w:val="28"/>
                <w:szCs w:val="28"/>
              </w:rPr>
              <w:t>any neighbo</w:t>
            </w:r>
            <w:r w:rsidR="00C50A96" w:rsidRPr="00681727">
              <w:rPr>
                <w:rFonts w:ascii="Times New Roman" w:hAnsi="Times New Roman" w:cs="Times New Roman"/>
                <w:sz w:val="28"/>
                <w:szCs w:val="28"/>
              </w:rPr>
              <w:t>rs</w:t>
            </w:r>
            <w:r w:rsidR="00C21399" w:rsidRPr="00681727">
              <w:rPr>
                <w:rFonts w:ascii="Times New Roman" w:hAnsi="Times New Roman" w:cs="Times New Roman"/>
                <w:sz w:val="28"/>
                <w:szCs w:val="28"/>
              </w:rPr>
              <w:t xml:space="preserve"> surrounding your house </w:t>
            </w:r>
            <w:r w:rsidR="00E55430" w:rsidRPr="00681727">
              <w:rPr>
                <w:rFonts w:ascii="Times New Roman" w:hAnsi="Times New Roman" w:cs="Times New Roman"/>
                <w:sz w:val="28"/>
                <w:szCs w:val="28"/>
              </w:rPr>
              <w:t xml:space="preserve">have similar </w:t>
            </w:r>
            <w:r w:rsidR="00C50A96" w:rsidRPr="00681727">
              <w:rPr>
                <w:rFonts w:ascii="Times New Roman" w:hAnsi="Times New Roman" w:cs="Times New Roman"/>
                <w:sz w:val="28"/>
                <w:szCs w:val="28"/>
              </w:rPr>
              <w:t>symptoms</w:t>
            </w: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="00C50A96" w:rsidRPr="00681727">
              <w:rPr>
                <w:rFonts w:ascii="Times New Roman" w:hAnsi="Times New Roman" w:cs="Times New Roman"/>
                <w:sz w:val="28"/>
                <w:szCs w:val="28"/>
              </w:rPr>
              <w:t>to yours</w:t>
            </w: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?</w:t>
            </w:r>
          </w:p>
        </w:tc>
        <w:tc>
          <w:tcPr>
            <w:tcW w:w="5139" w:type="dxa"/>
            <w:shd w:val="clear" w:color="auto" w:fill="auto"/>
          </w:tcPr>
          <w:p w14:paraId="0F583BE4" w14:textId="6BEF08A7" w:rsidR="00AA630F" w:rsidRPr="00681727" w:rsidRDefault="00D02CAB" w:rsidP="00C270FD">
            <w:pPr>
              <w:pStyle w:val="ListParagraph"/>
              <w:numPr>
                <w:ilvl w:val="0"/>
                <w:numId w:val="13"/>
              </w:num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Yes</w:t>
            </w:r>
          </w:p>
          <w:p w14:paraId="46FE41C4" w14:textId="77777777" w:rsidR="00AA630F" w:rsidRPr="00681727" w:rsidRDefault="00D02CAB" w:rsidP="00C270FD">
            <w:pPr>
              <w:pStyle w:val="ListParagraph"/>
              <w:numPr>
                <w:ilvl w:val="0"/>
                <w:numId w:val="13"/>
              </w:num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No</w:t>
            </w:r>
          </w:p>
          <w:p w14:paraId="232DCEED" w14:textId="77777777" w:rsidR="00D02CAB" w:rsidRPr="00681727" w:rsidRDefault="00D02CAB" w:rsidP="00C270FD">
            <w:pPr>
              <w:pStyle w:val="ListParagraph"/>
              <w:numPr>
                <w:ilvl w:val="0"/>
                <w:numId w:val="13"/>
              </w:num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Don’t know.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2F6821F5" w14:textId="77777777" w:rsidR="00AA630F" w:rsidRPr="00681727" w:rsidRDefault="00AA630F" w:rsidP="007D0223">
            <w:pPr>
              <w:spacing w:before="120" w:after="12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681727" w:rsidRPr="00681727" w14:paraId="7377BAFE" w14:textId="77777777" w:rsidTr="00C270FD">
        <w:tc>
          <w:tcPr>
            <w:tcW w:w="839" w:type="dxa"/>
            <w:shd w:val="clear" w:color="auto" w:fill="auto"/>
            <w:vAlign w:val="center"/>
          </w:tcPr>
          <w:p w14:paraId="0B0A3E8E" w14:textId="77777777" w:rsidR="00AA630F" w:rsidRPr="00681727" w:rsidRDefault="00AA630F" w:rsidP="007D0223">
            <w:pPr>
              <w:spacing w:before="120" w:after="12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C10</w:t>
            </w:r>
          </w:p>
        </w:tc>
        <w:tc>
          <w:tcPr>
            <w:tcW w:w="2729" w:type="dxa"/>
            <w:shd w:val="clear" w:color="auto" w:fill="auto"/>
          </w:tcPr>
          <w:p w14:paraId="230E8EA0" w14:textId="56E35DF7" w:rsidR="00AA630F" w:rsidRPr="00681727" w:rsidRDefault="00E55430" w:rsidP="007D022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Did any</w:t>
            </w:r>
            <w:r w:rsidR="00D02CAB" w:rsidRPr="00681727">
              <w:rPr>
                <w:rFonts w:ascii="Times New Roman" w:hAnsi="Times New Roman" w:cs="Times New Roman"/>
                <w:sz w:val="28"/>
                <w:szCs w:val="28"/>
              </w:rPr>
              <w:t xml:space="preserve"> colleagues</w:t>
            </w:r>
            <w:r w:rsidR="00C21399" w:rsidRPr="00681727">
              <w:rPr>
                <w:rFonts w:ascii="Times New Roman" w:hAnsi="Times New Roman" w:cs="Times New Roman"/>
                <w:sz w:val="28"/>
                <w:szCs w:val="28"/>
              </w:rPr>
              <w:t xml:space="preserve"> at your working place </w:t>
            </w: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have similar</w:t>
            </w:r>
            <w:r w:rsidR="00D02CAB" w:rsidRPr="00681727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="00C50A96" w:rsidRPr="00681727">
              <w:rPr>
                <w:rFonts w:ascii="Times New Roman" w:hAnsi="Times New Roman" w:cs="Times New Roman"/>
                <w:sz w:val="28"/>
                <w:szCs w:val="28"/>
              </w:rPr>
              <w:t>symptoms</w:t>
            </w:r>
            <w:r w:rsidR="00D02CAB" w:rsidRPr="00681727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="00C50A96" w:rsidRPr="00681727">
              <w:rPr>
                <w:rFonts w:ascii="Times New Roman" w:hAnsi="Times New Roman" w:cs="Times New Roman"/>
                <w:sz w:val="28"/>
                <w:szCs w:val="28"/>
              </w:rPr>
              <w:t>to yours</w:t>
            </w:r>
            <w:r w:rsidR="00D02CAB" w:rsidRPr="00681727">
              <w:rPr>
                <w:rFonts w:ascii="Times New Roman" w:hAnsi="Times New Roman" w:cs="Times New Roman"/>
                <w:sz w:val="28"/>
                <w:szCs w:val="28"/>
              </w:rPr>
              <w:t>?</w:t>
            </w:r>
          </w:p>
        </w:tc>
        <w:tc>
          <w:tcPr>
            <w:tcW w:w="5139" w:type="dxa"/>
            <w:shd w:val="clear" w:color="auto" w:fill="auto"/>
          </w:tcPr>
          <w:p w14:paraId="00825D15" w14:textId="77777777" w:rsidR="00AA630F" w:rsidRPr="00681727" w:rsidRDefault="00D02CAB" w:rsidP="00C270FD">
            <w:pPr>
              <w:pStyle w:val="ListParagraph"/>
              <w:numPr>
                <w:ilvl w:val="0"/>
                <w:numId w:val="14"/>
              </w:num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Yes</w:t>
            </w:r>
          </w:p>
          <w:p w14:paraId="243990A6" w14:textId="77777777" w:rsidR="00AA630F" w:rsidRPr="00681727" w:rsidRDefault="00D02CAB" w:rsidP="00C270FD">
            <w:pPr>
              <w:pStyle w:val="ListParagraph"/>
              <w:numPr>
                <w:ilvl w:val="0"/>
                <w:numId w:val="14"/>
              </w:num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No</w:t>
            </w:r>
          </w:p>
          <w:p w14:paraId="4F6EF59D" w14:textId="77777777" w:rsidR="00AA630F" w:rsidRPr="00681727" w:rsidRDefault="00E55430" w:rsidP="00C270FD">
            <w:pPr>
              <w:pStyle w:val="ListParagraph"/>
              <w:numPr>
                <w:ilvl w:val="0"/>
                <w:numId w:val="14"/>
              </w:num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Don’t know.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6ED16E0C" w14:textId="77777777" w:rsidR="00AA630F" w:rsidRPr="00681727" w:rsidRDefault="00AA630F" w:rsidP="007D0223">
            <w:pPr>
              <w:spacing w:before="120" w:after="12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681727" w:rsidRPr="00681727" w14:paraId="595FA17D" w14:textId="77777777" w:rsidTr="00C270FD">
        <w:tc>
          <w:tcPr>
            <w:tcW w:w="839" w:type="dxa"/>
            <w:shd w:val="clear" w:color="auto" w:fill="auto"/>
            <w:vAlign w:val="center"/>
          </w:tcPr>
          <w:p w14:paraId="534D8D32" w14:textId="77777777" w:rsidR="0011416D" w:rsidRPr="00681727" w:rsidRDefault="0011416D" w:rsidP="007D0223">
            <w:pPr>
              <w:spacing w:before="120" w:after="12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C11</w:t>
            </w:r>
          </w:p>
        </w:tc>
        <w:tc>
          <w:tcPr>
            <w:tcW w:w="2729" w:type="dxa"/>
            <w:shd w:val="clear" w:color="auto" w:fill="auto"/>
          </w:tcPr>
          <w:p w14:paraId="4462FB48" w14:textId="77777777" w:rsidR="0011416D" w:rsidRPr="00681727" w:rsidRDefault="00C21399" w:rsidP="007D022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Do you have any chronic diseases?</w:t>
            </w:r>
          </w:p>
          <w:p w14:paraId="612E98CB" w14:textId="40C306A9" w:rsidR="00C21399" w:rsidRPr="00681727" w:rsidRDefault="00C21399" w:rsidP="007D0223">
            <w:pPr>
              <w:rPr>
                <w:rFonts w:ascii="Times New Roman" w:hAnsi="Times New Roman" w:cs="Times New Roman"/>
                <w:i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i/>
                <w:sz w:val="28"/>
                <w:szCs w:val="28"/>
              </w:rPr>
              <w:t>Tick all that apply</w:t>
            </w:r>
          </w:p>
        </w:tc>
        <w:tc>
          <w:tcPr>
            <w:tcW w:w="5139" w:type="dxa"/>
            <w:shd w:val="clear" w:color="auto" w:fill="auto"/>
          </w:tcPr>
          <w:p w14:paraId="3F83F868" w14:textId="30B523CF" w:rsidR="00C21399" w:rsidRPr="00681727" w:rsidRDefault="00C21399" w:rsidP="00C270FD">
            <w:pPr>
              <w:pStyle w:val="ListParagraph"/>
              <w:numPr>
                <w:ilvl w:val="0"/>
                <w:numId w:val="41"/>
              </w:num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No disease</w:t>
            </w:r>
          </w:p>
          <w:p w14:paraId="53A89796" w14:textId="47FC9243" w:rsidR="0011416D" w:rsidRPr="00681727" w:rsidRDefault="00066D2D" w:rsidP="00C270FD">
            <w:pPr>
              <w:pStyle w:val="ListParagraph"/>
              <w:numPr>
                <w:ilvl w:val="0"/>
                <w:numId w:val="41"/>
              </w:num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Diabetes</w:t>
            </w:r>
          </w:p>
          <w:p w14:paraId="05CC284B" w14:textId="77777777" w:rsidR="00066D2D" w:rsidRPr="00681727" w:rsidRDefault="00066D2D" w:rsidP="00C270FD">
            <w:pPr>
              <w:pStyle w:val="ListParagraph"/>
              <w:numPr>
                <w:ilvl w:val="0"/>
                <w:numId w:val="41"/>
              </w:num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Cardiovascular disease</w:t>
            </w:r>
          </w:p>
          <w:p w14:paraId="04326DB6" w14:textId="77777777" w:rsidR="00066D2D" w:rsidRPr="00681727" w:rsidRDefault="00066D2D" w:rsidP="00C270FD">
            <w:pPr>
              <w:pStyle w:val="ListParagraph"/>
              <w:numPr>
                <w:ilvl w:val="0"/>
                <w:numId w:val="41"/>
              </w:num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Hypertension</w:t>
            </w:r>
          </w:p>
          <w:p w14:paraId="1DA795E4" w14:textId="77777777" w:rsidR="00066D2D" w:rsidRPr="00681727" w:rsidRDefault="00066D2D" w:rsidP="00C270FD">
            <w:pPr>
              <w:pStyle w:val="ListParagraph"/>
              <w:numPr>
                <w:ilvl w:val="0"/>
                <w:numId w:val="41"/>
              </w:num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Don’t know</w:t>
            </w:r>
          </w:p>
          <w:p w14:paraId="412E1D33" w14:textId="3CF0DECE" w:rsidR="00066D2D" w:rsidRPr="00681727" w:rsidRDefault="00066D2D" w:rsidP="00C270FD">
            <w:pPr>
              <w:pStyle w:val="ListParagraph"/>
              <w:numPr>
                <w:ilvl w:val="0"/>
                <w:numId w:val="41"/>
              </w:num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Others</w:t>
            </w:r>
            <w:r w:rsidR="00C21399" w:rsidRPr="00681727">
              <w:rPr>
                <w:rFonts w:ascii="Times New Roman" w:hAnsi="Times New Roman" w:cs="Times New Roman"/>
                <w:sz w:val="28"/>
                <w:szCs w:val="28"/>
              </w:rPr>
              <w:t xml:space="preserve"> (specify)</w:t>
            </w: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:</w:t>
            </w:r>
            <w:r w:rsidR="00C21399" w:rsidRPr="00681727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………………….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21231169" w14:textId="77777777" w:rsidR="0011416D" w:rsidRPr="00681727" w:rsidRDefault="0011416D" w:rsidP="007D0223">
            <w:pPr>
              <w:spacing w:before="120" w:after="12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681727" w:rsidRPr="00681727" w14:paraId="28D4DFE3" w14:textId="77777777" w:rsidTr="00C270FD">
        <w:tc>
          <w:tcPr>
            <w:tcW w:w="839" w:type="dxa"/>
            <w:shd w:val="clear" w:color="auto" w:fill="95B3D7" w:themeFill="accent1" w:themeFillTint="99"/>
            <w:vAlign w:val="center"/>
          </w:tcPr>
          <w:p w14:paraId="44C32907" w14:textId="77777777" w:rsidR="00AA630F" w:rsidRPr="00681727" w:rsidRDefault="00D02CAB" w:rsidP="007D0223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b/>
                <w:sz w:val="28"/>
                <w:szCs w:val="28"/>
              </w:rPr>
              <w:t>No</w:t>
            </w:r>
          </w:p>
        </w:tc>
        <w:tc>
          <w:tcPr>
            <w:tcW w:w="9668" w:type="dxa"/>
            <w:gridSpan w:val="3"/>
            <w:shd w:val="clear" w:color="auto" w:fill="95B3D7" w:themeFill="accent1" w:themeFillTint="99"/>
            <w:vAlign w:val="center"/>
          </w:tcPr>
          <w:p w14:paraId="0E09CB9C" w14:textId="77777777" w:rsidR="00AA630F" w:rsidRPr="00681727" w:rsidRDefault="00D02CAB" w:rsidP="005A3989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b/>
                <w:sz w:val="28"/>
                <w:szCs w:val="28"/>
              </w:rPr>
              <w:t>D. KNOWLEDGE ABOUT DENG</w:t>
            </w:r>
            <w:r w:rsidR="008A2F58" w:rsidRPr="00681727">
              <w:rPr>
                <w:rFonts w:ascii="Times New Roman" w:hAnsi="Times New Roman" w:cs="Times New Roman"/>
                <w:b/>
                <w:sz w:val="28"/>
                <w:szCs w:val="28"/>
              </w:rPr>
              <w:t>U</w:t>
            </w:r>
            <w:r w:rsidRPr="00681727">
              <w:rPr>
                <w:rFonts w:ascii="Times New Roman" w:hAnsi="Times New Roman" w:cs="Times New Roman"/>
                <w:b/>
                <w:sz w:val="28"/>
                <w:szCs w:val="28"/>
              </w:rPr>
              <w:t>E FEVER</w:t>
            </w:r>
          </w:p>
        </w:tc>
      </w:tr>
      <w:tr w:rsidR="00681727" w:rsidRPr="00681727" w14:paraId="044549C8" w14:textId="77777777" w:rsidTr="00C270FD">
        <w:tc>
          <w:tcPr>
            <w:tcW w:w="839" w:type="dxa"/>
            <w:shd w:val="clear" w:color="auto" w:fill="auto"/>
            <w:vAlign w:val="center"/>
          </w:tcPr>
          <w:p w14:paraId="099DD47F" w14:textId="77777777" w:rsidR="00AA630F" w:rsidRPr="00681727" w:rsidRDefault="00AA630F" w:rsidP="007D0223">
            <w:pPr>
              <w:spacing w:before="120" w:after="12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D1</w:t>
            </w:r>
          </w:p>
        </w:tc>
        <w:tc>
          <w:tcPr>
            <w:tcW w:w="2729" w:type="dxa"/>
            <w:shd w:val="clear" w:color="auto" w:fill="auto"/>
          </w:tcPr>
          <w:p w14:paraId="06EDB520" w14:textId="77777777" w:rsidR="00AA630F" w:rsidRPr="00681727" w:rsidRDefault="00E55430" w:rsidP="007D022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Can you mention one or more symptoms typical of Dengue fever?</w:t>
            </w:r>
          </w:p>
        </w:tc>
        <w:tc>
          <w:tcPr>
            <w:tcW w:w="5139" w:type="dxa"/>
            <w:shd w:val="clear" w:color="auto" w:fill="auto"/>
          </w:tcPr>
          <w:p w14:paraId="0C3012F3" w14:textId="750AF7B1" w:rsidR="00AD60DB" w:rsidRPr="00681727" w:rsidRDefault="00AD60DB" w:rsidP="009E79BC">
            <w:pPr>
              <w:pStyle w:val="ListParagraph"/>
              <w:numPr>
                <w:ilvl w:val="0"/>
                <w:numId w:val="36"/>
              </w:num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 xml:space="preserve">Don’t know </w:t>
            </w:r>
          </w:p>
          <w:p w14:paraId="0A24EE3E" w14:textId="77777777" w:rsidR="005C1442" w:rsidRPr="00681727" w:rsidRDefault="005C1442" w:rsidP="00C270FD">
            <w:pPr>
              <w:pStyle w:val="ListParagraph"/>
              <w:numPr>
                <w:ilvl w:val="0"/>
                <w:numId w:val="36"/>
              </w:num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Joint and muscle pain</w:t>
            </w:r>
          </w:p>
          <w:p w14:paraId="45D47B1E" w14:textId="77777777" w:rsidR="005C1442" w:rsidRPr="00681727" w:rsidRDefault="005C1442" w:rsidP="00C270FD">
            <w:pPr>
              <w:pStyle w:val="ListParagraph"/>
              <w:numPr>
                <w:ilvl w:val="0"/>
                <w:numId w:val="36"/>
              </w:num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Headaches, pain behind the eyes</w:t>
            </w:r>
          </w:p>
          <w:p w14:paraId="03840964" w14:textId="77777777" w:rsidR="005C1442" w:rsidRPr="00681727" w:rsidRDefault="005C1442" w:rsidP="00C270FD">
            <w:pPr>
              <w:pStyle w:val="ListParagraph"/>
              <w:numPr>
                <w:ilvl w:val="0"/>
                <w:numId w:val="36"/>
              </w:num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High fever continuously within 2-7 days (higher 39 degrees)</w:t>
            </w:r>
          </w:p>
          <w:p w14:paraId="7B68EC7C" w14:textId="77777777" w:rsidR="005C1442" w:rsidRPr="00681727" w:rsidRDefault="005C1442" w:rsidP="00C270FD">
            <w:pPr>
              <w:pStyle w:val="ListParagraph"/>
              <w:numPr>
                <w:ilvl w:val="0"/>
                <w:numId w:val="36"/>
              </w:num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Epistaxis</w:t>
            </w:r>
          </w:p>
          <w:p w14:paraId="034542DE" w14:textId="77777777" w:rsidR="005C1442" w:rsidRPr="00681727" w:rsidRDefault="005C1442" w:rsidP="00C270FD">
            <w:pPr>
              <w:pStyle w:val="ListParagraph"/>
              <w:numPr>
                <w:ilvl w:val="0"/>
                <w:numId w:val="36"/>
              </w:num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Bleeding under skin</w:t>
            </w:r>
          </w:p>
          <w:p w14:paraId="1322EED5" w14:textId="77777777" w:rsidR="005C1442" w:rsidRPr="00681727" w:rsidRDefault="005C1442" w:rsidP="00C270FD">
            <w:pPr>
              <w:pStyle w:val="ListParagraph"/>
              <w:numPr>
                <w:ilvl w:val="0"/>
                <w:numId w:val="36"/>
              </w:num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Stomach ache, vomiting</w:t>
            </w:r>
          </w:p>
          <w:p w14:paraId="307FC70D" w14:textId="3E12D319" w:rsidR="000C0AF7" w:rsidRPr="00681727" w:rsidRDefault="005C1442" w:rsidP="00C270FD">
            <w:pPr>
              <w:pStyle w:val="ListParagraph"/>
              <w:numPr>
                <w:ilvl w:val="0"/>
                <w:numId w:val="36"/>
              </w:num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Others (specify): …………………</w:t>
            </w:r>
          </w:p>
        </w:tc>
        <w:tc>
          <w:tcPr>
            <w:tcW w:w="1800" w:type="dxa"/>
            <w:shd w:val="clear" w:color="auto" w:fill="auto"/>
          </w:tcPr>
          <w:p w14:paraId="31041278" w14:textId="77777777" w:rsidR="00AA630F" w:rsidRPr="00681727" w:rsidRDefault="00AA630F" w:rsidP="007D0223">
            <w:pPr>
              <w:spacing w:before="120" w:after="120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</w:tr>
      <w:tr w:rsidR="00681727" w:rsidRPr="00681727" w14:paraId="5DE20BBC" w14:textId="77777777" w:rsidTr="00C270FD">
        <w:tc>
          <w:tcPr>
            <w:tcW w:w="839" w:type="dxa"/>
            <w:shd w:val="clear" w:color="auto" w:fill="auto"/>
            <w:vAlign w:val="center"/>
          </w:tcPr>
          <w:p w14:paraId="712C3C5E" w14:textId="77777777" w:rsidR="00AA630F" w:rsidRPr="00681727" w:rsidRDefault="00AA630F" w:rsidP="007D0223">
            <w:pPr>
              <w:spacing w:before="120" w:after="12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D2</w:t>
            </w:r>
          </w:p>
        </w:tc>
        <w:tc>
          <w:tcPr>
            <w:tcW w:w="2729" w:type="dxa"/>
            <w:shd w:val="clear" w:color="auto" w:fill="auto"/>
          </w:tcPr>
          <w:p w14:paraId="4914E3A0" w14:textId="70F0DC9A" w:rsidR="00AA630F" w:rsidRPr="00681727" w:rsidRDefault="00C50A96" w:rsidP="007D022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How does</w:t>
            </w:r>
            <w:r w:rsidR="00E55430" w:rsidRPr="00681727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="00AD60DB" w:rsidRPr="00681727">
              <w:rPr>
                <w:rFonts w:ascii="Times New Roman" w:hAnsi="Times New Roman" w:cs="Times New Roman"/>
                <w:sz w:val="28"/>
                <w:szCs w:val="28"/>
              </w:rPr>
              <w:t>d</w:t>
            </w:r>
            <w:r w:rsidR="00EE3468" w:rsidRPr="00681727">
              <w:rPr>
                <w:rFonts w:ascii="Times New Roman" w:hAnsi="Times New Roman" w:cs="Times New Roman"/>
                <w:sz w:val="28"/>
                <w:szCs w:val="28"/>
              </w:rPr>
              <w:t>engue</w:t>
            </w:r>
            <w:r w:rsidR="0031095B" w:rsidRPr="00681727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="00AD60DB" w:rsidRPr="00681727">
              <w:rPr>
                <w:rFonts w:ascii="Times New Roman" w:hAnsi="Times New Roman" w:cs="Times New Roman"/>
                <w:sz w:val="28"/>
                <w:szCs w:val="28"/>
              </w:rPr>
              <w:t>fever</w:t>
            </w:r>
            <w:r w:rsidR="00E55430" w:rsidRPr="00681727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="00AD60DB" w:rsidRPr="00681727">
              <w:rPr>
                <w:rFonts w:ascii="Times New Roman" w:hAnsi="Times New Roman" w:cs="Times New Roman"/>
                <w:sz w:val="28"/>
                <w:szCs w:val="28"/>
              </w:rPr>
              <w:t>transmit</w:t>
            </w:r>
            <w:r w:rsidR="0031095B" w:rsidRPr="00681727">
              <w:rPr>
                <w:rFonts w:ascii="Times New Roman" w:hAnsi="Times New Roman" w:cs="Times New Roman"/>
                <w:sz w:val="28"/>
                <w:szCs w:val="28"/>
              </w:rPr>
              <w:t>?</w:t>
            </w:r>
          </w:p>
        </w:tc>
        <w:tc>
          <w:tcPr>
            <w:tcW w:w="5139" w:type="dxa"/>
            <w:shd w:val="clear" w:color="auto" w:fill="auto"/>
          </w:tcPr>
          <w:p w14:paraId="416D462B" w14:textId="6609895C" w:rsidR="00AA630F" w:rsidRPr="00681727" w:rsidRDefault="0031095B" w:rsidP="00C270FD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Mosquito bite</w:t>
            </w:r>
          </w:p>
          <w:p w14:paraId="16E77D8B" w14:textId="6A31D1B7" w:rsidR="00A70441" w:rsidRPr="00681727" w:rsidRDefault="00A70441" w:rsidP="00A70441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Don’t know</w:t>
            </w:r>
          </w:p>
          <w:p w14:paraId="14AB4ACF" w14:textId="03DE9CCE" w:rsidR="00AA630F" w:rsidRPr="00681727" w:rsidRDefault="0031095B" w:rsidP="00C270FD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Others</w:t>
            </w:r>
            <w:r w:rsidR="00AD60DB" w:rsidRPr="00681727">
              <w:rPr>
                <w:rFonts w:ascii="Times New Roman" w:hAnsi="Times New Roman" w:cs="Times New Roman"/>
                <w:sz w:val="28"/>
                <w:szCs w:val="28"/>
              </w:rPr>
              <w:t xml:space="preserve"> (specify)</w:t>
            </w: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:</w:t>
            </w:r>
            <w:r w:rsidR="00AD60DB" w:rsidRPr="00681727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="00AA630F" w:rsidRPr="00681727">
              <w:rPr>
                <w:rFonts w:ascii="Times New Roman" w:hAnsi="Times New Roman" w:cs="Times New Roman"/>
                <w:sz w:val="28"/>
                <w:szCs w:val="28"/>
              </w:rPr>
              <w:t>……………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0A619D73" w14:textId="77777777" w:rsidR="00AA630F" w:rsidRPr="00681727" w:rsidRDefault="00AA630F" w:rsidP="007D0223">
            <w:pPr>
              <w:spacing w:before="120" w:after="12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681727" w:rsidRPr="00681727" w14:paraId="0E8139D3" w14:textId="77777777" w:rsidTr="00C270FD">
        <w:tc>
          <w:tcPr>
            <w:tcW w:w="839" w:type="dxa"/>
            <w:shd w:val="clear" w:color="auto" w:fill="auto"/>
            <w:vAlign w:val="center"/>
          </w:tcPr>
          <w:p w14:paraId="43E905A9" w14:textId="77777777" w:rsidR="00AA630F" w:rsidRPr="00681727" w:rsidRDefault="00AA630F" w:rsidP="007D0223">
            <w:pPr>
              <w:spacing w:before="120" w:after="12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D3</w:t>
            </w:r>
          </w:p>
        </w:tc>
        <w:tc>
          <w:tcPr>
            <w:tcW w:w="2729" w:type="dxa"/>
            <w:shd w:val="clear" w:color="auto" w:fill="auto"/>
          </w:tcPr>
          <w:p w14:paraId="5D8B007B" w14:textId="5DCA93D9" w:rsidR="00AA630F" w:rsidRPr="00681727" w:rsidRDefault="0031095B" w:rsidP="007D022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 xml:space="preserve">What </w:t>
            </w:r>
            <w:r w:rsidR="00AD60DB" w:rsidRPr="00681727">
              <w:rPr>
                <w:rFonts w:ascii="Times New Roman" w:hAnsi="Times New Roman" w:cs="Times New Roman"/>
                <w:sz w:val="28"/>
                <w:szCs w:val="28"/>
              </w:rPr>
              <w:t>sort</w:t>
            </w: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 xml:space="preserve"> of mosquito spread Deng</w:t>
            </w:r>
            <w:r w:rsidR="00EE3468" w:rsidRPr="00681727">
              <w:rPr>
                <w:rFonts w:ascii="Times New Roman" w:hAnsi="Times New Roman" w:cs="Times New Roman"/>
                <w:sz w:val="28"/>
                <w:szCs w:val="28"/>
              </w:rPr>
              <w:t>u</w:t>
            </w: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e fever?</w:t>
            </w:r>
          </w:p>
        </w:tc>
        <w:tc>
          <w:tcPr>
            <w:tcW w:w="5139" w:type="dxa"/>
            <w:shd w:val="clear" w:color="auto" w:fill="auto"/>
          </w:tcPr>
          <w:p w14:paraId="389E5197" w14:textId="29884378" w:rsidR="00AA630F" w:rsidRPr="00681727" w:rsidRDefault="00A009FC" w:rsidP="00C270FD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 xml:space="preserve">Stripe </w:t>
            </w:r>
            <w:r w:rsidR="0031095B" w:rsidRPr="00681727">
              <w:rPr>
                <w:rFonts w:ascii="Times New Roman" w:hAnsi="Times New Roman" w:cs="Times New Roman"/>
                <w:sz w:val="28"/>
                <w:szCs w:val="28"/>
              </w:rPr>
              <w:t>Mosquito</w:t>
            </w: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 xml:space="preserve"> (Aedes aegypti)</w:t>
            </w:r>
            <w:r w:rsidR="00AD60DB" w:rsidRPr="00681727">
              <w:rPr>
                <w:rFonts w:ascii="Times New Roman" w:hAnsi="Times New Roman" w:cs="Times New Roman"/>
                <w:sz w:val="28"/>
                <w:szCs w:val="28"/>
              </w:rPr>
              <w:t xml:space="preserve">/ Tiger Mosquito </w:t>
            </w:r>
            <w:r w:rsidR="00AD60DB" w:rsidRPr="00681727">
              <w:rPr>
                <w:rFonts w:ascii="Times New Roman" w:hAnsi="Times New Roman" w:cs="Times New Roman"/>
                <w:sz w:val="26"/>
                <w:szCs w:val="26"/>
              </w:rPr>
              <w:t xml:space="preserve">(Aedes </w:t>
            </w:r>
            <w:proofErr w:type="spellStart"/>
            <w:r w:rsidR="00AD60DB" w:rsidRPr="00681727">
              <w:rPr>
                <w:rFonts w:ascii="Times New Roman" w:hAnsi="Times New Roman" w:cs="Times New Roman"/>
                <w:sz w:val="26"/>
                <w:szCs w:val="26"/>
              </w:rPr>
              <w:t>albopitus</w:t>
            </w:r>
            <w:proofErr w:type="spellEnd"/>
            <w:r w:rsidR="00AD60DB" w:rsidRPr="00681727">
              <w:rPr>
                <w:rFonts w:ascii="Times New Roman" w:hAnsi="Times New Roman" w:cs="Times New Roman"/>
                <w:sz w:val="26"/>
                <w:szCs w:val="26"/>
              </w:rPr>
              <w:t>)</w:t>
            </w:r>
          </w:p>
          <w:p w14:paraId="07205466" w14:textId="5EF023B4" w:rsidR="00AD60DB" w:rsidRPr="00681727" w:rsidRDefault="00AD60DB" w:rsidP="00C270FD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6"/>
                <w:szCs w:val="26"/>
              </w:rPr>
              <w:t>Culex Mosquito</w:t>
            </w:r>
          </w:p>
          <w:p w14:paraId="08A9DE07" w14:textId="77777777" w:rsidR="00AA630F" w:rsidRPr="00681727" w:rsidRDefault="0031095B" w:rsidP="00C270FD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Don’t</w:t>
            </w:r>
            <w:r w:rsidR="00AD60DB" w:rsidRPr="00681727">
              <w:rPr>
                <w:rFonts w:ascii="Times New Roman" w:hAnsi="Times New Roman" w:cs="Times New Roman"/>
                <w:sz w:val="28"/>
                <w:szCs w:val="28"/>
              </w:rPr>
              <w:t xml:space="preserve"> know</w:t>
            </w: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.</w:t>
            </w:r>
          </w:p>
          <w:p w14:paraId="7EE878DA" w14:textId="0D44F004" w:rsidR="00AD60DB" w:rsidRPr="00681727" w:rsidRDefault="00AD60DB" w:rsidP="00C270FD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Others (specify): ………</w:t>
            </w:r>
            <w:proofErr w:type="gramStart"/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…..</w:t>
            </w:r>
            <w:proofErr w:type="gramEnd"/>
          </w:p>
        </w:tc>
        <w:tc>
          <w:tcPr>
            <w:tcW w:w="1800" w:type="dxa"/>
            <w:shd w:val="clear" w:color="auto" w:fill="auto"/>
            <w:vAlign w:val="center"/>
          </w:tcPr>
          <w:p w14:paraId="37713EC1" w14:textId="77777777" w:rsidR="00AA630F" w:rsidRPr="00681727" w:rsidRDefault="00AA630F" w:rsidP="007D0223">
            <w:pPr>
              <w:spacing w:before="120" w:after="12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681727" w:rsidRPr="00681727" w14:paraId="310DFFC5" w14:textId="77777777" w:rsidTr="00C270FD">
        <w:tc>
          <w:tcPr>
            <w:tcW w:w="839" w:type="dxa"/>
            <w:shd w:val="clear" w:color="auto" w:fill="auto"/>
            <w:vAlign w:val="center"/>
          </w:tcPr>
          <w:p w14:paraId="0E94009D" w14:textId="77777777" w:rsidR="00AA630F" w:rsidRPr="00681727" w:rsidRDefault="00AA630F" w:rsidP="007D0223">
            <w:pPr>
              <w:spacing w:before="120" w:after="12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D4</w:t>
            </w:r>
          </w:p>
        </w:tc>
        <w:tc>
          <w:tcPr>
            <w:tcW w:w="2729" w:type="dxa"/>
            <w:shd w:val="clear" w:color="auto" w:fill="auto"/>
          </w:tcPr>
          <w:p w14:paraId="5EE839E9" w14:textId="660102BD" w:rsidR="00AA630F" w:rsidRPr="00681727" w:rsidRDefault="00AD60DB" w:rsidP="007D022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Can you tell</w:t>
            </w:r>
            <w:r w:rsidR="00E55430" w:rsidRPr="00681727">
              <w:rPr>
                <w:rFonts w:ascii="Times New Roman" w:hAnsi="Times New Roman" w:cs="Times New Roman"/>
                <w:sz w:val="28"/>
                <w:szCs w:val="28"/>
              </w:rPr>
              <w:t xml:space="preserve"> the b</w:t>
            </w:r>
            <w:r w:rsidR="004A7FBD" w:rsidRPr="00681727">
              <w:rPr>
                <w:rFonts w:ascii="Times New Roman" w:hAnsi="Times New Roman" w:cs="Times New Roman"/>
                <w:sz w:val="28"/>
                <w:szCs w:val="28"/>
              </w:rPr>
              <w:t xml:space="preserve">iting behavior of </w:t>
            </w: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dengue</w:t>
            </w:r>
            <w:r w:rsidR="004A7FBD" w:rsidRPr="00681727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m</w:t>
            </w:r>
            <w:r w:rsidR="004A7FBD" w:rsidRPr="00681727">
              <w:rPr>
                <w:rFonts w:ascii="Times New Roman" w:hAnsi="Times New Roman" w:cs="Times New Roman"/>
                <w:sz w:val="28"/>
                <w:szCs w:val="28"/>
              </w:rPr>
              <w:t>osquito?</w:t>
            </w:r>
          </w:p>
        </w:tc>
        <w:tc>
          <w:tcPr>
            <w:tcW w:w="5139" w:type="dxa"/>
            <w:shd w:val="clear" w:color="auto" w:fill="auto"/>
          </w:tcPr>
          <w:p w14:paraId="0E02864D" w14:textId="44BC3BCD" w:rsidR="00AA630F" w:rsidRPr="00681727" w:rsidRDefault="004A7FBD" w:rsidP="00C270FD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Daylight</w:t>
            </w:r>
          </w:p>
          <w:p w14:paraId="11E6E59B" w14:textId="77777777" w:rsidR="00AA630F" w:rsidRPr="00681727" w:rsidRDefault="004A7FBD" w:rsidP="00C270FD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Night</w:t>
            </w:r>
          </w:p>
          <w:p w14:paraId="62033689" w14:textId="7C504CD6" w:rsidR="00AA630F" w:rsidRPr="00681727" w:rsidRDefault="00AD60DB" w:rsidP="00C270FD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Day and afternoon</w:t>
            </w:r>
            <w:r w:rsidR="004A7FBD" w:rsidRPr="00681727">
              <w:rPr>
                <w:rFonts w:ascii="Times New Roman" w:hAnsi="Times New Roman" w:cs="Times New Roman"/>
                <w:sz w:val="28"/>
                <w:szCs w:val="28"/>
              </w:rPr>
              <w:t>, usually early in the mornin</w:t>
            </w: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g and in the eve</w:t>
            </w:r>
            <w:r w:rsidR="00E55430" w:rsidRPr="00681727">
              <w:rPr>
                <w:rFonts w:ascii="Times New Roman" w:hAnsi="Times New Roman" w:cs="Times New Roman"/>
                <w:sz w:val="28"/>
                <w:szCs w:val="28"/>
              </w:rPr>
              <w:t>ning before dus</w:t>
            </w:r>
            <w:r w:rsidR="004A7FBD" w:rsidRPr="00681727">
              <w:rPr>
                <w:rFonts w:ascii="Times New Roman" w:hAnsi="Times New Roman" w:cs="Times New Roman"/>
                <w:sz w:val="28"/>
                <w:szCs w:val="28"/>
              </w:rPr>
              <w:t>k.</w:t>
            </w:r>
          </w:p>
          <w:p w14:paraId="2FA096F1" w14:textId="4DCE9DFB" w:rsidR="00D22612" w:rsidRPr="00681727" w:rsidRDefault="00D22612" w:rsidP="00D22612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Don’t know</w:t>
            </w:r>
          </w:p>
          <w:p w14:paraId="0A2A3D09" w14:textId="4DAFFEEF" w:rsidR="00AA630F" w:rsidRPr="00681727" w:rsidRDefault="004A7FBD" w:rsidP="00C270FD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Others</w:t>
            </w:r>
            <w:r w:rsidR="00AD60DB" w:rsidRPr="00681727">
              <w:rPr>
                <w:rFonts w:ascii="Times New Roman" w:hAnsi="Times New Roman" w:cs="Times New Roman"/>
                <w:sz w:val="28"/>
                <w:szCs w:val="28"/>
              </w:rPr>
              <w:t xml:space="preserve"> (specify): </w:t>
            </w:r>
            <w:r w:rsidR="00AA630F" w:rsidRPr="00681727">
              <w:rPr>
                <w:rFonts w:ascii="Times New Roman" w:hAnsi="Times New Roman" w:cs="Times New Roman"/>
                <w:sz w:val="28"/>
                <w:szCs w:val="28"/>
              </w:rPr>
              <w:t>…………</w:t>
            </w:r>
            <w:proofErr w:type="gramStart"/>
            <w:r w:rsidR="00AA630F" w:rsidRPr="00681727">
              <w:rPr>
                <w:rFonts w:ascii="Times New Roman" w:hAnsi="Times New Roman" w:cs="Times New Roman"/>
                <w:sz w:val="28"/>
                <w:szCs w:val="28"/>
              </w:rPr>
              <w:t>…..</w:t>
            </w:r>
            <w:proofErr w:type="gramEnd"/>
          </w:p>
        </w:tc>
        <w:tc>
          <w:tcPr>
            <w:tcW w:w="1800" w:type="dxa"/>
            <w:shd w:val="clear" w:color="auto" w:fill="auto"/>
            <w:vAlign w:val="center"/>
          </w:tcPr>
          <w:p w14:paraId="11742DCE" w14:textId="77777777" w:rsidR="00AA630F" w:rsidRPr="00681727" w:rsidRDefault="00AA630F" w:rsidP="007D0223">
            <w:pPr>
              <w:spacing w:before="120" w:after="12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681727" w:rsidRPr="00681727" w14:paraId="765BE7F1" w14:textId="77777777" w:rsidTr="00C270FD">
        <w:tc>
          <w:tcPr>
            <w:tcW w:w="839" w:type="dxa"/>
            <w:shd w:val="clear" w:color="auto" w:fill="auto"/>
            <w:vAlign w:val="center"/>
          </w:tcPr>
          <w:p w14:paraId="0119EA6F" w14:textId="77777777" w:rsidR="00AA630F" w:rsidRPr="00681727" w:rsidRDefault="00AA630F" w:rsidP="007D0223">
            <w:pPr>
              <w:spacing w:before="120" w:after="12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D5</w:t>
            </w:r>
          </w:p>
        </w:tc>
        <w:tc>
          <w:tcPr>
            <w:tcW w:w="2729" w:type="dxa"/>
            <w:shd w:val="clear" w:color="auto" w:fill="auto"/>
          </w:tcPr>
          <w:p w14:paraId="5A434AD6" w14:textId="1DAB802C" w:rsidR="00AA630F" w:rsidRPr="00681727" w:rsidRDefault="00AD60DB" w:rsidP="007D022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Can you tell the b</w:t>
            </w:r>
            <w:r w:rsidR="00C50A96" w:rsidRPr="00681727">
              <w:rPr>
                <w:rFonts w:ascii="Times New Roman" w:hAnsi="Times New Roman" w:cs="Times New Roman"/>
                <w:sz w:val="28"/>
                <w:szCs w:val="28"/>
              </w:rPr>
              <w:t xml:space="preserve">reeding </w:t>
            </w:r>
            <w:r w:rsidR="004A7FBD" w:rsidRPr="00681727">
              <w:rPr>
                <w:rFonts w:ascii="Times New Roman" w:hAnsi="Times New Roman" w:cs="Times New Roman"/>
                <w:sz w:val="28"/>
                <w:szCs w:val="28"/>
              </w:rPr>
              <w:t xml:space="preserve">season of </w:t>
            </w: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dengue mosquito?</w:t>
            </w:r>
          </w:p>
        </w:tc>
        <w:tc>
          <w:tcPr>
            <w:tcW w:w="5139" w:type="dxa"/>
            <w:shd w:val="clear" w:color="auto" w:fill="auto"/>
          </w:tcPr>
          <w:p w14:paraId="4B0D293D" w14:textId="77777777" w:rsidR="00AD60DB" w:rsidRPr="00681727" w:rsidRDefault="00AD60DB" w:rsidP="00C270FD">
            <w:pPr>
              <w:pStyle w:val="ListParagraph"/>
              <w:numPr>
                <w:ilvl w:val="0"/>
                <w:numId w:val="20"/>
              </w:num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Don’t know.</w:t>
            </w:r>
          </w:p>
          <w:p w14:paraId="629ADB84" w14:textId="5760DF51" w:rsidR="00AA630F" w:rsidRPr="00681727" w:rsidRDefault="004A7FBD" w:rsidP="00C270FD">
            <w:pPr>
              <w:pStyle w:val="ListParagraph"/>
              <w:numPr>
                <w:ilvl w:val="0"/>
                <w:numId w:val="20"/>
              </w:num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Mainly in the rain</w:t>
            </w:r>
            <w:r w:rsidR="00AD60DB" w:rsidRPr="00681727">
              <w:rPr>
                <w:rFonts w:ascii="Times New Roman" w:hAnsi="Times New Roman" w:cs="Times New Roman"/>
                <w:sz w:val="28"/>
                <w:szCs w:val="28"/>
              </w:rPr>
              <w:t>y</w:t>
            </w: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 xml:space="preserve"> season</w:t>
            </w:r>
          </w:p>
          <w:p w14:paraId="69E45235" w14:textId="77777777" w:rsidR="00AA630F" w:rsidRPr="00681727" w:rsidRDefault="004A7FBD" w:rsidP="00C270FD">
            <w:pPr>
              <w:pStyle w:val="ListParagraph"/>
              <w:numPr>
                <w:ilvl w:val="0"/>
                <w:numId w:val="20"/>
              </w:num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Mainly in the dry season</w:t>
            </w:r>
          </w:p>
          <w:p w14:paraId="6F26367E" w14:textId="61E89FB6" w:rsidR="00AA630F" w:rsidRPr="00681727" w:rsidRDefault="004A7FBD" w:rsidP="00C270FD">
            <w:pPr>
              <w:pStyle w:val="ListParagraph"/>
              <w:numPr>
                <w:ilvl w:val="0"/>
                <w:numId w:val="20"/>
              </w:num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 xml:space="preserve">Both of </w:t>
            </w:r>
            <w:r w:rsidR="00E8383B" w:rsidRPr="00681727">
              <w:rPr>
                <w:rFonts w:ascii="Times New Roman" w:hAnsi="Times New Roman" w:cs="Times New Roman"/>
                <w:sz w:val="28"/>
                <w:szCs w:val="28"/>
              </w:rPr>
              <w:t>seasons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28058213" w14:textId="77777777" w:rsidR="00AA630F" w:rsidRPr="00681727" w:rsidRDefault="00AA630F" w:rsidP="007D0223">
            <w:pPr>
              <w:spacing w:before="120" w:after="12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681727" w:rsidRPr="00681727" w14:paraId="3567F8DF" w14:textId="77777777" w:rsidTr="00C270FD">
        <w:tc>
          <w:tcPr>
            <w:tcW w:w="839" w:type="dxa"/>
            <w:shd w:val="clear" w:color="auto" w:fill="auto"/>
            <w:vAlign w:val="center"/>
          </w:tcPr>
          <w:p w14:paraId="3EDE0EF9" w14:textId="77777777" w:rsidR="00AA630F" w:rsidRPr="00681727" w:rsidRDefault="00AA630F" w:rsidP="007D0223">
            <w:pPr>
              <w:spacing w:before="120" w:after="12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D6</w:t>
            </w:r>
          </w:p>
        </w:tc>
        <w:tc>
          <w:tcPr>
            <w:tcW w:w="2729" w:type="dxa"/>
            <w:shd w:val="clear" w:color="auto" w:fill="auto"/>
          </w:tcPr>
          <w:p w14:paraId="5AC1677D" w14:textId="77777777" w:rsidR="00AD60DB" w:rsidRPr="00681727" w:rsidRDefault="00AD60DB" w:rsidP="007D022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Can you tell the b</w:t>
            </w:r>
            <w:r w:rsidR="00C50A96" w:rsidRPr="00681727">
              <w:rPr>
                <w:rFonts w:ascii="Times New Roman" w:hAnsi="Times New Roman" w:cs="Times New Roman"/>
                <w:sz w:val="28"/>
                <w:szCs w:val="28"/>
              </w:rPr>
              <w:t xml:space="preserve">reeding </w:t>
            </w: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site</w:t>
            </w:r>
            <w:r w:rsidR="00E8383B" w:rsidRPr="00681727">
              <w:rPr>
                <w:rFonts w:ascii="Times New Roman" w:hAnsi="Times New Roman" w:cs="Times New Roman"/>
                <w:sz w:val="28"/>
                <w:szCs w:val="28"/>
              </w:rPr>
              <w:t xml:space="preserve"> of </w:t>
            </w: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dengue</w:t>
            </w:r>
            <w:r w:rsidR="00E8383B" w:rsidRPr="00681727">
              <w:rPr>
                <w:rFonts w:ascii="Times New Roman" w:hAnsi="Times New Roman" w:cs="Times New Roman"/>
                <w:sz w:val="28"/>
                <w:szCs w:val="28"/>
              </w:rPr>
              <w:t xml:space="preserve"> mosquito? </w:t>
            </w:r>
          </w:p>
          <w:p w14:paraId="67F13B33" w14:textId="4F72536E" w:rsidR="00AA630F" w:rsidRPr="00681727" w:rsidRDefault="00AD60DB" w:rsidP="007D022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i/>
                <w:sz w:val="28"/>
                <w:szCs w:val="28"/>
              </w:rPr>
              <w:t>(Tick all that apply)</w:t>
            </w:r>
          </w:p>
        </w:tc>
        <w:tc>
          <w:tcPr>
            <w:tcW w:w="5139" w:type="dxa"/>
            <w:shd w:val="clear" w:color="auto" w:fill="auto"/>
          </w:tcPr>
          <w:p w14:paraId="2C78FE14" w14:textId="77777777" w:rsidR="00AA630F" w:rsidRPr="00681727" w:rsidRDefault="00E8383B" w:rsidP="00C270FD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Water-filled jars,</w:t>
            </w:r>
            <w:r w:rsidR="00C50A96" w:rsidRPr="00681727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tanks</w:t>
            </w:r>
          </w:p>
          <w:p w14:paraId="38B803FB" w14:textId="77777777" w:rsidR="00AA630F" w:rsidRPr="00681727" w:rsidRDefault="00E8383B" w:rsidP="00C270FD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Water-filled vase</w:t>
            </w:r>
            <w:r w:rsidR="00CB79A4" w:rsidRPr="00681727">
              <w:rPr>
                <w:rFonts w:ascii="Times New Roman" w:hAnsi="Times New Roman" w:cs="Times New Roman"/>
                <w:sz w:val="28"/>
                <w:szCs w:val="28"/>
              </w:rPr>
              <w:t>s</w:t>
            </w:r>
          </w:p>
          <w:p w14:paraId="067D8F4D" w14:textId="05394D9D" w:rsidR="00AA630F" w:rsidRPr="00681727" w:rsidRDefault="00E8383B" w:rsidP="00C270FD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 xml:space="preserve">Water- </w:t>
            </w:r>
            <w:r w:rsidR="00AD60DB" w:rsidRPr="00681727">
              <w:rPr>
                <w:rFonts w:ascii="Times New Roman" w:hAnsi="Times New Roman" w:cs="Times New Roman"/>
                <w:sz w:val="28"/>
                <w:szCs w:val="28"/>
              </w:rPr>
              <w:t>filled</w:t>
            </w:r>
            <w:r w:rsidR="00CB79A4" w:rsidRPr="00681727">
              <w:rPr>
                <w:rFonts w:ascii="Times New Roman" w:hAnsi="Times New Roman" w:cs="Times New Roman"/>
                <w:sz w:val="28"/>
                <w:szCs w:val="28"/>
              </w:rPr>
              <w:t xml:space="preserve"> used tires</w:t>
            </w:r>
          </w:p>
          <w:p w14:paraId="37697E58" w14:textId="77777777" w:rsidR="00AA630F" w:rsidRPr="00681727" w:rsidRDefault="00E55430" w:rsidP="00C270FD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Don’t know.</w:t>
            </w:r>
          </w:p>
          <w:p w14:paraId="076A85BB" w14:textId="23220140" w:rsidR="006C0DD1" w:rsidRPr="00681727" w:rsidRDefault="006C0DD1" w:rsidP="006C0DD1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Others (specify): ……………………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1C99052B" w14:textId="77777777" w:rsidR="00AA630F" w:rsidRPr="00681727" w:rsidRDefault="00AA630F" w:rsidP="007D0223">
            <w:pPr>
              <w:spacing w:before="120" w:after="12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681727" w:rsidRPr="00681727" w14:paraId="446EC159" w14:textId="77777777" w:rsidTr="00C270FD">
        <w:tc>
          <w:tcPr>
            <w:tcW w:w="839" w:type="dxa"/>
            <w:shd w:val="clear" w:color="auto" w:fill="auto"/>
            <w:vAlign w:val="center"/>
          </w:tcPr>
          <w:p w14:paraId="70C349F7" w14:textId="77777777" w:rsidR="00AA630F" w:rsidRPr="00681727" w:rsidRDefault="00AA630F" w:rsidP="007D0223">
            <w:pPr>
              <w:spacing w:before="120" w:after="120"/>
              <w:jc w:val="center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D7</w:t>
            </w:r>
          </w:p>
        </w:tc>
        <w:tc>
          <w:tcPr>
            <w:tcW w:w="2729" w:type="dxa"/>
            <w:shd w:val="clear" w:color="auto" w:fill="auto"/>
          </w:tcPr>
          <w:p w14:paraId="0EF98976" w14:textId="0E412B9C" w:rsidR="00AA630F" w:rsidRPr="00681727" w:rsidRDefault="00CB79A4" w:rsidP="007D022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 xml:space="preserve">Can </w:t>
            </w:r>
            <w:r w:rsidR="007C2827" w:rsidRPr="00681727">
              <w:rPr>
                <w:rFonts w:ascii="Times New Roman" w:hAnsi="Times New Roman" w:cs="Times New Roman"/>
                <w:sz w:val="28"/>
                <w:szCs w:val="28"/>
              </w:rPr>
              <w:t>d</w:t>
            </w: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eng</w:t>
            </w:r>
            <w:r w:rsidR="00EE3468" w:rsidRPr="00681727">
              <w:rPr>
                <w:rFonts w:ascii="Times New Roman" w:hAnsi="Times New Roman" w:cs="Times New Roman"/>
                <w:sz w:val="28"/>
                <w:szCs w:val="28"/>
              </w:rPr>
              <w:t>u</w:t>
            </w: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e fever</w:t>
            </w:r>
            <w:r w:rsidR="00C50A96" w:rsidRPr="00681727">
              <w:rPr>
                <w:rFonts w:ascii="Times New Roman" w:hAnsi="Times New Roman" w:cs="Times New Roman"/>
                <w:sz w:val="28"/>
                <w:szCs w:val="28"/>
              </w:rPr>
              <w:t xml:space="preserve"> be prevented</w:t>
            </w:r>
            <w:r w:rsidR="0063616C" w:rsidRPr="00681727">
              <w:rPr>
                <w:rFonts w:ascii="Times New Roman" w:hAnsi="Times New Roman" w:cs="Times New Roman"/>
                <w:sz w:val="28"/>
                <w:szCs w:val="28"/>
              </w:rPr>
              <w:t>?</w:t>
            </w:r>
          </w:p>
        </w:tc>
        <w:tc>
          <w:tcPr>
            <w:tcW w:w="5139" w:type="dxa"/>
            <w:shd w:val="clear" w:color="auto" w:fill="auto"/>
          </w:tcPr>
          <w:p w14:paraId="161B29BE" w14:textId="77777777" w:rsidR="00AA630F" w:rsidRPr="00681727" w:rsidRDefault="00D74DF4" w:rsidP="00C270FD">
            <w:pPr>
              <w:pStyle w:val="ListParagraph"/>
              <w:numPr>
                <w:ilvl w:val="0"/>
                <w:numId w:val="6"/>
              </w:num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Yes</w:t>
            </w:r>
          </w:p>
          <w:p w14:paraId="2B1D2881" w14:textId="77777777" w:rsidR="00AA630F" w:rsidRPr="00681727" w:rsidRDefault="00D74DF4" w:rsidP="00C270FD">
            <w:pPr>
              <w:pStyle w:val="ListParagraph"/>
              <w:numPr>
                <w:ilvl w:val="0"/>
                <w:numId w:val="6"/>
              </w:num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No</w:t>
            </w:r>
          </w:p>
          <w:p w14:paraId="18A7A579" w14:textId="77777777" w:rsidR="00AA630F" w:rsidRPr="00681727" w:rsidRDefault="00E55430" w:rsidP="00C270FD">
            <w:pPr>
              <w:pStyle w:val="ListParagraph"/>
              <w:numPr>
                <w:ilvl w:val="0"/>
                <w:numId w:val="6"/>
              </w:num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Don’t kn</w:t>
            </w:r>
            <w:r w:rsidR="00D74DF4" w:rsidRPr="00681727">
              <w:rPr>
                <w:rFonts w:ascii="Times New Roman" w:hAnsi="Times New Roman" w:cs="Times New Roman"/>
                <w:sz w:val="28"/>
                <w:szCs w:val="28"/>
              </w:rPr>
              <w:t>ow.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7283C6CE" w14:textId="77777777" w:rsidR="00AA630F" w:rsidRPr="00681727" w:rsidRDefault="00AA630F" w:rsidP="007D0223">
            <w:pPr>
              <w:spacing w:before="120" w:after="12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681727" w:rsidRPr="00681727" w14:paraId="3F377175" w14:textId="77777777" w:rsidTr="00C270FD">
        <w:tc>
          <w:tcPr>
            <w:tcW w:w="839" w:type="dxa"/>
            <w:shd w:val="clear" w:color="auto" w:fill="auto"/>
            <w:vAlign w:val="center"/>
          </w:tcPr>
          <w:p w14:paraId="67FC5E8D" w14:textId="77777777" w:rsidR="00AA630F" w:rsidRPr="00681727" w:rsidRDefault="00AA630F" w:rsidP="007D0223">
            <w:pPr>
              <w:spacing w:before="120" w:after="120"/>
              <w:jc w:val="center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D8</w:t>
            </w:r>
          </w:p>
        </w:tc>
        <w:tc>
          <w:tcPr>
            <w:tcW w:w="2729" w:type="dxa"/>
            <w:shd w:val="clear" w:color="auto" w:fill="auto"/>
          </w:tcPr>
          <w:p w14:paraId="76EF21AD" w14:textId="77777777" w:rsidR="00AA630F" w:rsidRPr="00681727" w:rsidRDefault="007C2827" w:rsidP="007D022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If yes, h</w:t>
            </w:r>
            <w:r w:rsidR="00AF1E28" w:rsidRPr="00681727">
              <w:rPr>
                <w:rFonts w:ascii="Times New Roman" w:hAnsi="Times New Roman" w:cs="Times New Roman"/>
                <w:sz w:val="28"/>
                <w:szCs w:val="28"/>
              </w:rPr>
              <w:t xml:space="preserve">ow to prevent </w:t>
            </w: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d</w:t>
            </w:r>
            <w:r w:rsidR="00AF1E28" w:rsidRPr="00681727">
              <w:rPr>
                <w:rFonts w:ascii="Times New Roman" w:hAnsi="Times New Roman" w:cs="Times New Roman"/>
                <w:sz w:val="28"/>
                <w:szCs w:val="28"/>
              </w:rPr>
              <w:t>eng</w:t>
            </w:r>
            <w:r w:rsidR="00EE3468" w:rsidRPr="00681727">
              <w:rPr>
                <w:rFonts w:ascii="Times New Roman" w:hAnsi="Times New Roman" w:cs="Times New Roman"/>
                <w:sz w:val="28"/>
                <w:szCs w:val="28"/>
              </w:rPr>
              <w:t>u</w:t>
            </w:r>
            <w:r w:rsidR="00AF1E28" w:rsidRPr="00681727">
              <w:rPr>
                <w:rFonts w:ascii="Times New Roman" w:hAnsi="Times New Roman" w:cs="Times New Roman"/>
                <w:sz w:val="28"/>
                <w:szCs w:val="28"/>
              </w:rPr>
              <w:t>e fever?</w:t>
            </w:r>
          </w:p>
          <w:p w14:paraId="57C444A7" w14:textId="4EEBEAF3" w:rsidR="007C2827" w:rsidRPr="00681727" w:rsidRDefault="007C2827" w:rsidP="007D022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i/>
                <w:sz w:val="28"/>
                <w:szCs w:val="28"/>
              </w:rPr>
              <w:t>(Tick all that apply)</w:t>
            </w:r>
          </w:p>
        </w:tc>
        <w:tc>
          <w:tcPr>
            <w:tcW w:w="5139" w:type="dxa"/>
            <w:shd w:val="clear" w:color="auto" w:fill="auto"/>
          </w:tcPr>
          <w:p w14:paraId="1F8A970F" w14:textId="0691D7FA" w:rsidR="00AA630F" w:rsidRPr="00681727" w:rsidRDefault="007C2827" w:rsidP="00C270FD">
            <w:pPr>
              <w:pStyle w:val="ListParagraph"/>
              <w:numPr>
                <w:ilvl w:val="0"/>
                <w:numId w:val="7"/>
              </w:num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Eliminate</w:t>
            </w:r>
            <w:r w:rsidR="00B24A95" w:rsidRPr="00681727">
              <w:rPr>
                <w:rFonts w:ascii="Times New Roman" w:hAnsi="Times New Roman" w:cs="Times New Roman"/>
                <w:sz w:val="28"/>
                <w:szCs w:val="28"/>
              </w:rPr>
              <w:t xml:space="preserve"> mosquito</w:t>
            </w:r>
          </w:p>
          <w:p w14:paraId="22D1CC81" w14:textId="02749CF4" w:rsidR="00AA630F" w:rsidRPr="00681727" w:rsidRDefault="007C2827" w:rsidP="00C270FD">
            <w:pPr>
              <w:pStyle w:val="ListParagraph"/>
              <w:numPr>
                <w:ilvl w:val="0"/>
                <w:numId w:val="7"/>
              </w:num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Eliminate</w:t>
            </w:r>
            <w:r w:rsidR="008108B4" w:rsidRPr="00681727">
              <w:rPr>
                <w:rFonts w:ascii="Times New Roman" w:hAnsi="Times New Roman" w:cs="Times New Roman"/>
                <w:sz w:val="28"/>
                <w:szCs w:val="28"/>
              </w:rPr>
              <w:t xml:space="preserve"> the larvae</w:t>
            </w:r>
          </w:p>
          <w:p w14:paraId="659F313A" w14:textId="4E976A80" w:rsidR="00AA630F" w:rsidRPr="00681727" w:rsidRDefault="008108B4" w:rsidP="00C270FD">
            <w:pPr>
              <w:pStyle w:val="ListParagraph"/>
              <w:numPr>
                <w:ilvl w:val="0"/>
                <w:numId w:val="7"/>
              </w:num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 xml:space="preserve">Avoid </w:t>
            </w:r>
            <w:r w:rsidR="00E55430" w:rsidRPr="00681727">
              <w:rPr>
                <w:rFonts w:ascii="Times New Roman" w:hAnsi="Times New Roman" w:cs="Times New Roman"/>
                <w:sz w:val="28"/>
                <w:szCs w:val="28"/>
              </w:rPr>
              <w:t>mosq</w:t>
            </w:r>
            <w:r w:rsidR="00B24A95" w:rsidRPr="00681727">
              <w:rPr>
                <w:rFonts w:ascii="Times New Roman" w:hAnsi="Times New Roman" w:cs="Times New Roman"/>
                <w:sz w:val="28"/>
                <w:szCs w:val="28"/>
              </w:rPr>
              <w:t xml:space="preserve">uito </w:t>
            </w: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bites</w:t>
            </w:r>
          </w:p>
          <w:p w14:paraId="21DDA17E" w14:textId="07C1ED54" w:rsidR="006D3236" w:rsidRPr="00681727" w:rsidRDefault="006D3236" w:rsidP="006D3236">
            <w:pPr>
              <w:pStyle w:val="ListParagraph"/>
              <w:numPr>
                <w:ilvl w:val="0"/>
                <w:numId w:val="7"/>
              </w:num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Don’t know</w:t>
            </w:r>
          </w:p>
          <w:p w14:paraId="65A7CC2C" w14:textId="04DDC0A5" w:rsidR="00AA630F" w:rsidRPr="00681727" w:rsidRDefault="0086513D" w:rsidP="00C270FD">
            <w:pPr>
              <w:pStyle w:val="ListParagraph"/>
              <w:numPr>
                <w:ilvl w:val="0"/>
                <w:numId w:val="7"/>
              </w:num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Others</w:t>
            </w:r>
            <w:r w:rsidR="007C2827" w:rsidRPr="00681727">
              <w:rPr>
                <w:rFonts w:ascii="Times New Roman" w:hAnsi="Times New Roman" w:cs="Times New Roman"/>
                <w:sz w:val="28"/>
                <w:szCs w:val="28"/>
              </w:rPr>
              <w:t xml:space="preserve"> (specify)</w:t>
            </w: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:</w:t>
            </w:r>
            <w:r w:rsidR="007C2827" w:rsidRPr="00681727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="00AA630F" w:rsidRPr="00681727">
              <w:rPr>
                <w:rFonts w:ascii="Times New Roman" w:hAnsi="Times New Roman" w:cs="Times New Roman"/>
                <w:sz w:val="28"/>
                <w:szCs w:val="28"/>
              </w:rPr>
              <w:t>……………</w:t>
            </w:r>
            <w:proofErr w:type="gramStart"/>
            <w:r w:rsidR="00AA630F" w:rsidRPr="00681727">
              <w:rPr>
                <w:rFonts w:ascii="Times New Roman" w:hAnsi="Times New Roman" w:cs="Times New Roman"/>
                <w:sz w:val="28"/>
                <w:szCs w:val="28"/>
              </w:rPr>
              <w:t>…..</w:t>
            </w:r>
            <w:proofErr w:type="gramEnd"/>
          </w:p>
        </w:tc>
        <w:tc>
          <w:tcPr>
            <w:tcW w:w="1800" w:type="dxa"/>
            <w:shd w:val="clear" w:color="auto" w:fill="auto"/>
            <w:vAlign w:val="center"/>
          </w:tcPr>
          <w:p w14:paraId="7150AE31" w14:textId="77777777" w:rsidR="00AA630F" w:rsidRPr="00681727" w:rsidRDefault="00AA630F" w:rsidP="007D0223">
            <w:pPr>
              <w:spacing w:before="120" w:after="12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681727" w:rsidRPr="00681727" w14:paraId="17A64719" w14:textId="77777777" w:rsidTr="00C270FD">
        <w:tc>
          <w:tcPr>
            <w:tcW w:w="839" w:type="dxa"/>
            <w:shd w:val="clear" w:color="auto" w:fill="auto"/>
            <w:vAlign w:val="center"/>
          </w:tcPr>
          <w:p w14:paraId="4D085F75" w14:textId="77777777" w:rsidR="00AA630F" w:rsidRPr="00681727" w:rsidRDefault="00AA630F" w:rsidP="007D0223">
            <w:pPr>
              <w:spacing w:before="120" w:after="12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D9</w:t>
            </w:r>
          </w:p>
        </w:tc>
        <w:tc>
          <w:tcPr>
            <w:tcW w:w="2729" w:type="dxa"/>
            <w:shd w:val="clear" w:color="auto" w:fill="auto"/>
          </w:tcPr>
          <w:p w14:paraId="5542F00F" w14:textId="0F05E232" w:rsidR="00AA630F" w:rsidRPr="00681727" w:rsidRDefault="007C2827" w:rsidP="007D022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 xml:space="preserve">Have you ever heard about </w:t>
            </w:r>
            <w:r w:rsidR="00EE3468" w:rsidRPr="00681727">
              <w:rPr>
                <w:rFonts w:ascii="Times New Roman" w:hAnsi="Times New Roman" w:cs="Times New Roman"/>
                <w:sz w:val="28"/>
                <w:szCs w:val="28"/>
              </w:rPr>
              <w:t xml:space="preserve">information </w:t>
            </w: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on</w:t>
            </w:r>
            <w:r w:rsidR="00EE3468" w:rsidRPr="00681727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d</w:t>
            </w:r>
            <w:r w:rsidR="00EE3468" w:rsidRPr="00681727">
              <w:rPr>
                <w:rFonts w:ascii="Times New Roman" w:hAnsi="Times New Roman" w:cs="Times New Roman"/>
                <w:sz w:val="28"/>
                <w:szCs w:val="28"/>
              </w:rPr>
              <w:t>engue</w:t>
            </w: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 xml:space="preserve"> fever?</w:t>
            </w:r>
          </w:p>
        </w:tc>
        <w:tc>
          <w:tcPr>
            <w:tcW w:w="5139" w:type="dxa"/>
            <w:shd w:val="clear" w:color="auto" w:fill="auto"/>
          </w:tcPr>
          <w:p w14:paraId="04004027" w14:textId="77777777" w:rsidR="00AA630F" w:rsidRPr="00681727" w:rsidRDefault="00EE3468" w:rsidP="00C270FD">
            <w:pPr>
              <w:pStyle w:val="ListParagraph"/>
              <w:numPr>
                <w:ilvl w:val="0"/>
                <w:numId w:val="8"/>
              </w:num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Yes</w:t>
            </w:r>
          </w:p>
          <w:p w14:paraId="18A9BD56" w14:textId="77777777" w:rsidR="00AA630F" w:rsidRPr="00681727" w:rsidRDefault="00EE3468" w:rsidP="00C270FD">
            <w:pPr>
              <w:pStyle w:val="ListParagraph"/>
              <w:numPr>
                <w:ilvl w:val="0"/>
                <w:numId w:val="8"/>
              </w:num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No</w:t>
            </w:r>
            <w:r w:rsidR="00AA630F" w:rsidRPr="00681727">
              <w:rPr>
                <w:rFonts w:ascii="Times New Roman" w:hAnsi="Times New Roman" w:cs="Times New Roman"/>
                <w:sz w:val="28"/>
                <w:szCs w:val="28"/>
              </w:rPr>
              <w:t>.</w:t>
            </w:r>
          </w:p>
          <w:p w14:paraId="42D14351" w14:textId="77777777" w:rsidR="00AA630F" w:rsidRPr="00681727" w:rsidRDefault="00AA630F" w:rsidP="00C270FD">
            <w:pPr>
              <w:pStyle w:val="ListParagraph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800" w:type="dxa"/>
            <w:shd w:val="clear" w:color="auto" w:fill="auto"/>
          </w:tcPr>
          <w:p w14:paraId="7110414E" w14:textId="77777777" w:rsidR="00AA630F" w:rsidRPr="00681727" w:rsidRDefault="00AA630F" w:rsidP="007D0223">
            <w:pPr>
              <w:spacing w:before="120" w:after="12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681727" w:rsidRPr="00681727" w14:paraId="67E921A2" w14:textId="77777777" w:rsidTr="00C270FD">
        <w:tc>
          <w:tcPr>
            <w:tcW w:w="839" w:type="dxa"/>
            <w:shd w:val="clear" w:color="auto" w:fill="auto"/>
            <w:vAlign w:val="center"/>
          </w:tcPr>
          <w:p w14:paraId="61024400" w14:textId="77777777" w:rsidR="00AA630F" w:rsidRPr="00681727" w:rsidRDefault="00AA630F" w:rsidP="007D0223">
            <w:pPr>
              <w:spacing w:before="120" w:after="12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D10</w:t>
            </w:r>
          </w:p>
        </w:tc>
        <w:tc>
          <w:tcPr>
            <w:tcW w:w="2729" w:type="dxa"/>
            <w:shd w:val="clear" w:color="auto" w:fill="auto"/>
          </w:tcPr>
          <w:p w14:paraId="4E48BFB8" w14:textId="1F852B70" w:rsidR="00AA630F" w:rsidRPr="00681727" w:rsidRDefault="007C2827" w:rsidP="007D022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Which s</w:t>
            </w:r>
            <w:r w:rsidR="00EE3468" w:rsidRPr="00681727">
              <w:rPr>
                <w:rFonts w:ascii="Times New Roman" w:hAnsi="Times New Roman" w:cs="Times New Roman"/>
                <w:sz w:val="28"/>
                <w:szCs w:val="28"/>
              </w:rPr>
              <w:t>ource</w:t>
            </w: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s</w:t>
            </w:r>
            <w:r w:rsidR="00EE3468" w:rsidRPr="00681727">
              <w:rPr>
                <w:rFonts w:ascii="Times New Roman" w:hAnsi="Times New Roman" w:cs="Times New Roman"/>
                <w:sz w:val="28"/>
                <w:szCs w:val="28"/>
              </w:rPr>
              <w:t xml:space="preserve"> of information </w:t>
            </w: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 xml:space="preserve">you heard </w:t>
            </w:r>
            <w:r w:rsidR="00EE3468" w:rsidRPr="00681727">
              <w:rPr>
                <w:rFonts w:ascii="Times New Roman" w:hAnsi="Times New Roman" w:cs="Times New Roman"/>
                <w:sz w:val="28"/>
                <w:szCs w:val="28"/>
              </w:rPr>
              <w:t xml:space="preserve">about </w:t>
            </w: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d</w:t>
            </w:r>
            <w:r w:rsidR="00EE3468" w:rsidRPr="00681727">
              <w:rPr>
                <w:rFonts w:ascii="Times New Roman" w:hAnsi="Times New Roman" w:cs="Times New Roman"/>
                <w:sz w:val="28"/>
                <w:szCs w:val="28"/>
              </w:rPr>
              <w:t>engue fever?</w:t>
            </w:r>
          </w:p>
          <w:p w14:paraId="2EF79D80" w14:textId="57EFDC1F" w:rsidR="007C2827" w:rsidRPr="00681727" w:rsidRDefault="007C2827" w:rsidP="007D022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i/>
                <w:sz w:val="28"/>
                <w:szCs w:val="28"/>
              </w:rPr>
              <w:t>(Tick all that apply)</w:t>
            </w:r>
          </w:p>
        </w:tc>
        <w:tc>
          <w:tcPr>
            <w:tcW w:w="5139" w:type="dxa"/>
            <w:shd w:val="clear" w:color="auto" w:fill="auto"/>
          </w:tcPr>
          <w:p w14:paraId="6C6207BF" w14:textId="77777777" w:rsidR="00AA630F" w:rsidRPr="00681727" w:rsidRDefault="00EE3468" w:rsidP="00C270FD">
            <w:pPr>
              <w:pStyle w:val="ListParagraph"/>
              <w:numPr>
                <w:ilvl w:val="0"/>
                <w:numId w:val="9"/>
              </w:num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Newspaper, magazines</w:t>
            </w:r>
          </w:p>
          <w:p w14:paraId="07D018D6" w14:textId="74EB7B46" w:rsidR="00AA630F" w:rsidRPr="00681727" w:rsidRDefault="0095164A" w:rsidP="00C270FD">
            <w:pPr>
              <w:pStyle w:val="ListParagraph"/>
              <w:numPr>
                <w:ilvl w:val="0"/>
                <w:numId w:val="9"/>
              </w:num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Pictures</w:t>
            </w:r>
            <w:r w:rsidR="007C2827" w:rsidRPr="00681727">
              <w:rPr>
                <w:rFonts w:ascii="Times New Roman" w:hAnsi="Times New Roman" w:cs="Times New Roman"/>
                <w:sz w:val="28"/>
                <w:szCs w:val="28"/>
              </w:rPr>
              <w:t>/</w:t>
            </w: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 xml:space="preserve"> posters</w:t>
            </w:r>
            <w:r w:rsidR="007C2827" w:rsidRPr="00681727">
              <w:rPr>
                <w:rFonts w:ascii="Times New Roman" w:hAnsi="Times New Roman" w:cs="Times New Roman"/>
                <w:sz w:val="28"/>
                <w:szCs w:val="28"/>
              </w:rPr>
              <w:t xml:space="preserve">/ </w:t>
            </w:r>
          </w:p>
          <w:p w14:paraId="55557354" w14:textId="77777777" w:rsidR="00AA630F" w:rsidRPr="00681727" w:rsidRDefault="00EE3468" w:rsidP="00C270FD">
            <w:pPr>
              <w:pStyle w:val="ListParagraph"/>
              <w:numPr>
                <w:ilvl w:val="0"/>
                <w:numId w:val="9"/>
              </w:num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Television</w:t>
            </w:r>
          </w:p>
          <w:p w14:paraId="4A363016" w14:textId="7A2740A1" w:rsidR="00AA630F" w:rsidRPr="00681727" w:rsidRDefault="007C2827" w:rsidP="00C270FD">
            <w:pPr>
              <w:pStyle w:val="ListParagraph"/>
              <w:numPr>
                <w:ilvl w:val="0"/>
                <w:numId w:val="9"/>
              </w:num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Broadcast/</w:t>
            </w:r>
            <w:r w:rsidR="0095164A" w:rsidRPr="00681727">
              <w:rPr>
                <w:rFonts w:ascii="Times New Roman" w:hAnsi="Times New Roman" w:cs="Times New Roman"/>
                <w:sz w:val="28"/>
                <w:szCs w:val="28"/>
              </w:rPr>
              <w:t>R</w:t>
            </w:r>
            <w:r w:rsidR="00AA630F" w:rsidRPr="00681727">
              <w:rPr>
                <w:rFonts w:ascii="Times New Roman" w:hAnsi="Times New Roman" w:cs="Times New Roman"/>
                <w:sz w:val="28"/>
                <w:szCs w:val="28"/>
              </w:rPr>
              <w:t>adio</w:t>
            </w:r>
          </w:p>
          <w:p w14:paraId="1BDF9C47" w14:textId="77777777" w:rsidR="00AA630F" w:rsidRPr="00681727" w:rsidRDefault="00E55430" w:rsidP="00C270FD">
            <w:pPr>
              <w:pStyle w:val="ListParagraph"/>
              <w:numPr>
                <w:ilvl w:val="0"/>
                <w:numId w:val="9"/>
              </w:num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Lou</w:t>
            </w:r>
            <w:r w:rsidR="00EE3468" w:rsidRPr="00681727">
              <w:rPr>
                <w:rFonts w:ascii="Times New Roman" w:hAnsi="Times New Roman" w:cs="Times New Roman"/>
                <w:sz w:val="28"/>
                <w:szCs w:val="28"/>
              </w:rPr>
              <w:t>d</w:t>
            </w:r>
            <w:r w:rsidR="0095164A" w:rsidRPr="00681727">
              <w:rPr>
                <w:rFonts w:ascii="Times New Roman" w:hAnsi="Times New Roman" w:cs="Times New Roman"/>
                <w:sz w:val="28"/>
                <w:szCs w:val="28"/>
              </w:rPr>
              <w:t>speaker</w:t>
            </w:r>
          </w:p>
          <w:p w14:paraId="6C7B12ED" w14:textId="4EFFD284" w:rsidR="00EE3468" w:rsidRPr="00681727" w:rsidRDefault="00C50A96" w:rsidP="00C270FD">
            <w:pPr>
              <w:pStyle w:val="ListParagraph"/>
              <w:numPr>
                <w:ilvl w:val="0"/>
                <w:numId w:val="9"/>
              </w:num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Health</w:t>
            </w:r>
            <w:r w:rsidR="00E55430" w:rsidRPr="00681727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="007C2827" w:rsidRPr="00681727">
              <w:rPr>
                <w:rFonts w:ascii="Times New Roman" w:hAnsi="Times New Roman" w:cs="Times New Roman"/>
                <w:sz w:val="28"/>
                <w:szCs w:val="28"/>
              </w:rPr>
              <w:t>staff</w:t>
            </w:r>
          </w:p>
          <w:p w14:paraId="489204B5" w14:textId="473BF190" w:rsidR="00AA630F" w:rsidRPr="00681727" w:rsidRDefault="00AA630F" w:rsidP="00C270FD">
            <w:pPr>
              <w:pStyle w:val="ListParagraph"/>
              <w:numPr>
                <w:ilvl w:val="0"/>
                <w:numId w:val="9"/>
              </w:num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Internet</w:t>
            </w:r>
          </w:p>
          <w:p w14:paraId="24CB8246" w14:textId="5D027792" w:rsidR="00AA630F" w:rsidRPr="00681727" w:rsidRDefault="00EE3468" w:rsidP="00C270FD">
            <w:pPr>
              <w:pStyle w:val="ListParagraph"/>
              <w:numPr>
                <w:ilvl w:val="0"/>
                <w:numId w:val="9"/>
              </w:num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Friends/ Family</w:t>
            </w:r>
            <w:r w:rsidR="007C2827" w:rsidRPr="00681727">
              <w:rPr>
                <w:rFonts w:ascii="Times New Roman" w:hAnsi="Times New Roman" w:cs="Times New Roman"/>
                <w:sz w:val="28"/>
                <w:szCs w:val="28"/>
              </w:rPr>
              <w:t xml:space="preserve"> relatives</w:t>
            </w:r>
          </w:p>
          <w:p w14:paraId="2E518E33" w14:textId="43C8A821" w:rsidR="00AA630F" w:rsidRPr="00681727" w:rsidRDefault="0095164A" w:rsidP="00C270FD">
            <w:pPr>
              <w:pStyle w:val="ListParagraph"/>
              <w:numPr>
                <w:ilvl w:val="0"/>
                <w:numId w:val="9"/>
              </w:num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 xml:space="preserve">Staff </w:t>
            </w:r>
            <w:r w:rsidR="00E55430" w:rsidRPr="00681727">
              <w:rPr>
                <w:rFonts w:ascii="Times New Roman" w:hAnsi="Times New Roman" w:cs="Times New Roman"/>
                <w:sz w:val="28"/>
                <w:szCs w:val="28"/>
              </w:rPr>
              <w:t xml:space="preserve">of the </w:t>
            </w: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com</w:t>
            </w:r>
            <w:r w:rsidR="00E55430" w:rsidRPr="00681727">
              <w:rPr>
                <w:rFonts w:ascii="Times New Roman" w:hAnsi="Times New Roman" w:cs="Times New Roman"/>
                <w:sz w:val="28"/>
                <w:szCs w:val="28"/>
              </w:rPr>
              <w:t>m</w:t>
            </w: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unity</w:t>
            </w:r>
            <w:r w:rsidR="007C2827" w:rsidRPr="00681727">
              <w:rPr>
                <w:rFonts w:ascii="Times New Roman" w:hAnsi="Times New Roman" w:cs="Times New Roman"/>
                <w:sz w:val="28"/>
                <w:szCs w:val="28"/>
              </w:rPr>
              <w:t xml:space="preserve"> organizations</w:t>
            </w:r>
          </w:p>
          <w:p w14:paraId="09C8FB0B" w14:textId="27178823" w:rsidR="00AA630F" w:rsidRPr="00681727" w:rsidRDefault="0095164A" w:rsidP="00C270FD">
            <w:pPr>
              <w:pStyle w:val="ListParagraph"/>
              <w:numPr>
                <w:ilvl w:val="0"/>
                <w:numId w:val="9"/>
              </w:num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Others</w:t>
            </w:r>
            <w:r w:rsidR="007C2827" w:rsidRPr="00681727">
              <w:rPr>
                <w:rFonts w:ascii="Times New Roman" w:hAnsi="Times New Roman" w:cs="Times New Roman"/>
                <w:sz w:val="28"/>
                <w:szCs w:val="28"/>
              </w:rPr>
              <w:t xml:space="preserve"> (specify)</w:t>
            </w: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:</w:t>
            </w:r>
            <w:r w:rsidR="007C2827" w:rsidRPr="00681727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="00AA630F" w:rsidRPr="00681727">
              <w:rPr>
                <w:rFonts w:ascii="Times New Roman" w:hAnsi="Times New Roman" w:cs="Times New Roman"/>
                <w:sz w:val="28"/>
                <w:szCs w:val="28"/>
              </w:rPr>
              <w:t>……………….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7E539787" w14:textId="77777777" w:rsidR="00AA630F" w:rsidRPr="00681727" w:rsidRDefault="00AA630F" w:rsidP="007D0223">
            <w:pPr>
              <w:spacing w:before="120" w:after="12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681727" w:rsidRPr="00681727" w14:paraId="59B55F43" w14:textId="77777777" w:rsidTr="00C270FD">
        <w:tc>
          <w:tcPr>
            <w:tcW w:w="839" w:type="dxa"/>
            <w:shd w:val="clear" w:color="auto" w:fill="auto"/>
            <w:vAlign w:val="center"/>
          </w:tcPr>
          <w:p w14:paraId="75BC2CF9" w14:textId="77777777" w:rsidR="00AA630F" w:rsidRPr="00681727" w:rsidRDefault="00AA630F" w:rsidP="007D0223">
            <w:pPr>
              <w:spacing w:before="120" w:after="12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D11</w:t>
            </w:r>
          </w:p>
        </w:tc>
        <w:tc>
          <w:tcPr>
            <w:tcW w:w="2729" w:type="dxa"/>
            <w:shd w:val="clear" w:color="auto" w:fill="auto"/>
          </w:tcPr>
          <w:p w14:paraId="4F164697" w14:textId="0ECA2697" w:rsidR="00AA630F" w:rsidRPr="00681727" w:rsidRDefault="007C2827" w:rsidP="007D022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Currently, w</w:t>
            </w:r>
            <w:r w:rsidR="00937DEB" w:rsidRPr="00681727">
              <w:rPr>
                <w:rFonts w:ascii="Times New Roman" w:hAnsi="Times New Roman" w:cs="Times New Roman"/>
                <w:sz w:val="28"/>
                <w:szCs w:val="28"/>
              </w:rPr>
              <w:t xml:space="preserve">ould you like to receive information about </w:t>
            </w: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d</w:t>
            </w:r>
            <w:r w:rsidR="00937DEB" w:rsidRPr="00681727">
              <w:rPr>
                <w:rFonts w:ascii="Times New Roman" w:hAnsi="Times New Roman" w:cs="Times New Roman"/>
                <w:sz w:val="28"/>
                <w:szCs w:val="28"/>
              </w:rPr>
              <w:t>engue fever?</w:t>
            </w:r>
          </w:p>
        </w:tc>
        <w:tc>
          <w:tcPr>
            <w:tcW w:w="5139" w:type="dxa"/>
            <w:shd w:val="clear" w:color="auto" w:fill="auto"/>
          </w:tcPr>
          <w:p w14:paraId="249EEBB2" w14:textId="77777777" w:rsidR="00AA630F" w:rsidRPr="00681727" w:rsidRDefault="00937DEB" w:rsidP="00C270FD">
            <w:pPr>
              <w:pStyle w:val="ListParagraph"/>
              <w:numPr>
                <w:ilvl w:val="0"/>
                <w:numId w:val="30"/>
              </w:num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Yes</w:t>
            </w:r>
          </w:p>
          <w:p w14:paraId="7FC4C129" w14:textId="77777777" w:rsidR="00AA630F" w:rsidRPr="00681727" w:rsidRDefault="00937DEB" w:rsidP="00C270FD">
            <w:pPr>
              <w:pStyle w:val="ListParagraph"/>
              <w:numPr>
                <w:ilvl w:val="0"/>
                <w:numId w:val="30"/>
              </w:num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No</w:t>
            </w:r>
            <w:r w:rsidR="00AA630F" w:rsidRPr="00681727">
              <w:rPr>
                <w:rFonts w:ascii="Times New Roman" w:hAnsi="Times New Roman" w:cs="Times New Roman"/>
                <w:sz w:val="28"/>
                <w:szCs w:val="28"/>
              </w:rPr>
              <w:t>.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3A333642" w14:textId="77777777" w:rsidR="00AA630F" w:rsidRPr="00681727" w:rsidRDefault="00AA630F" w:rsidP="007D0223">
            <w:pPr>
              <w:spacing w:before="120" w:after="12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681727" w:rsidRPr="00681727" w14:paraId="207CC9C3" w14:textId="77777777" w:rsidTr="00C270FD">
        <w:tc>
          <w:tcPr>
            <w:tcW w:w="839" w:type="dxa"/>
            <w:shd w:val="clear" w:color="auto" w:fill="auto"/>
            <w:vAlign w:val="center"/>
          </w:tcPr>
          <w:p w14:paraId="1E146CA7" w14:textId="77777777" w:rsidR="00AA630F" w:rsidRPr="00681727" w:rsidRDefault="00AA630F" w:rsidP="007D0223">
            <w:pPr>
              <w:spacing w:before="120" w:after="12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D12</w:t>
            </w:r>
          </w:p>
        </w:tc>
        <w:tc>
          <w:tcPr>
            <w:tcW w:w="2729" w:type="dxa"/>
            <w:shd w:val="clear" w:color="auto" w:fill="auto"/>
          </w:tcPr>
          <w:p w14:paraId="1098F7F2" w14:textId="1AE6D65D" w:rsidR="00AA630F" w:rsidRPr="00681727" w:rsidRDefault="007C2827" w:rsidP="007D022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If yes, which s</w:t>
            </w:r>
            <w:r w:rsidR="00937DEB" w:rsidRPr="00681727">
              <w:rPr>
                <w:rFonts w:ascii="Times New Roman" w:hAnsi="Times New Roman" w:cs="Times New Roman"/>
                <w:sz w:val="28"/>
                <w:szCs w:val="28"/>
              </w:rPr>
              <w:t xml:space="preserve">ource of information you want to receive about </w:t>
            </w: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d</w:t>
            </w:r>
            <w:r w:rsidR="00937DEB" w:rsidRPr="00681727">
              <w:rPr>
                <w:rFonts w:ascii="Times New Roman" w:hAnsi="Times New Roman" w:cs="Times New Roman"/>
                <w:sz w:val="28"/>
                <w:szCs w:val="28"/>
              </w:rPr>
              <w:t>engue fever</w:t>
            </w: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Pr="00681727">
              <w:rPr>
                <w:rFonts w:ascii="Times New Roman" w:hAnsi="Times New Roman" w:cs="Times New Roman"/>
                <w:b/>
                <w:sz w:val="28"/>
                <w:szCs w:val="28"/>
              </w:rPr>
              <w:t>most</w:t>
            </w:r>
            <w:r w:rsidR="00937DEB" w:rsidRPr="00681727">
              <w:rPr>
                <w:rFonts w:ascii="Times New Roman" w:hAnsi="Times New Roman" w:cs="Times New Roman"/>
                <w:sz w:val="28"/>
                <w:szCs w:val="28"/>
              </w:rPr>
              <w:t>?</w:t>
            </w:r>
          </w:p>
        </w:tc>
        <w:tc>
          <w:tcPr>
            <w:tcW w:w="5139" w:type="dxa"/>
            <w:shd w:val="clear" w:color="auto" w:fill="auto"/>
          </w:tcPr>
          <w:p w14:paraId="7329ACDD" w14:textId="77777777" w:rsidR="007C2827" w:rsidRPr="00681727" w:rsidRDefault="007C2827" w:rsidP="00C270FD">
            <w:pPr>
              <w:pStyle w:val="ListParagraph"/>
              <w:numPr>
                <w:ilvl w:val="0"/>
                <w:numId w:val="37"/>
              </w:num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Newspaper, magazines</w:t>
            </w:r>
          </w:p>
          <w:p w14:paraId="20D9904D" w14:textId="77777777" w:rsidR="007C2827" w:rsidRPr="00681727" w:rsidRDefault="007C2827" w:rsidP="00C270FD">
            <w:pPr>
              <w:pStyle w:val="ListParagraph"/>
              <w:numPr>
                <w:ilvl w:val="0"/>
                <w:numId w:val="37"/>
              </w:num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 xml:space="preserve">Pictures/ posters/ </w:t>
            </w:r>
          </w:p>
          <w:p w14:paraId="558190BF" w14:textId="77777777" w:rsidR="007C2827" w:rsidRPr="00681727" w:rsidRDefault="007C2827" w:rsidP="00C270FD">
            <w:pPr>
              <w:pStyle w:val="ListParagraph"/>
              <w:numPr>
                <w:ilvl w:val="0"/>
                <w:numId w:val="37"/>
              </w:num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Television</w:t>
            </w:r>
          </w:p>
          <w:p w14:paraId="669AC0C2" w14:textId="77777777" w:rsidR="007C2827" w:rsidRPr="00681727" w:rsidRDefault="007C2827" w:rsidP="00C270FD">
            <w:pPr>
              <w:pStyle w:val="ListParagraph"/>
              <w:numPr>
                <w:ilvl w:val="0"/>
                <w:numId w:val="37"/>
              </w:num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Broadcast/Radio</w:t>
            </w:r>
          </w:p>
          <w:p w14:paraId="59E1B65B" w14:textId="77777777" w:rsidR="007C2827" w:rsidRPr="00681727" w:rsidRDefault="007C2827" w:rsidP="00C270FD">
            <w:pPr>
              <w:pStyle w:val="ListParagraph"/>
              <w:numPr>
                <w:ilvl w:val="0"/>
                <w:numId w:val="37"/>
              </w:num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Loudspeaker</w:t>
            </w:r>
          </w:p>
          <w:p w14:paraId="431D9FC5" w14:textId="77777777" w:rsidR="007C2827" w:rsidRPr="00681727" w:rsidRDefault="007C2827" w:rsidP="00C270FD">
            <w:pPr>
              <w:pStyle w:val="ListParagraph"/>
              <w:numPr>
                <w:ilvl w:val="0"/>
                <w:numId w:val="37"/>
              </w:num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Health staff</w:t>
            </w:r>
          </w:p>
          <w:p w14:paraId="628712D2" w14:textId="77777777" w:rsidR="007C2827" w:rsidRPr="00681727" w:rsidRDefault="007C2827" w:rsidP="00C270FD">
            <w:pPr>
              <w:pStyle w:val="ListParagraph"/>
              <w:numPr>
                <w:ilvl w:val="0"/>
                <w:numId w:val="37"/>
              </w:num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Internet</w:t>
            </w:r>
          </w:p>
          <w:p w14:paraId="72E9DC5A" w14:textId="77777777" w:rsidR="007C2827" w:rsidRPr="00681727" w:rsidRDefault="007C2827" w:rsidP="00C270FD">
            <w:pPr>
              <w:pStyle w:val="ListParagraph"/>
              <w:numPr>
                <w:ilvl w:val="0"/>
                <w:numId w:val="37"/>
              </w:num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Friends/ Family relatives</w:t>
            </w:r>
          </w:p>
          <w:p w14:paraId="10B74F46" w14:textId="77777777" w:rsidR="007C2827" w:rsidRPr="00681727" w:rsidRDefault="007C2827" w:rsidP="00C270FD">
            <w:pPr>
              <w:pStyle w:val="ListParagraph"/>
              <w:numPr>
                <w:ilvl w:val="0"/>
                <w:numId w:val="37"/>
              </w:num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Staff of the community organizations</w:t>
            </w:r>
          </w:p>
          <w:p w14:paraId="43420A65" w14:textId="6368FD87" w:rsidR="00AA630F" w:rsidRPr="00681727" w:rsidRDefault="007C2827" w:rsidP="00C270FD">
            <w:pPr>
              <w:pStyle w:val="ListParagraph"/>
              <w:numPr>
                <w:ilvl w:val="0"/>
                <w:numId w:val="37"/>
              </w:num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Others (specify): ……………….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579594DD" w14:textId="77777777" w:rsidR="00AA630F" w:rsidRPr="00681727" w:rsidRDefault="00AA630F" w:rsidP="007D0223">
            <w:pPr>
              <w:spacing w:before="120" w:after="12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681727" w:rsidRPr="00681727" w14:paraId="2036C1DA" w14:textId="77777777" w:rsidTr="00C270FD">
        <w:tc>
          <w:tcPr>
            <w:tcW w:w="839" w:type="dxa"/>
            <w:shd w:val="clear" w:color="auto" w:fill="95B3D7" w:themeFill="accent1" w:themeFillTint="99"/>
            <w:vAlign w:val="center"/>
          </w:tcPr>
          <w:p w14:paraId="6E5511C2" w14:textId="77777777" w:rsidR="00AA630F" w:rsidRPr="00681727" w:rsidRDefault="00035DCC" w:rsidP="007D0223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b/>
                <w:sz w:val="28"/>
                <w:szCs w:val="28"/>
              </w:rPr>
              <w:t>No</w:t>
            </w:r>
          </w:p>
        </w:tc>
        <w:tc>
          <w:tcPr>
            <w:tcW w:w="7868" w:type="dxa"/>
            <w:gridSpan w:val="2"/>
            <w:shd w:val="clear" w:color="auto" w:fill="95B3D7" w:themeFill="accent1" w:themeFillTint="99"/>
            <w:vAlign w:val="center"/>
          </w:tcPr>
          <w:p w14:paraId="50972A19" w14:textId="7EA5549E" w:rsidR="00AA630F" w:rsidRPr="00681727" w:rsidRDefault="00AA630F" w:rsidP="005A3989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b/>
                <w:sz w:val="28"/>
                <w:szCs w:val="28"/>
              </w:rPr>
              <w:t>E</w:t>
            </w:r>
            <w:r w:rsidR="005A3989" w:rsidRPr="00681727">
              <w:rPr>
                <w:rFonts w:ascii="Times New Roman" w:hAnsi="Times New Roman" w:cs="Times New Roman"/>
                <w:b/>
                <w:sz w:val="28"/>
                <w:szCs w:val="28"/>
              </w:rPr>
              <w:t xml:space="preserve">. ATTITUDE </w:t>
            </w:r>
            <w:r w:rsidR="00035DCC" w:rsidRPr="00681727">
              <w:rPr>
                <w:rFonts w:ascii="Times New Roman" w:hAnsi="Times New Roman" w:cs="Times New Roman"/>
                <w:b/>
                <w:sz w:val="28"/>
                <w:szCs w:val="28"/>
              </w:rPr>
              <w:t>ON PREVENTON</w:t>
            </w:r>
            <w:r w:rsidR="007D0223" w:rsidRPr="00681727">
              <w:rPr>
                <w:rFonts w:ascii="Times New Roman" w:hAnsi="Times New Roman" w:cs="Times New Roman"/>
                <w:b/>
                <w:sz w:val="28"/>
                <w:szCs w:val="28"/>
              </w:rPr>
              <w:t xml:space="preserve"> OF DENGUE FEVER</w:t>
            </w:r>
          </w:p>
        </w:tc>
        <w:tc>
          <w:tcPr>
            <w:tcW w:w="1800" w:type="dxa"/>
            <w:shd w:val="clear" w:color="auto" w:fill="95B3D7" w:themeFill="accent1" w:themeFillTint="99"/>
            <w:vAlign w:val="center"/>
          </w:tcPr>
          <w:p w14:paraId="5236ED34" w14:textId="77777777" w:rsidR="00AA630F" w:rsidRPr="00681727" w:rsidRDefault="00AA630F" w:rsidP="007D0223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</w:tr>
      <w:tr w:rsidR="00681727" w:rsidRPr="00681727" w14:paraId="70CE8F7E" w14:textId="77777777" w:rsidTr="00C270FD">
        <w:tc>
          <w:tcPr>
            <w:tcW w:w="839" w:type="dxa"/>
            <w:shd w:val="clear" w:color="auto" w:fill="auto"/>
            <w:vAlign w:val="center"/>
          </w:tcPr>
          <w:p w14:paraId="5DEFAA56" w14:textId="27B09307" w:rsidR="008645DB" w:rsidRPr="00681727" w:rsidRDefault="002A32AF" w:rsidP="008645DB">
            <w:pPr>
              <w:spacing w:before="120" w:after="12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E1</w:t>
            </w:r>
          </w:p>
        </w:tc>
        <w:tc>
          <w:tcPr>
            <w:tcW w:w="2729" w:type="dxa"/>
            <w:shd w:val="clear" w:color="auto" w:fill="auto"/>
          </w:tcPr>
          <w:p w14:paraId="4B35991C" w14:textId="3DF0F251" w:rsidR="008645DB" w:rsidRPr="00681727" w:rsidRDefault="006416ED" w:rsidP="008645DB">
            <w:pPr>
              <w:spacing w:before="120" w:after="120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6"/>
                <w:szCs w:val="26"/>
              </w:rPr>
              <w:t>Dengue fever is a dangerous disease</w:t>
            </w:r>
          </w:p>
        </w:tc>
        <w:tc>
          <w:tcPr>
            <w:tcW w:w="5139" w:type="dxa"/>
            <w:shd w:val="clear" w:color="auto" w:fill="auto"/>
          </w:tcPr>
          <w:p w14:paraId="60E773EA" w14:textId="34C1B724" w:rsidR="008645DB" w:rsidRPr="00681727" w:rsidRDefault="006416ED" w:rsidP="00C270FD">
            <w:pPr>
              <w:pStyle w:val="ListParagraph"/>
              <w:numPr>
                <w:ilvl w:val="0"/>
                <w:numId w:val="43"/>
              </w:numPr>
              <w:spacing w:line="360" w:lineRule="auto"/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681727">
              <w:rPr>
                <w:rFonts w:ascii="Times New Roman" w:hAnsi="Times New Roman" w:cs="Times New Roman"/>
                <w:sz w:val="26"/>
                <w:szCs w:val="26"/>
              </w:rPr>
              <w:t>Agree</w:t>
            </w:r>
          </w:p>
          <w:p w14:paraId="52DEA80D" w14:textId="6AEACA22" w:rsidR="006416ED" w:rsidRPr="00681727" w:rsidRDefault="006416ED" w:rsidP="00C270FD">
            <w:pPr>
              <w:pStyle w:val="ListParagraph"/>
              <w:numPr>
                <w:ilvl w:val="0"/>
                <w:numId w:val="43"/>
              </w:numPr>
              <w:spacing w:line="360" w:lineRule="auto"/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681727">
              <w:rPr>
                <w:rFonts w:ascii="Times New Roman" w:hAnsi="Times New Roman" w:cs="Times New Roman"/>
                <w:sz w:val="26"/>
                <w:szCs w:val="26"/>
              </w:rPr>
              <w:t>Do not agree</w:t>
            </w:r>
          </w:p>
          <w:p w14:paraId="4E668E11" w14:textId="63EC8DE0" w:rsidR="008645DB" w:rsidRPr="00681727" w:rsidRDefault="006416ED" w:rsidP="00C270FD">
            <w:pPr>
              <w:pStyle w:val="ListParagraph"/>
              <w:numPr>
                <w:ilvl w:val="0"/>
                <w:numId w:val="43"/>
              </w:numPr>
              <w:spacing w:line="360" w:lineRule="auto"/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681727">
              <w:rPr>
                <w:rFonts w:ascii="Times New Roman" w:hAnsi="Times New Roman" w:cs="Times New Roman"/>
                <w:sz w:val="26"/>
                <w:szCs w:val="26"/>
              </w:rPr>
              <w:t>Don’t know</w:t>
            </w:r>
            <w:r w:rsidR="008645DB" w:rsidRPr="00681727">
              <w:rPr>
                <w:rFonts w:ascii="Times New Roman" w:hAnsi="Times New Roman" w:cs="Times New Roman"/>
                <w:sz w:val="26"/>
                <w:szCs w:val="26"/>
              </w:rPr>
              <w:t>.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4F65006F" w14:textId="77777777" w:rsidR="008645DB" w:rsidRPr="00681727" w:rsidRDefault="008645DB" w:rsidP="008645DB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</w:tr>
      <w:tr w:rsidR="00681727" w:rsidRPr="00681727" w14:paraId="3CDCA375" w14:textId="77777777" w:rsidTr="00C270FD">
        <w:tc>
          <w:tcPr>
            <w:tcW w:w="839" w:type="dxa"/>
            <w:shd w:val="clear" w:color="auto" w:fill="auto"/>
            <w:vAlign w:val="center"/>
          </w:tcPr>
          <w:p w14:paraId="0535A057" w14:textId="2E09ED3B" w:rsidR="008645DB" w:rsidRPr="00681727" w:rsidRDefault="002A32AF" w:rsidP="008645DB">
            <w:pPr>
              <w:spacing w:before="120" w:after="12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E2</w:t>
            </w:r>
          </w:p>
        </w:tc>
        <w:tc>
          <w:tcPr>
            <w:tcW w:w="2729" w:type="dxa"/>
            <w:shd w:val="clear" w:color="auto" w:fill="auto"/>
          </w:tcPr>
          <w:p w14:paraId="14319382" w14:textId="4AB7EDF2" w:rsidR="008645DB" w:rsidRPr="00681727" w:rsidRDefault="006416ED" w:rsidP="008645DB">
            <w:pPr>
              <w:spacing w:before="120" w:after="120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6"/>
                <w:szCs w:val="26"/>
              </w:rPr>
              <w:t>Mosquitoes play an important role in transmitting disease for human</w:t>
            </w:r>
            <w:r w:rsidR="008645DB" w:rsidRPr="00681727">
              <w:rPr>
                <w:rFonts w:ascii="Times New Roman" w:hAnsi="Times New Roman" w:cs="Times New Roman"/>
                <w:sz w:val="26"/>
                <w:szCs w:val="26"/>
              </w:rPr>
              <w:t>.</w:t>
            </w:r>
          </w:p>
        </w:tc>
        <w:tc>
          <w:tcPr>
            <w:tcW w:w="5139" w:type="dxa"/>
            <w:shd w:val="clear" w:color="auto" w:fill="auto"/>
          </w:tcPr>
          <w:p w14:paraId="0DC47ED4" w14:textId="77777777" w:rsidR="006416ED" w:rsidRPr="00681727" w:rsidRDefault="006416ED" w:rsidP="00C270FD">
            <w:pPr>
              <w:pStyle w:val="ListParagraph"/>
              <w:numPr>
                <w:ilvl w:val="0"/>
                <w:numId w:val="44"/>
              </w:numPr>
              <w:spacing w:line="360" w:lineRule="auto"/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681727">
              <w:rPr>
                <w:rFonts w:ascii="Times New Roman" w:hAnsi="Times New Roman" w:cs="Times New Roman"/>
                <w:sz w:val="26"/>
                <w:szCs w:val="26"/>
              </w:rPr>
              <w:t>Agree</w:t>
            </w:r>
          </w:p>
          <w:p w14:paraId="12DB8C82" w14:textId="77777777" w:rsidR="006416ED" w:rsidRPr="00681727" w:rsidRDefault="006416ED" w:rsidP="00C270FD">
            <w:pPr>
              <w:pStyle w:val="ListParagraph"/>
              <w:numPr>
                <w:ilvl w:val="0"/>
                <w:numId w:val="44"/>
              </w:numPr>
              <w:spacing w:line="360" w:lineRule="auto"/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681727">
              <w:rPr>
                <w:rFonts w:ascii="Times New Roman" w:hAnsi="Times New Roman" w:cs="Times New Roman"/>
                <w:sz w:val="26"/>
                <w:szCs w:val="26"/>
              </w:rPr>
              <w:t>Do not agree</w:t>
            </w:r>
          </w:p>
          <w:p w14:paraId="7554ED90" w14:textId="3E490898" w:rsidR="008645DB" w:rsidRPr="00681727" w:rsidRDefault="006416ED" w:rsidP="00C270FD">
            <w:pPr>
              <w:pStyle w:val="ListParagraph"/>
              <w:numPr>
                <w:ilvl w:val="0"/>
                <w:numId w:val="44"/>
              </w:numPr>
              <w:spacing w:line="360" w:lineRule="auto"/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681727">
              <w:rPr>
                <w:rFonts w:ascii="Times New Roman" w:hAnsi="Times New Roman" w:cs="Times New Roman"/>
                <w:sz w:val="26"/>
                <w:szCs w:val="26"/>
              </w:rPr>
              <w:t>Don’t know.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562AA3D9" w14:textId="77777777" w:rsidR="008645DB" w:rsidRPr="00681727" w:rsidRDefault="008645DB" w:rsidP="008645DB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</w:tr>
      <w:tr w:rsidR="00681727" w:rsidRPr="00681727" w14:paraId="4620899B" w14:textId="77777777" w:rsidTr="00C270FD">
        <w:tc>
          <w:tcPr>
            <w:tcW w:w="839" w:type="dxa"/>
            <w:shd w:val="clear" w:color="auto" w:fill="auto"/>
            <w:vAlign w:val="center"/>
          </w:tcPr>
          <w:p w14:paraId="7FC05FE2" w14:textId="730EDE9F" w:rsidR="008645DB" w:rsidRPr="00681727" w:rsidRDefault="002A32AF" w:rsidP="008645DB">
            <w:pPr>
              <w:spacing w:before="120" w:after="12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E3</w:t>
            </w:r>
          </w:p>
        </w:tc>
        <w:tc>
          <w:tcPr>
            <w:tcW w:w="2729" w:type="dxa"/>
            <w:shd w:val="clear" w:color="auto" w:fill="auto"/>
          </w:tcPr>
          <w:p w14:paraId="58419188" w14:textId="08E7938B" w:rsidR="008645DB" w:rsidRPr="00681727" w:rsidRDefault="006416ED" w:rsidP="008645DB">
            <w:pPr>
              <w:spacing w:before="120" w:after="120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6"/>
                <w:szCs w:val="26"/>
              </w:rPr>
              <w:t>The best measure to prevent dengue fever is to eliminate the breeding sites of mosquitoes</w:t>
            </w:r>
            <w:r w:rsidR="008645DB" w:rsidRPr="00681727">
              <w:rPr>
                <w:rFonts w:ascii="Times New Roman" w:hAnsi="Times New Roman" w:cs="Times New Roman"/>
                <w:sz w:val="26"/>
                <w:szCs w:val="26"/>
              </w:rPr>
              <w:t>.</w:t>
            </w:r>
          </w:p>
        </w:tc>
        <w:tc>
          <w:tcPr>
            <w:tcW w:w="5139" w:type="dxa"/>
            <w:shd w:val="clear" w:color="auto" w:fill="auto"/>
          </w:tcPr>
          <w:p w14:paraId="6955BFEB" w14:textId="77777777" w:rsidR="006416ED" w:rsidRPr="00681727" w:rsidRDefault="006416ED" w:rsidP="00C270FD">
            <w:pPr>
              <w:pStyle w:val="ListParagraph"/>
              <w:numPr>
                <w:ilvl w:val="0"/>
                <w:numId w:val="45"/>
              </w:numPr>
              <w:spacing w:line="360" w:lineRule="auto"/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681727">
              <w:rPr>
                <w:rFonts w:ascii="Times New Roman" w:hAnsi="Times New Roman" w:cs="Times New Roman"/>
                <w:sz w:val="26"/>
                <w:szCs w:val="26"/>
              </w:rPr>
              <w:t>Agree</w:t>
            </w:r>
          </w:p>
          <w:p w14:paraId="19296298" w14:textId="77777777" w:rsidR="006416ED" w:rsidRPr="00681727" w:rsidRDefault="006416ED" w:rsidP="00C270FD">
            <w:pPr>
              <w:pStyle w:val="ListParagraph"/>
              <w:numPr>
                <w:ilvl w:val="0"/>
                <w:numId w:val="45"/>
              </w:numPr>
              <w:spacing w:line="360" w:lineRule="auto"/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681727">
              <w:rPr>
                <w:rFonts w:ascii="Times New Roman" w:hAnsi="Times New Roman" w:cs="Times New Roman"/>
                <w:sz w:val="26"/>
                <w:szCs w:val="26"/>
              </w:rPr>
              <w:t>Do not agree</w:t>
            </w:r>
          </w:p>
          <w:p w14:paraId="122B55EB" w14:textId="5D0EBB04" w:rsidR="008645DB" w:rsidRPr="00681727" w:rsidRDefault="006416ED" w:rsidP="00C270FD">
            <w:pPr>
              <w:pStyle w:val="ListParagraph"/>
              <w:numPr>
                <w:ilvl w:val="0"/>
                <w:numId w:val="45"/>
              </w:numPr>
              <w:spacing w:line="360" w:lineRule="auto"/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681727">
              <w:rPr>
                <w:rFonts w:ascii="Times New Roman" w:hAnsi="Times New Roman" w:cs="Times New Roman"/>
                <w:sz w:val="26"/>
                <w:szCs w:val="26"/>
              </w:rPr>
              <w:t>Don’t know.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238BD2BE" w14:textId="77777777" w:rsidR="008645DB" w:rsidRPr="00681727" w:rsidRDefault="008645DB" w:rsidP="008645DB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</w:tr>
      <w:tr w:rsidR="00681727" w:rsidRPr="00681727" w14:paraId="23C8A54D" w14:textId="77777777" w:rsidTr="00C270FD">
        <w:tc>
          <w:tcPr>
            <w:tcW w:w="839" w:type="dxa"/>
            <w:shd w:val="clear" w:color="auto" w:fill="auto"/>
            <w:vAlign w:val="center"/>
          </w:tcPr>
          <w:p w14:paraId="1AB9144B" w14:textId="605197AB" w:rsidR="008645DB" w:rsidRPr="00681727" w:rsidRDefault="002A32AF" w:rsidP="008645DB">
            <w:pPr>
              <w:spacing w:before="120" w:after="12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E4</w:t>
            </w:r>
          </w:p>
        </w:tc>
        <w:tc>
          <w:tcPr>
            <w:tcW w:w="2729" w:type="dxa"/>
            <w:shd w:val="clear" w:color="auto" w:fill="auto"/>
          </w:tcPr>
          <w:p w14:paraId="4DD4964F" w14:textId="633560C4" w:rsidR="008645DB" w:rsidRPr="00681727" w:rsidRDefault="006416ED" w:rsidP="008645DB">
            <w:pPr>
              <w:spacing w:before="120" w:after="120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6"/>
                <w:szCs w:val="26"/>
              </w:rPr>
              <w:t>Children should be protected from mosquito bites</w:t>
            </w:r>
            <w:r w:rsidR="008645DB" w:rsidRPr="00681727">
              <w:rPr>
                <w:rFonts w:ascii="Times New Roman" w:hAnsi="Times New Roman" w:cs="Times New Roman"/>
                <w:sz w:val="26"/>
                <w:szCs w:val="26"/>
              </w:rPr>
              <w:t>.</w:t>
            </w:r>
          </w:p>
        </w:tc>
        <w:tc>
          <w:tcPr>
            <w:tcW w:w="5139" w:type="dxa"/>
            <w:shd w:val="clear" w:color="auto" w:fill="auto"/>
          </w:tcPr>
          <w:p w14:paraId="43786E09" w14:textId="77777777" w:rsidR="006416ED" w:rsidRPr="00681727" w:rsidRDefault="006416ED" w:rsidP="00C270FD">
            <w:pPr>
              <w:pStyle w:val="ListParagraph"/>
              <w:numPr>
                <w:ilvl w:val="0"/>
                <w:numId w:val="46"/>
              </w:numPr>
              <w:spacing w:line="360" w:lineRule="auto"/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681727">
              <w:rPr>
                <w:rFonts w:ascii="Times New Roman" w:hAnsi="Times New Roman" w:cs="Times New Roman"/>
                <w:sz w:val="26"/>
                <w:szCs w:val="26"/>
              </w:rPr>
              <w:t>Agree</w:t>
            </w:r>
          </w:p>
          <w:p w14:paraId="7E221B9E" w14:textId="77777777" w:rsidR="006416ED" w:rsidRPr="00681727" w:rsidRDefault="006416ED" w:rsidP="00C270FD">
            <w:pPr>
              <w:pStyle w:val="ListParagraph"/>
              <w:numPr>
                <w:ilvl w:val="0"/>
                <w:numId w:val="46"/>
              </w:numPr>
              <w:spacing w:line="360" w:lineRule="auto"/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681727">
              <w:rPr>
                <w:rFonts w:ascii="Times New Roman" w:hAnsi="Times New Roman" w:cs="Times New Roman"/>
                <w:sz w:val="26"/>
                <w:szCs w:val="26"/>
              </w:rPr>
              <w:t>Do not agree</w:t>
            </w:r>
          </w:p>
          <w:p w14:paraId="494C4EA6" w14:textId="0E52CD3F" w:rsidR="008645DB" w:rsidRPr="00681727" w:rsidRDefault="006416ED" w:rsidP="00C270FD">
            <w:pPr>
              <w:pStyle w:val="ListParagraph"/>
              <w:numPr>
                <w:ilvl w:val="0"/>
                <w:numId w:val="46"/>
              </w:numPr>
              <w:spacing w:before="120" w:after="120" w:line="360" w:lineRule="auto"/>
              <w:jc w:val="both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6"/>
                <w:szCs w:val="26"/>
              </w:rPr>
              <w:t>Don’t know.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0F720223" w14:textId="77777777" w:rsidR="008645DB" w:rsidRPr="00681727" w:rsidRDefault="008645DB" w:rsidP="008645DB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</w:tr>
      <w:tr w:rsidR="00681727" w:rsidRPr="00681727" w14:paraId="2E674780" w14:textId="77777777" w:rsidTr="00C270FD">
        <w:tc>
          <w:tcPr>
            <w:tcW w:w="839" w:type="dxa"/>
            <w:shd w:val="clear" w:color="auto" w:fill="auto"/>
            <w:vAlign w:val="center"/>
          </w:tcPr>
          <w:p w14:paraId="694333C0" w14:textId="34670AA2" w:rsidR="008645DB" w:rsidRPr="00681727" w:rsidRDefault="002A32AF" w:rsidP="008645DB">
            <w:pPr>
              <w:spacing w:before="120" w:after="12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E5</w:t>
            </w:r>
          </w:p>
        </w:tc>
        <w:tc>
          <w:tcPr>
            <w:tcW w:w="2729" w:type="dxa"/>
            <w:shd w:val="clear" w:color="auto" w:fill="auto"/>
          </w:tcPr>
          <w:p w14:paraId="2780B896" w14:textId="2258F165" w:rsidR="008645DB" w:rsidRPr="00681727" w:rsidRDefault="006416ED" w:rsidP="008645DB">
            <w:pPr>
              <w:spacing w:before="120" w:after="120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6"/>
                <w:szCs w:val="26"/>
              </w:rPr>
              <w:t xml:space="preserve">Household can spray the anti-mosquito products by themselves </w:t>
            </w:r>
            <w:r w:rsidRPr="00681727">
              <w:rPr>
                <w:rFonts w:ascii="Times New Roman" w:hAnsi="Times New Roman" w:cs="Times New Roman"/>
                <w:sz w:val="26"/>
                <w:szCs w:val="26"/>
              </w:rPr>
              <w:lastRenderedPageBreak/>
              <w:t>without health staffs/ community</w:t>
            </w:r>
            <w:r w:rsidR="008645DB" w:rsidRPr="00681727">
              <w:rPr>
                <w:rFonts w:ascii="Times New Roman" w:hAnsi="Times New Roman" w:cs="Times New Roman"/>
                <w:sz w:val="26"/>
                <w:szCs w:val="26"/>
              </w:rPr>
              <w:t>.</w:t>
            </w:r>
          </w:p>
        </w:tc>
        <w:tc>
          <w:tcPr>
            <w:tcW w:w="5139" w:type="dxa"/>
            <w:shd w:val="clear" w:color="auto" w:fill="auto"/>
          </w:tcPr>
          <w:p w14:paraId="60D4B320" w14:textId="77777777" w:rsidR="006416ED" w:rsidRPr="00681727" w:rsidRDefault="006416ED" w:rsidP="00C270FD">
            <w:pPr>
              <w:pStyle w:val="ListParagraph"/>
              <w:numPr>
                <w:ilvl w:val="0"/>
                <w:numId w:val="47"/>
              </w:numPr>
              <w:spacing w:line="360" w:lineRule="auto"/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681727">
              <w:rPr>
                <w:rFonts w:ascii="Times New Roman" w:hAnsi="Times New Roman" w:cs="Times New Roman"/>
                <w:sz w:val="26"/>
                <w:szCs w:val="26"/>
              </w:rPr>
              <w:lastRenderedPageBreak/>
              <w:t>Agree</w:t>
            </w:r>
          </w:p>
          <w:p w14:paraId="5AE8ADA9" w14:textId="77777777" w:rsidR="006416ED" w:rsidRPr="00681727" w:rsidRDefault="006416ED" w:rsidP="00C270FD">
            <w:pPr>
              <w:pStyle w:val="ListParagraph"/>
              <w:numPr>
                <w:ilvl w:val="0"/>
                <w:numId w:val="47"/>
              </w:numPr>
              <w:spacing w:line="360" w:lineRule="auto"/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681727">
              <w:rPr>
                <w:rFonts w:ascii="Times New Roman" w:hAnsi="Times New Roman" w:cs="Times New Roman"/>
                <w:sz w:val="26"/>
                <w:szCs w:val="26"/>
              </w:rPr>
              <w:t>Do not agree</w:t>
            </w:r>
          </w:p>
          <w:p w14:paraId="52254EF9" w14:textId="4161A75A" w:rsidR="008645DB" w:rsidRPr="00681727" w:rsidRDefault="006416ED" w:rsidP="00C270FD">
            <w:pPr>
              <w:pStyle w:val="ListParagraph"/>
              <w:numPr>
                <w:ilvl w:val="0"/>
                <w:numId w:val="47"/>
              </w:numPr>
              <w:spacing w:before="120" w:after="120"/>
              <w:jc w:val="both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6"/>
                <w:szCs w:val="26"/>
              </w:rPr>
              <w:t>Don’t know.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7C539AD1" w14:textId="77777777" w:rsidR="008645DB" w:rsidRPr="00681727" w:rsidRDefault="008645DB" w:rsidP="008645DB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</w:tr>
      <w:tr w:rsidR="00681727" w:rsidRPr="00681727" w14:paraId="11B058A8" w14:textId="77777777" w:rsidTr="00C270FD">
        <w:tc>
          <w:tcPr>
            <w:tcW w:w="839" w:type="dxa"/>
            <w:shd w:val="clear" w:color="auto" w:fill="auto"/>
            <w:vAlign w:val="center"/>
          </w:tcPr>
          <w:p w14:paraId="65F2103E" w14:textId="27B57196" w:rsidR="008645DB" w:rsidRPr="00681727" w:rsidRDefault="002A32AF" w:rsidP="008645DB">
            <w:pPr>
              <w:spacing w:before="120" w:after="12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E6</w:t>
            </w:r>
          </w:p>
        </w:tc>
        <w:tc>
          <w:tcPr>
            <w:tcW w:w="2729" w:type="dxa"/>
            <w:shd w:val="clear" w:color="auto" w:fill="auto"/>
          </w:tcPr>
          <w:p w14:paraId="62A555CC" w14:textId="14684EA0" w:rsidR="008645DB" w:rsidRPr="00681727" w:rsidRDefault="006416ED" w:rsidP="008645DB">
            <w:pPr>
              <w:spacing w:before="120" w:after="120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6"/>
                <w:szCs w:val="26"/>
              </w:rPr>
              <w:t>Responsibility of people’s health protection belongs to authority and health sector</w:t>
            </w:r>
            <w:r w:rsidR="008645DB" w:rsidRPr="00681727">
              <w:rPr>
                <w:rFonts w:ascii="Times New Roman" w:hAnsi="Times New Roman" w:cs="Times New Roman"/>
                <w:sz w:val="26"/>
                <w:szCs w:val="26"/>
              </w:rPr>
              <w:t xml:space="preserve">, </w:t>
            </w:r>
            <w:r w:rsidRPr="00681727">
              <w:rPr>
                <w:rFonts w:ascii="Times New Roman" w:hAnsi="Times New Roman" w:cs="Times New Roman"/>
                <w:sz w:val="26"/>
                <w:szCs w:val="26"/>
              </w:rPr>
              <w:t>not mine</w:t>
            </w:r>
            <w:r w:rsidR="008645DB" w:rsidRPr="00681727">
              <w:rPr>
                <w:rFonts w:ascii="Times New Roman" w:hAnsi="Times New Roman" w:cs="Times New Roman"/>
                <w:sz w:val="26"/>
                <w:szCs w:val="26"/>
              </w:rPr>
              <w:t>.</w:t>
            </w:r>
          </w:p>
        </w:tc>
        <w:tc>
          <w:tcPr>
            <w:tcW w:w="5139" w:type="dxa"/>
            <w:shd w:val="clear" w:color="auto" w:fill="auto"/>
          </w:tcPr>
          <w:p w14:paraId="373AFA64" w14:textId="77777777" w:rsidR="006416ED" w:rsidRPr="00681727" w:rsidRDefault="006416ED" w:rsidP="00C270FD">
            <w:pPr>
              <w:pStyle w:val="ListParagraph"/>
              <w:numPr>
                <w:ilvl w:val="0"/>
                <w:numId w:val="48"/>
              </w:numPr>
              <w:spacing w:line="360" w:lineRule="auto"/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681727">
              <w:rPr>
                <w:rFonts w:ascii="Times New Roman" w:hAnsi="Times New Roman" w:cs="Times New Roman"/>
                <w:sz w:val="26"/>
                <w:szCs w:val="26"/>
              </w:rPr>
              <w:t>Agree</w:t>
            </w:r>
          </w:p>
          <w:p w14:paraId="6CA48CBE" w14:textId="77777777" w:rsidR="006416ED" w:rsidRPr="00681727" w:rsidRDefault="006416ED" w:rsidP="00C270FD">
            <w:pPr>
              <w:pStyle w:val="ListParagraph"/>
              <w:numPr>
                <w:ilvl w:val="0"/>
                <w:numId w:val="48"/>
              </w:numPr>
              <w:spacing w:line="360" w:lineRule="auto"/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681727">
              <w:rPr>
                <w:rFonts w:ascii="Times New Roman" w:hAnsi="Times New Roman" w:cs="Times New Roman"/>
                <w:sz w:val="26"/>
                <w:szCs w:val="26"/>
              </w:rPr>
              <w:t>Do not agree</w:t>
            </w:r>
          </w:p>
          <w:p w14:paraId="12660659" w14:textId="43C6A7A9" w:rsidR="008645DB" w:rsidRPr="00681727" w:rsidRDefault="006416ED" w:rsidP="00C270FD">
            <w:pPr>
              <w:pStyle w:val="ListParagraph"/>
              <w:numPr>
                <w:ilvl w:val="0"/>
                <w:numId w:val="48"/>
              </w:numPr>
              <w:spacing w:before="120" w:after="120"/>
              <w:jc w:val="both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6"/>
                <w:szCs w:val="26"/>
              </w:rPr>
              <w:t>Don’t know.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6F0E466B" w14:textId="77777777" w:rsidR="008645DB" w:rsidRPr="00681727" w:rsidRDefault="008645DB" w:rsidP="008645DB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</w:tr>
      <w:tr w:rsidR="00681727" w:rsidRPr="00681727" w14:paraId="6D89D606" w14:textId="77777777" w:rsidTr="00C270FD">
        <w:tc>
          <w:tcPr>
            <w:tcW w:w="839" w:type="dxa"/>
            <w:shd w:val="clear" w:color="auto" w:fill="95B3D7" w:themeFill="accent1" w:themeFillTint="99"/>
            <w:vAlign w:val="center"/>
          </w:tcPr>
          <w:p w14:paraId="570CB2C3" w14:textId="41C761BF" w:rsidR="008645DB" w:rsidRPr="00681727" w:rsidRDefault="008645DB" w:rsidP="008645DB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b/>
                <w:sz w:val="28"/>
                <w:szCs w:val="28"/>
              </w:rPr>
              <w:t>No</w:t>
            </w:r>
          </w:p>
        </w:tc>
        <w:tc>
          <w:tcPr>
            <w:tcW w:w="7868" w:type="dxa"/>
            <w:gridSpan w:val="2"/>
            <w:shd w:val="clear" w:color="auto" w:fill="95B3D7" w:themeFill="accent1" w:themeFillTint="99"/>
            <w:vAlign w:val="center"/>
          </w:tcPr>
          <w:p w14:paraId="1D32C06D" w14:textId="3D838E4A" w:rsidR="008645DB" w:rsidRPr="00681727" w:rsidRDefault="008645DB" w:rsidP="005A3989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b/>
                <w:sz w:val="28"/>
                <w:szCs w:val="28"/>
              </w:rPr>
              <w:t>F. PRACTICE ON PREVENTON OF DENGUE FEVER</w:t>
            </w:r>
          </w:p>
        </w:tc>
        <w:tc>
          <w:tcPr>
            <w:tcW w:w="1800" w:type="dxa"/>
            <w:shd w:val="clear" w:color="auto" w:fill="95B3D7" w:themeFill="accent1" w:themeFillTint="99"/>
            <w:vAlign w:val="center"/>
          </w:tcPr>
          <w:p w14:paraId="3F0CEA6B" w14:textId="77777777" w:rsidR="008645DB" w:rsidRPr="00681727" w:rsidRDefault="008645DB" w:rsidP="008645DB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</w:tr>
      <w:tr w:rsidR="00681727" w:rsidRPr="00681727" w14:paraId="51962BC4" w14:textId="77777777" w:rsidTr="00C270FD">
        <w:tc>
          <w:tcPr>
            <w:tcW w:w="839" w:type="dxa"/>
            <w:shd w:val="clear" w:color="auto" w:fill="auto"/>
            <w:vAlign w:val="center"/>
          </w:tcPr>
          <w:p w14:paraId="6FB7997D" w14:textId="2DB16CCB" w:rsidR="008645DB" w:rsidRPr="00681727" w:rsidRDefault="008645DB" w:rsidP="008645DB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F1</w:t>
            </w:r>
          </w:p>
        </w:tc>
        <w:tc>
          <w:tcPr>
            <w:tcW w:w="2729" w:type="dxa"/>
            <w:shd w:val="clear" w:color="auto" w:fill="auto"/>
          </w:tcPr>
          <w:p w14:paraId="5B42523C" w14:textId="77777777" w:rsidR="008645DB" w:rsidRPr="00681727" w:rsidRDefault="00D254EC" w:rsidP="008645D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What do you do to</w:t>
            </w:r>
            <w:r w:rsidR="008645DB" w:rsidRPr="00681727">
              <w:rPr>
                <w:rFonts w:ascii="Times New Roman" w:hAnsi="Times New Roman" w:cs="Times New Roman"/>
                <w:sz w:val="28"/>
                <w:szCs w:val="28"/>
              </w:rPr>
              <w:t xml:space="preserve"> prevent mosquito bites?</w:t>
            </w:r>
          </w:p>
          <w:p w14:paraId="718853AF" w14:textId="0DE91C27" w:rsidR="00846248" w:rsidRPr="00681727" w:rsidRDefault="00846248" w:rsidP="008645D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(tick all that apply)</w:t>
            </w:r>
          </w:p>
        </w:tc>
        <w:tc>
          <w:tcPr>
            <w:tcW w:w="5139" w:type="dxa"/>
            <w:shd w:val="clear" w:color="auto" w:fill="auto"/>
          </w:tcPr>
          <w:p w14:paraId="4ABB575E" w14:textId="5A4CE6AA" w:rsidR="00846248" w:rsidRPr="00681727" w:rsidRDefault="00D254EC" w:rsidP="004E3AB6">
            <w:pPr>
              <w:pStyle w:val="ListParagraph"/>
              <w:numPr>
                <w:ilvl w:val="0"/>
                <w:numId w:val="21"/>
              </w:num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 xml:space="preserve">Don’t use any measures </w:t>
            </w:r>
          </w:p>
          <w:p w14:paraId="5082AFD5" w14:textId="6AEE157D" w:rsidR="00D254EC" w:rsidRPr="00681727" w:rsidRDefault="008645DB" w:rsidP="00C270FD">
            <w:pPr>
              <w:pStyle w:val="ListParagraph"/>
              <w:numPr>
                <w:ilvl w:val="0"/>
                <w:numId w:val="21"/>
              </w:num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 xml:space="preserve">Wear </w:t>
            </w:r>
            <w:r w:rsidR="00D254EC" w:rsidRPr="00681727">
              <w:rPr>
                <w:rFonts w:ascii="Times New Roman" w:hAnsi="Times New Roman" w:cs="Times New Roman"/>
                <w:sz w:val="28"/>
                <w:szCs w:val="28"/>
              </w:rPr>
              <w:t>long sleeves</w:t>
            </w:r>
          </w:p>
          <w:p w14:paraId="75442C2B" w14:textId="0DA95BAD" w:rsidR="00846248" w:rsidRPr="00681727" w:rsidRDefault="00846248" w:rsidP="00C270FD">
            <w:pPr>
              <w:pStyle w:val="ListParagraph"/>
              <w:numPr>
                <w:ilvl w:val="0"/>
                <w:numId w:val="21"/>
              </w:num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Use m</w:t>
            </w:r>
            <w:r w:rsidR="00D254EC" w:rsidRPr="00681727">
              <w:rPr>
                <w:rFonts w:ascii="Times New Roman" w:hAnsi="Times New Roman" w:cs="Times New Roman"/>
                <w:sz w:val="28"/>
                <w:szCs w:val="28"/>
              </w:rPr>
              <w:t>osquito repellent creams/ liquid</w:t>
            </w:r>
          </w:p>
          <w:p w14:paraId="427B8CB6" w14:textId="37DE2200" w:rsidR="00846248" w:rsidRPr="00681727" w:rsidRDefault="00846248" w:rsidP="00C270FD">
            <w:pPr>
              <w:pStyle w:val="ListParagraph"/>
              <w:numPr>
                <w:ilvl w:val="0"/>
                <w:numId w:val="21"/>
              </w:num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 xml:space="preserve">Use mosquito nets </w:t>
            </w:r>
          </w:p>
          <w:p w14:paraId="4136320B" w14:textId="56166845" w:rsidR="008645DB" w:rsidRPr="00681727" w:rsidRDefault="008645DB" w:rsidP="00C270FD">
            <w:pPr>
              <w:pStyle w:val="ListParagraph"/>
              <w:numPr>
                <w:ilvl w:val="0"/>
                <w:numId w:val="21"/>
              </w:num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Use mosquito incense</w:t>
            </w:r>
            <w:r w:rsidR="00846248" w:rsidRPr="00681727">
              <w:rPr>
                <w:rFonts w:ascii="Times New Roman" w:hAnsi="Times New Roman" w:cs="Times New Roman"/>
                <w:sz w:val="28"/>
                <w:szCs w:val="28"/>
              </w:rPr>
              <w:t>/coils</w:t>
            </w:r>
          </w:p>
          <w:p w14:paraId="572AA976" w14:textId="77777777" w:rsidR="008645DB" w:rsidRPr="00681727" w:rsidRDefault="008645DB" w:rsidP="00C270FD">
            <w:pPr>
              <w:pStyle w:val="ListParagraph"/>
              <w:numPr>
                <w:ilvl w:val="0"/>
                <w:numId w:val="21"/>
              </w:num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Use mosquito racket</w:t>
            </w:r>
          </w:p>
          <w:p w14:paraId="57D4AFFB" w14:textId="77777777" w:rsidR="00100956" w:rsidRPr="00681727" w:rsidRDefault="00100956" w:rsidP="00C270FD">
            <w:pPr>
              <w:pStyle w:val="ListParagraph"/>
              <w:numPr>
                <w:ilvl w:val="0"/>
                <w:numId w:val="21"/>
              </w:num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Cover water storage</w:t>
            </w:r>
          </w:p>
          <w:p w14:paraId="1570030F" w14:textId="20ACB130" w:rsidR="00100956" w:rsidRPr="00681727" w:rsidRDefault="00100956" w:rsidP="00C270FD">
            <w:pPr>
              <w:pStyle w:val="ListParagraph"/>
              <w:numPr>
                <w:ilvl w:val="0"/>
                <w:numId w:val="21"/>
              </w:num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Clean garbage</w:t>
            </w:r>
            <w:r w:rsidR="00846248" w:rsidRPr="00681727">
              <w:rPr>
                <w:rFonts w:ascii="Times New Roman" w:hAnsi="Times New Roman" w:cs="Times New Roman"/>
                <w:sz w:val="28"/>
                <w:szCs w:val="28"/>
              </w:rPr>
              <w:t xml:space="preserve"> having water</w:t>
            </w:r>
          </w:p>
          <w:p w14:paraId="053205E2" w14:textId="1CD31277" w:rsidR="00100956" w:rsidRPr="00681727" w:rsidRDefault="00846248" w:rsidP="00C270FD">
            <w:pPr>
              <w:pStyle w:val="ListParagraph"/>
              <w:numPr>
                <w:ilvl w:val="0"/>
                <w:numId w:val="21"/>
              </w:num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Pruning the trees</w:t>
            </w:r>
          </w:p>
          <w:p w14:paraId="6B1861C0" w14:textId="62CB1FAA" w:rsidR="00100956" w:rsidRPr="00681727" w:rsidRDefault="00100956" w:rsidP="00C270FD">
            <w:pPr>
              <w:pStyle w:val="ListParagraph"/>
              <w:numPr>
                <w:ilvl w:val="0"/>
                <w:numId w:val="21"/>
              </w:num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 xml:space="preserve">Remove standing water </w:t>
            </w:r>
            <w:r w:rsidR="00846248" w:rsidRPr="00681727">
              <w:rPr>
                <w:rFonts w:ascii="Times New Roman" w:hAnsi="Times New Roman" w:cs="Times New Roman"/>
                <w:sz w:val="28"/>
                <w:szCs w:val="28"/>
              </w:rPr>
              <w:t>inside/outside house</w:t>
            </w:r>
          </w:p>
          <w:p w14:paraId="1AB3E910" w14:textId="6DFF85D2" w:rsidR="00100956" w:rsidRPr="00681727" w:rsidRDefault="00846248" w:rsidP="00C270FD">
            <w:pPr>
              <w:pStyle w:val="ListParagraph"/>
              <w:numPr>
                <w:ilvl w:val="0"/>
                <w:numId w:val="21"/>
              </w:num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Others (specify): ………………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0300D273" w14:textId="77777777" w:rsidR="008645DB" w:rsidRPr="00681727" w:rsidRDefault="008645DB" w:rsidP="008645DB">
            <w:pPr>
              <w:spacing w:before="120" w:after="120"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</w:tr>
      <w:tr w:rsidR="00681727" w:rsidRPr="00681727" w14:paraId="08843812" w14:textId="77777777" w:rsidTr="00C270FD">
        <w:tc>
          <w:tcPr>
            <w:tcW w:w="839" w:type="dxa"/>
            <w:shd w:val="clear" w:color="auto" w:fill="auto"/>
            <w:vAlign w:val="center"/>
          </w:tcPr>
          <w:p w14:paraId="0919DB92" w14:textId="530158C1" w:rsidR="008645DB" w:rsidRPr="00681727" w:rsidRDefault="008645DB" w:rsidP="008645DB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F2</w:t>
            </w:r>
          </w:p>
        </w:tc>
        <w:tc>
          <w:tcPr>
            <w:tcW w:w="2729" w:type="dxa"/>
            <w:shd w:val="clear" w:color="auto" w:fill="auto"/>
          </w:tcPr>
          <w:p w14:paraId="40092098" w14:textId="271B3CD4" w:rsidR="008645DB" w:rsidRPr="00681727" w:rsidRDefault="008645DB" w:rsidP="008645D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During a day, when do you use bed net?</w:t>
            </w:r>
          </w:p>
          <w:p w14:paraId="393435AB" w14:textId="77777777" w:rsidR="008645DB" w:rsidRPr="00681727" w:rsidRDefault="008645DB" w:rsidP="008645D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  <w:p w14:paraId="22FBC1C8" w14:textId="77777777" w:rsidR="008645DB" w:rsidRPr="00681727" w:rsidRDefault="008645DB" w:rsidP="008645D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5139" w:type="dxa"/>
            <w:shd w:val="clear" w:color="auto" w:fill="auto"/>
          </w:tcPr>
          <w:p w14:paraId="25139A13" w14:textId="04299DC0" w:rsidR="008645DB" w:rsidRPr="00681727" w:rsidRDefault="008645DB" w:rsidP="00C270FD">
            <w:pPr>
              <w:pStyle w:val="ListParagraph"/>
              <w:numPr>
                <w:ilvl w:val="0"/>
                <w:numId w:val="38"/>
              </w:numPr>
              <w:ind w:left="702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All the time (day and night)</w:t>
            </w:r>
          </w:p>
          <w:p w14:paraId="7C0A94DA" w14:textId="08FAA4EF" w:rsidR="008645DB" w:rsidRPr="00681727" w:rsidRDefault="008645DB" w:rsidP="00C270FD">
            <w:pPr>
              <w:pStyle w:val="ListParagraph"/>
              <w:numPr>
                <w:ilvl w:val="0"/>
                <w:numId w:val="38"/>
              </w:numPr>
              <w:ind w:left="702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Only during the night</w:t>
            </w:r>
          </w:p>
          <w:p w14:paraId="1296165B" w14:textId="3EFDAE09" w:rsidR="008645DB" w:rsidRPr="00681727" w:rsidRDefault="008645DB" w:rsidP="00C270FD">
            <w:pPr>
              <w:pStyle w:val="ListParagraph"/>
              <w:numPr>
                <w:ilvl w:val="0"/>
                <w:numId w:val="38"/>
              </w:numPr>
              <w:ind w:left="702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Only during the day</w:t>
            </w:r>
          </w:p>
          <w:p w14:paraId="1B132CFC" w14:textId="77777777" w:rsidR="008645DB" w:rsidRPr="00681727" w:rsidRDefault="008645DB" w:rsidP="00C270FD">
            <w:pPr>
              <w:pStyle w:val="ListParagraph"/>
              <w:numPr>
                <w:ilvl w:val="0"/>
                <w:numId w:val="38"/>
              </w:numPr>
              <w:ind w:left="702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Don’t use.</w:t>
            </w:r>
          </w:p>
          <w:p w14:paraId="3CFD7A1D" w14:textId="1D110F33" w:rsidR="008645DB" w:rsidRPr="00681727" w:rsidRDefault="008645DB" w:rsidP="00C270FD">
            <w:pPr>
              <w:pStyle w:val="ListParagraph"/>
              <w:numPr>
                <w:ilvl w:val="0"/>
                <w:numId w:val="38"/>
              </w:numPr>
              <w:ind w:left="702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Others (specify): ………………</w:t>
            </w:r>
          </w:p>
        </w:tc>
        <w:tc>
          <w:tcPr>
            <w:tcW w:w="1800" w:type="dxa"/>
            <w:shd w:val="clear" w:color="auto" w:fill="auto"/>
          </w:tcPr>
          <w:p w14:paraId="63427B62" w14:textId="77777777" w:rsidR="008645DB" w:rsidRPr="00681727" w:rsidRDefault="008645DB" w:rsidP="008645DB">
            <w:pPr>
              <w:spacing w:before="120" w:after="120"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</w:tr>
      <w:tr w:rsidR="00681727" w:rsidRPr="00681727" w14:paraId="6288F727" w14:textId="77777777" w:rsidTr="00C270FD">
        <w:tc>
          <w:tcPr>
            <w:tcW w:w="839" w:type="dxa"/>
            <w:shd w:val="clear" w:color="auto" w:fill="auto"/>
            <w:vAlign w:val="center"/>
          </w:tcPr>
          <w:p w14:paraId="5367B95E" w14:textId="019EA8EA" w:rsidR="008645DB" w:rsidRPr="00681727" w:rsidRDefault="008645DB" w:rsidP="008645DB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F3</w:t>
            </w:r>
          </w:p>
        </w:tc>
        <w:tc>
          <w:tcPr>
            <w:tcW w:w="2729" w:type="dxa"/>
            <w:shd w:val="clear" w:color="auto" w:fill="auto"/>
          </w:tcPr>
          <w:p w14:paraId="4D3F3925" w14:textId="3714AB74" w:rsidR="008645DB" w:rsidRPr="00681727" w:rsidRDefault="008645DB" w:rsidP="008645DB">
            <w:pPr>
              <w:tabs>
                <w:tab w:val="left" w:pos="1230"/>
              </w:tabs>
              <w:rPr>
                <w:rFonts w:ascii="Times New Roman" w:hAnsi="Times New Roman" w:cs="Times New Roman"/>
                <w:sz w:val="28"/>
                <w:szCs w:val="28"/>
                <w:lang w:val="pt-BR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  <w:lang w:val="pt-BR"/>
              </w:rPr>
              <w:t>How often do you clean up water containers?</w:t>
            </w:r>
          </w:p>
        </w:tc>
        <w:tc>
          <w:tcPr>
            <w:tcW w:w="5139" w:type="dxa"/>
            <w:shd w:val="clear" w:color="auto" w:fill="auto"/>
          </w:tcPr>
          <w:p w14:paraId="0D800CCC" w14:textId="77777777" w:rsidR="008645DB" w:rsidRPr="00681727" w:rsidRDefault="008645DB" w:rsidP="00C270FD">
            <w:pPr>
              <w:pStyle w:val="ListParagraph"/>
              <w:numPr>
                <w:ilvl w:val="0"/>
                <w:numId w:val="22"/>
              </w:numPr>
              <w:jc w:val="both"/>
              <w:rPr>
                <w:rFonts w:ascii="Times New Roman" w:hAnsi="Times New Roman" w:cs="Times New Roman"/>
                <w:sz w:val="28"/>
                <w:szCs w:val="28"/>
                <w:lang w:val="pt-BR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  <w:lang w:val="pt-BR"/>
              </w:rPr>
              <w:t>Weekly</w:t>
            </w:r>
          </w:p>
          <w:p w14:paraId="0477A51C" w14:textId="77777777" w:rsidR="008645DB" w:rsidRPr="00681727" w:rsidRDefault="008645DB" w:rsidP="00C270FD">
            <w:pPr>
              <w:pStyle w:val="ListParagraph"/>
              <w:numPr>
                <w:ilvl w:val="0"/>
                <w:numId w:val="22"/>
              </w:numPr>
              <w:jc w:val="both"/>
              <w:rPr>
                <w:rFonts w:ascii="Times New Roman" w:hAnsi="Times New Roman" w:cs="Times New Roman"/>
                <w:sz w:val="28"/>
                <w:szCs w:val="28"/>
                <w:lang w:val="pt-BR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  <w:lang w:val="pt-BR"/>
              </w:rPr>
              <w:t xml:space="preserve">Monthly </w:t>
            </w:r>
          </w:p>
          <w:p w14:paraId="7D05E315" w14:textId="1CDBB934" w:rsidR="008645DB" w:rsidRPr="00681727" w:rsidRDefault="008645DB" w:rsidP="00C270FD">
            <w:pPr>
              <w:pStyle w:val="ListParagraph"/>
              <w:numPr>
                <w:ilvl w:val="0"/>
                <w:numId w:val="22"/>
              </w:numPr>
              <w:jc w:val="both"/>
              <w:rPr>
                <w:rFonts w:ascii="Times New Roman" w:hAnsi="Times New Roman" w:cs="Times New Roman"/>
                <w:sz w:val="28"/>
                <w:szCs w:val="28"/>
                <w:lang w:val="pt-BR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  <w:lang w:val="pt-BR"/>
              </w:rPr>
              <w:t>1-2 times per year</w:t>
            </w:r>
          </w:p>
          <w:p w14:paraId="65E59A82" w14:textId="345CB278" w:rsidR="008645DB" w:rsidRPr="00681727" w:rsidRDefault="008645DB" w:rsidP="00C270FD">
            <w:pPr>
              <w:pStyle w:val="ListParagraph"/>
              <w:numPr>
                <w:ilvl w:val="0"/>
                <w:numId w:val="22"/>
              </w:numPr>
              <w:jc w:val="both"/>
              <w:rPr>
                <w:rFonts w:ascii="Times New Roman" w:hAnsi="Times New Roman" w:cs="Times New Roman"/>
                <w:sz w:val="28"/>
                <w:szCs w:val="28"/>
                <w:lang w:val="pt-BR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  <w:lang w:val="pt-BR"/>
              </w:rPr>
              <w:t>Rarely</w:t>
            </w:r>
          </w:p>
          <w:p w14:paraId="34654D10" w14:textId="77777777" w:rsidR="008645DB" w:rsidRPr="00681727" w:rsidRDefault="008645DB" w:rsidP="00C270FD">
            <w:pPr>
              <w:pStyle w:val="ListParagraph"/>
              <w:numPr>
                <w:ilvl w:val="0"/>
                <w:numId w:val="22"/>
              </w:numPr>
              <w:jc w:val="both"/>
              <w:rPr>
                <w:rFonts w:ascii="Times New Roman" w:hAnsi="Times New Roman" w:cs="Times New Roman"/>
                <w:sz w:val="28"/>
                <w:szCs w:val="28"/>
                <w:lang w:val="pt-BR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  <w:lang w:val="pt-BR"/>
              </w:rPr>
              <w:t>Never</w:t>
            </w:r>
          </w:p>
          <w:p w14:paraId="2D4A1E81" w14:textId="43E9DCA1" w:rsidR="008645DB" w:rsidRPr="00681727" w:rsidRDefault="008645DB" w:rsidP="00C270FD">
            <w:pPr>
              <w:pStyle w:val="ListParagraph"/>
              <w:numPr>
                <w:ilvl w:val="0"/>
                <w:numId w:val="22"/>
              </w:numPr>
              <w:jc w:val="both"/>
              <w:rPr>
                <w:rFonts w:ascii="Times New Roman" w:hAnsi="Times New Roman" w:cs="Times New Roman"/>
                <w:sz w:val="28"/>
                <w:szCs w:val="28"/>
                <w:lang w:val="pt-BR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  <w:lang w:val="pt-BR"/>
              </w:rPr>
              <w:t>Don’t have water contaniners/tanks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0F80FD7A" w14:textId="77777777" w:rsidR="008645DB" w:rsidRPr="00681727" w:rsidRDefault="008645DB" w:rsidP="008645DB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</w:tr>
      <w:tr w:rsidR="00681727" w:rsidRPr="00681727" w14:paraId="1C852CCE" w14:textId="77777777" w:rsidTr="00C270FD">
        <w:tc>
          <w:tcPr>
            <w:tcW w:w="839" w:type="dxa"/>
            <w:shd w:val="clear" w:color="auto" w:fill="auto"/>
            <w:vAlign w:val="center"/>
          </w:tcPr>
          <w:p w14:paraId="3B7E7819" w14:textId="548CE74D" w:rsidR="008645DB" w:rsidRPr="00681727" w:rsidRDefault="008645DB" w:rsidP="008645DB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F4</w:t>
            </w:r>
          </w:p>
        </w:tc>
        <w:tc>
          <w:tcPr>
            <w:tcW w:w="2729" w:type="dxa"/>
            <w:shd w:val="clear" w:color="auto" w:fill="auto"/>
          </w:tcPr>
          <w:p w14:paraId="7DD22441" w14:textId="0256FA79" w:rsidR="008645DB" w:rsidRPr="00681727" w:rsidRDefault="008645DB" w:rsidP="008645DB">
            <w:pPr>
              <w:tabs>
                <w:tab w:val="left" w:pos="1230"/>
              </w:tabs>
              <w:rPr>
                <w:rFonts w:ascii="Times New Roman" w:hAnsi="Times New Roman" w:cs="Times New Roman"/>
                <w:sz w:val="28"/>
                <w:szCs w:val="28"/>
                <w:lang w:val="pt-BR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  <w:lang w:val="pt-BR"/>
              </w:rPr>
              <w:t>Do you use fish for larva elimination?</w:t>
            </w:r>
          </w:p>
        </w:tc>
        <w:tc>
          <w:tcPr>
            <w:tcW w:w="5139" w:type="dxa"/>
            <w:shd w:val="clear" w:color="auto" w:fill="auto"/>
          </w:tcPr>
          <w:p w14:paraId="01C5D544" w14:textId="77777777" w:rsidR="008645DB" w:rsidRPr="00681727" w:rsidRDefault="008645DB" w:rsidP="00C270FD">
            <w:pPr>
              <w:pStyle w:val="ListParagraph"/>
              <w:numPr>
                <w:ilvl w:val="0"/>
                <w:numId w:val="23"/>
              </w:numPr>
              <w:jc w:val="both"/>
              <w:rPr>
                <w:rFonts w:ascii="Times New Roman" w:hAnsi="Times New Roman" w:cs="Times New Roman"/>
                <w:sz w:val="28"/>
                <w:szCs w:val="28"/>
                <w:lang w:val="pt-BR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  <w:lang w:val="pt-BR"/>
              </w:rPr>
              <w:t>Yes</w:t>
            </w:r>
          </w:p>
          <w:p w14:paraId="1D934ABA" w14:textId="3382A0B5" w:rsidR="008645DB" w:rsidRPr="00681727" w:rsidRDefault="008645DB" w:rsidP="00C270FD">
            <w:pPr>
              <w:pStyle w:val="ListParagraph"/>
              <w:numPr>
                <w:ilvl w:val="0"/>
                <w:numId w:val="23"/>
              </w:numPr>
              <w:jc w:val="both"/>
              <w:rPr>
                <w:rFonts w:ascii="Times New Roman" w:hAnsi="Times New Roman" w:cs="Times New Roman"/>
                <w:sz w:val="28"/>
                <w:szCs w:val="28"/>
                <w:lang w:val="pt-BR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  <w:lang w:val="pt-BR"/>
              </w:rPr>
              <w:t>No</w:t>
            </w:r>
          </w:p>
          <w:p w14:paraId="36A67DD1" w14:textId="3840813B" w:rsidR="008645DB" w:rsidRPr="00681727" w:rsidRDefault="008645DB" w:rsidP="00C270FD">
            <w:pPr>
              <w:pStyle w:val="ListParagraph"/>
              <w:numPr>
                <w:ilvl w:val="0"/>
                <w:numId w:val="23"/>
              </w:numPr>
              <w:jc w:val="both"/>
              <w:rPr>
                <w:rFonts w:ascii="Times New Roman" w:hAnsi="Times New Roman" w:cs="Times New Roman"/>
                <w:sz w:val="28"/>
                <w:szCs w:val="28"/>
                <w:lang w:val="pt-BR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  <w:lang w:val="pt-BR"/>
              </w:rPr>
              <w:t>Don’t have water contaniners/tanks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2C3586E8" w14:textId="77777777" w:rsidR="008645DB" w:rsidRPr="00681727" w:rsidRDefault="008645DB" w:rsidP="008645DB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</w:tr>
      <w:tr w:rsidR="00681727" w:rsidRPr="00681727" w14:paraId="50DD437F" w14:textId="77777777" w:rsidTr="00C270FD">
        <w:tc>
          <w:tcPr>
            <w:tcW w:w="839" w:type="dxa"/>
            <w:shd w:val="clear" w:color="auto" w:fill="auto"/>
            <w:vAlign w:val="center"/>
          </w:tcPr>
          <w:p w14:paraId="3C1488FE" w14:textId="56DA5138" w:rsidR="008645DB" w:rsidRPr="00681727" w:rsidRDefault="008645DB" w:rsidP="008645DB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F5</w:t>
            </w:r>
          </w:p>
        </w:tc>
        <w:tc>
          <w:tcPr>
            <w:tcW w:w="2729" w:type="dxa"/>
            <w:shd w:val="clear" w:color="auto" w:fill="auto"/>
          </w:tcPr>
          <w:p w14:paraId="7AD84DEA" w14:textId="0E7D93E6" w:rsidR="008645DB" w:rsidRPr="00681727" w:rsidRDefault="008645DB" w:rsidP="008645DB">
            <w:pPr>
              <w:tabs>
                <w:tab w:val="left" w:pos="1230"/>
              </w:tabs>
              <w:rPr>
                <w:rFonts w:ascii="Times New Roman" w:hAnsi="Times New Roman" w:cs="Times New Roman"/>
                <w:sz w:val="28"/>
                <w:szCs w:val="28"/>
                <w:lang w:val="pt-BR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  <w:lang w:val="pt-BR"/>
              </w:rPr>
              <w:t>Have you ever use anti-mosquito spraying in your house?</w:t>
            </w:r>
          </w:p>
        </w:tc>
        <w:tc>
          <w:tcPr>
            <w:tcW w:w="5139" w:type="dxa"/>
            <w:shd w:val="clear" w:color="auto" w:fill="auto"/>
          </w:tcPr>
          <w:p w14:paraId="5731FB73" w14:textId="689D2789" w:rsidR="008645DB" w:rsidRPr="00681727" w:rsidRDefault="008645DB" w:rsidP="00C270FD">
            <w:pPr>
              <w:pStyle w:val="ListParagraph"/>
              <w:numPr>
                <w:ilvl w:val="0"/>
                <w:numId w:val="24"/>
              </w:numPr>
              <w:jc w:val="both"/>
              <w:rPr>
                <w:rFonts w:ascii="Times New Roman" w:hAnsi="Times New Roman" w:cs="Times New Roman"/>
                <w:sz w:val="28"/>
                <w:szCs w:val="28"/>
                <w:lang w:val="pt-BR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  <w:lang w:val="pt-BR"/>
              </w:rPr>
              <w:t>Yes</w:t>
            </w:r>
          </w:p>
          <w:p w14:paraId="0DC8B28E" w14:textId="77777777" w:rsidR="008645DB" w:rsidRPr="00681727" w:rsidRDefault="008645DB" w:rsidP="00C270FD">
            <w:pPr>
              <w:pStyle w:val="ListParagraph"/>
              <w:numPr>
                <w:ilvl w:val="0"/>
                <w:numId w:val="24"/>
              </w:numPr>
              <w:jc w:val="both"/>
              <w:rPr>
                <w:rFonts w:ascii="Times New Roman" w:hAnsi="Times New Roman" w:cs="Times New Roman"/>
                <w:sz w:val="28"/>
                <w:szCs w:val="28"/>
                <w:lang w:val="pt-BR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  <w:lang w:val="pt-BR"/>
              </w:rPr>
              <w:t>No.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6776BA7D" w14:textId="77777777" w:rsidR="008645DB" w:rsidRPr="00681727" w:rsidRDefault="008645DB" w:rsidP="008645DB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</w:tr>
      <w:tr w:rsidR="00681727" w:rsidRPr="00681727" w14:paraId="671ED7B9" w14:textId="77777777" w:rsidTr="00C270FD">
        <w:tc>
          <w:tcPr>
            <w:tcW w:w="839" w:type="dxa"/>
            <w:shd w:val="clear" w:color="auto" w:fill="auto"/>
            <w:vAlign w:val="center"/>
          </w:tcPr>
          <w:p w14:paraId="5373432A" w14:textId="6B71AAFD" w:rsidR="008645DB" w:rsidRPr="00681727" w:rsidRDefault="008645DB" w:rsidP="008645DB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</w:rPr>
              <w:t>F6</w:t>
            </w:r>
          </w:p>
        </w:tc>
        <w:tc>
          <w:tcPr>
            <w:tcW w:w="2729" w:type="dxa"/>
            <w:shd w:val="clear" w:color="auto" w:fill="auto"/>
          </w:tcPr>
          <w:p w14:paraId="07E48EE8" w14:textId="552E6730" w:rsidR="008645DB" w:rsidRPr="00681727" w:rsidRDefault="008645DB" w:rsidP="008645DB">
            <w:pPr>
              <w:tabs>
                <w:tab w:val="left" w:pos="1230"/>
              </w:tabs>
              <w:rPr>
                <w:rFonts w:ascii="Times New Roman" w:hAnsi="Times New Roman" w:cs="Times New Roman"/>
                <w:sz w:val="28"/>
                <w:szCs w:val="28"/>
                <w:lang w:val="pt-BR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  <w:lang w:val="pt-BR"/>
              </w:rPr>
              <w:t>If yes, how long did the last spraying happen until now?</w:t>
            </w:r>
          </w:p>
        </w:tc>
        <w:tc>
          <w:tcPr>
            <w:tcW w:w="5139" w:type="dxa"/>
            <w:shd w:val="clear" w:color="auto" w:fill="auto"/>
          </w:tcPr>
          <w:p w14:paraId="664B1C4B" w14:textId="77777777" w:rsidR="008645DB" w:rsidRPr="00681727" w:rsidRDefault="008645DB" w:rsidP="00C270FD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pt-BR"/>
              </w:rPr>
            </w:pPr>
          </w:p>
          <w:p w14:paraId="6A89440F" w14:textId="78EFA599" w:rsidR="008645DB" w:rsidRPr="00681727" w:rsidRDefault="008645DB" w:rsidP="00C270FD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pt-BR"/>
              </w:rPr>
            </w:pPr>
            <w:r w:rsidRPr="00681727">
              <w:rPr>
                <w:rFonts w:ascii="Times New Roman" w:hAnsi="Times New Roman" w:cs="Times New Roman"/>
                <w:sz w:val="28"/>
                <w:szCs w:val="28"/>
                <w:lang w:val="pt-BR"/>
              </w:rPr>
              <w:t>.....................................................months.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2F04D2FC" w14:textId="77777777" w:rsidR="008645DB" w:rsidRPr="00681727" w:rsidRDefault="008645DB" w:rsidP="008645DB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</w:tr>
    </w:tbl>
    <w:bookmarkEnd w:id="0"/>
    <w:p w14:paraId="2546CDAB" w14:textId="77777777" w:rsidR="000F642C" w:rsidRPr="00681727" w:rsidRDefault="000F642C" w:rsidP="000F642C">
      <w:pPr>
        <w:rPr>
          <w:rFonts w:ascii="Times New Roman" w:hAnsi="Times New Roman" w:cs="Times New Roman"/>
          <w:sz w:val="28"/>
          <w:szCs w:val="28"/>
        </w:rPr>
      </w:pPr>
      <w:r w:rsidRPr="00681727">
        <w:rPr>
          <w:rFonts w:ascii="Times New Roman" w:hAnsi="Times New Roman" w:cs="Times New Roman"/>
          <w:sz w:val="28"/>
          <w:szCs w:val="28"/>
        </w:rPr>
        <w:t xml:space="preserve"> </w:t>
      </w:r>
    </w:p>
    <w:p w14:paraId="284CDD75" w14:textId="28F23CAA" w:rsidR="000F642C" w:rsidRPr="00681727" w:rsidRDefault="0048160B" w:rsidP="000D7ECB">
      <w:pPr>
        <w:jc w:val="center"/>
        <w:rPr>
          <w:rFonts w:ascii="Times New Roman" w:hAnsi="Times New Roman" w:cs="Times New Roman"/>
          <w:b/>
          <w:i/>
          <w:sz w:val="36"/>
          <w:szCs w:val="36"/>
        </w:rPr>
      </w:pPr>
      <w:r w:rsidRPr="00681727">
        <w:rPr>
          <w:rFonts w:ascii="Times New Roman" w:hAnsi="Times New Roman" w:cs="Times New Roman"/>
          <w:b/>
          <w:i/>
          <w:sz w:val="36"/>
          <w:szCs w:val="36"/>
        </w:rPr>
        <w:t>Thank you</w:t>
      </w:r>
      <w:r w:rsidR="000D7ECB" w:rsidRPr="00681727">
        <w:rPr>
          <w:rFonts w:ascii="Times New Roman" w:hAnsi="Times New Roman" w:cs="Times New Roman"/>
          <w:b/>
          <w:i/>
          <w:sz w:val="36"/>
          <w:szCs w:val="36"/>
        </w:rPr>
        <w:t xml:space="preserve"> for your answer!</w:t>
      </w:r>
    </w:p>
    <w:p w14:paraId="6BEF56BB" w14:textId="65CFF0DE" w:rsidR="00C16116" w:rsidRPr="00681727" w:rsidRDefault="00C16116" w:rsidP="00846248">
      <w:pPr>
        <w:rPr>
          <w:rFonts w:ascii="Times New Roman" w:hAnsi="Times New Roman" w:cs="Times New Roman"/>
          <w:sz w:val="28"/>
          <w:szCs w:val="28"/>
        </w:rPr>
      </w:pPr>
    </w:p>
    <w:sectPr w:rsidR="00C16116" w:rsidRPr="006817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3E65CE"/>
    <w:multiLevelType w:val="hybridMultilevel"/>
    <w:tmpl w:val="5C801E1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06C5664"/>
    <w:multiLevelType w:val="hybridMultilevel"/>
    <w:tmpl w:val="77649C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4736886"/>
    <w:multiLevelType w:val="hybridMultilevel"/>
    <w:tmpl w:val="6BC6EDDE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B77751F"/>
    <w:multiLevelType w:val="hybridMultilevel"/>
    <w:tmpl w:val="7068D53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D6C1F6D"/>
    <w:multiLevelType w:val="hybridMultilevel"/>
    <w:tmpl w:val="7EEA7496"/>
    <w:lvl w:ilvl="0" w:tplc="443E8E3E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EB979B9"/>
    <w:multiLevelType w:val="hybridMultilevel"/>
    <w:tmpl w:val="9724C28A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2C25C25"/>
    <w:multiLevelType w:val="hybridMultilevel"/>
    <w:tmpl w:val="F28A1FCC"/>
    <w:lvl w:ilvl="0" w:tplc="31120D0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171B265A"/>
    <w:multiLevelType w:val="hybridMultilevel"/>
    <w:tmpl w:val="0000442C"/>
    <w:lvl w:ilvl="0" w:tplc="40183CB4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80C3AA4"/>
    <w:multiLevelType w:val="hybridMultilevel"/>
    <w:tmpl w:val="77A2FA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8EA0B05"/>
    <w:multiLevelType w:val="hybridMultilevel"/>
    <w:tmpl w:val="5C801E1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E310767"/>
    <w:multiLevelType w:val="hybridMultilevel"/>
    <w:tmpl w:val="B292F6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E514584"/>
    <w:multiLevelType w:val="hybridMultilevel"/>
    <w:tmpl w:val="8AA6909A"/>
    <w:lvl w:ilvl="0" w:tplc="454E4F6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1F913308"/>
    <w:multiLevelType w:val="hybridMultilevel"/>
    <w:tmpl w:val="B12676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14476FA"/>
    <w:multiLevelType w:val="hybridMultilevel"/>
    <w:tmpl w:val="679084C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56A0513"/>
    <w:multiLevelType w:val="hybridMultilevel"/>
    <w:tmpl w:val="DC96E8D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7116ADF"/>
    <w:multiLevelType w:val="hybridMultilevel"/>
    <w:tmpl w:val="BBB21D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CBB4F65"/>
    <w:multiLevelType w:val="hybridMultilevel"/>
    <w:tmpl w:val="0352DA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EC503D9"/>
    <w:multiLevelType w:val="hybridMultilevel"/>
    <w:tmpl w:val="F78077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1ED10E4"/>
    <w:multiLevelType w:val="hybridMultilevel"/>
    <w:tmpl w:val="0F7A1B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252274D"/>
    <w:multiLevelType w:val="hybridMultilevel"/>
    <w:tmpl w:val="7D744E40"/>
    <w:lvl w:ilvl="0" w:tplc="5134ACF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2F7783C"/>
    <w:multiLevelType w:val="hybridMultilevel"/>
    <w:tmpl w:val="5E14C0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76D1C3C"/>
    <w:multiLevelType w:val="hybridMultilevel"/>
    <w:tmpl w:val="0C2071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BF60DE0"/>
    <w:multiLevelType w:val="hybridMultilevel"/>
    <w:tmpl w:val="AFE0A5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D9E215A"/>
    <w:multiLevelType w:val="hybridMultilevel"/>
    <w:tmpl w:val="3C06443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DF0688E"/>
    <w:multiLevelType w:val="hybridMultilevel"/>
    <w:tmpl w:val="589815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41C3B39"/>
    <w:multiLevelType w:val="hybridMultilevel"/>
    <w:tmpl w:val="905450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5615D66"/>
    <w:multiLevelType w:val="hybridMultilevel"/>
    <w:tmpl w:val="7FA69B8C"/>
    <w:lvl w:ilvl="0" w:tplc="E5DCE4B0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8413255"/>
    <w:multiLevelType w:val="hybridMultilevel"/>
    <w:tmpl w:val="C37261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BA426FE"/>
    <w:multiLevelType w:val="hybridMultilevel"/>
    <w:tmpl w:val="71543234"/>
    <w:lvl w:ilvl="0" w:tplc="A106F30A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3E423E0"/>
    <w:multiLevelType w:val="hybridMultilevel"/>
    <w:tmpl w:val="5C801E1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480067F"/>
    <w:multiLevelType w:val="hybridMultilevel"/>
    <w:tmpl w:val="8198373C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9AD011C"/>
    <w:multiLevelType w:val="hybridMultilevel"/>
    <w:tmpl w:val="5D8665B2"/>
    <w:lvl w:ilvl="0" w:tplc="E848C6E2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A0F459F"/>
    <w:multiLevelType w:val="hybridMultilevel"/>
    <w:tmpl w:val="CF1036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A5E097F"/>
    <w:multiLevelType w:val="hybridMultilevel"/>
    <w:tmpl w:val="A672E29E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B0F23F9"/>
    <w:multiLevelType w:val="hybridMultilevel"/>
    <w:tmpl w:val="382424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5C4C1AE2"/>
    <w:multiLevelType w:val="hybridMultilevel"/>
    <w:tmpl w:val="0E52BF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105385E"/>
    <w:multiLevelType w:val="hybridMultilevel"/>
    <w:tmpl w:val="5DD656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1623E49"/>
    <w:multiLevelType w:val="hybridMultilevel"/>
    <w:tmpl w:val="4322D7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206524E"/>
    <w:multiLevelType w:val="hybridMultilevel"/>
    <w:tmpl w:val="6F404E78"/>
    <w:lvl w:ilvl="0" w:tplc="D4764F6C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23726B7"/>
    <w:multiLevelType w:val="hybridMultilevel"/>
    <w:tmpl w:val="C7E6545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66742E33"/>
    <w:multiLevelType w:val="hybridMultilevel"/>
    <w:tmpl w:val="C37261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694703B6"/>
    <w:multiLevelType w:val="hybridMultilevel"/>
    <w:tmpl w:val="BD1681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696E006B"/>
    <w:multiLevelType w:val="hybridMultilevel"/>
    <w:tmpl w:val="982E8B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6A034264"/>
    <w:multiLevelType w:val="hybridMultilevel"/>
    <w:tmpl w:val="23BE90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6A6735C7"/>
    <w:multiLevelType w:val="hybridMultilevel"/>
    <w:tmpl w:val="6E2E56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6DB3417A"/>
    <w:multiLevelType w:val="hybridMultilevel"/>
    <w:tmpl w:val="D8B895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6E09213D"/>
    <w:multiLevelType w:val="hybridMultilevel"/>
    <w:tmpl w:val="BD1681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747C197D"/>
    <w:multiLevelType w:val="hybridMultilevel"/>
    <w:tmpl w:val="A5346996"/>
    <w:lvl w:ilvl="0" w:tplc="4746A5D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8" w15:restartNumberingAfterBreak="0">
    <w:nsid w:val="74813D13"/>
    <w:multiLevelType w:val="hybridMultilevel"/>
    <w:tmpl w:val="82E624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9" w15:restartNumberingAfterBreak="0">
    <w:nsid w:val="75A87127"/>
    <w:multiLevelType w:val="hybridMultilevel"/>
    <w:tmpl w:val="DBBA03F0"/>
    <w:lvl w:ilvl="0" w:tplc="77241F7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0" w15:restartNumberingAfterBreak="0">
    <w:nsid w:val="791B59E3"/>
    <w:multiLevelType w:val="hybridMultilevel"/>
    <w:tmpl w:val="D9FC48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1" w15:restartNumberingAfterBreak="0">
    <w:nsid w:val="7FBD3876"/>
    <w:multiLevelType w:val="hybridMultilevel"/>
    <w:tmpl w:val="7DA0D4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5"/>
  </w:num>
  <w:num w:numId="2">
    <w:abstractNumId w:val="42"/>
  </w:num>
  <w:num w:numId="3">
    <w:abstractNumId w:val="21"/>
  </w:num>
  <w:num w:numId="4">
    <w:abstractNumId w:val="17"/>
  </w:num>
  <w:num w:numId="5">
    <w:abstractNumId w:val="32"/>
  </w:num>
  <w:num w:numId="6">
    <w:abstractNumId w:val="44"/>
  </w:num>
  <w:num w:numId="7">
    <w:abstractNumId w:val="22"/>
  </w:num>
  <w:num w:numId="8">
    <w:abstractNumId w:val="16"/>
  </w:num>
  <w:num w:numId="9">
    <w:abstractNumId w:val="27"/>
  </w:num>
  <w:num w:numId="10">
    <w:abstractNumId w:val="45"/>
  </w:num>
  <w:num w:numId="11">
    <w:abstractNumId w:val="43"/>
  </w:num>
  <w:num w:numId="12">
    <w:abstractNumId w:val="12"/>
  </w:num>
  <w:num w:numId="13">
    <w:abstractNumId w:val="46"/>
  </w:num>
  <w:num w:numId="14">
    <w:abstractNumId w:val="41"/>
  </w:num>
  <w:num w:numId="15">
    <w:abstractNumId w:val="24"/>
  </w:num>
  <w:num w:numId="16">
    <w:abstractNumId w:val="18"/>
  </w:num>
  <w:num w:numId="17">
    <w:abstractNumId w:val="13"/>
  </w:num>
  <w:num w:numId="18">
    <w:abstractNumId w:val="3"/>
  </w:num>
  <w:num w:numId="19">
    <w:abstractNumId w:val="51"/>
  </w:num>
  <w:num w:numId="20">
    <w:abstractNumId w:val="35"/>
  </w:num>
  <w:num w:numId="21">
    <w:abstractNumId w:val="33"/>
  </w:num>
  <w:num w:numId="22">
    <w:abstractNumId w:val="8"/>
  </w:num>
  <w:num w:numId="23">
    <w:abstractNumId w:val="25"/>
  </w:num>
  <w:num w:numId="24">
    <w:abstractNumId w:val="23"/>
  </w:num>
  <w:num w:numId="25">
    <w:abstractNumId w:val="50"/>
  </w:num>
  <w:num w:numId="26">
    <w:abstractNumId w:val="34"/>
  </w:num>
  <w:num w:numId="27">
    <w:abstractNumId w:val="4"/>
  </w:num>
  <w:num w:numId="28">
    <w:abstractNumId w:val="37"/>
  </w:num>
  <w:num w:numId="29">
    <w:abstractNumId w:val="1"/>
  </w:num>
  <w:num w:numId="30">
    <w:abstractNumId w:val="14"/>
  </w:num>
  <w:num w:numId="31">
    <w:abstractNumId w:val="11"/>
  </w:num>
  <w:num w:numId="32">
    <w:abstractNumId w:val="48"/>
  </w:num>
  <w:num w:numId="33">
    <w:abstractNumId w:val="6"/>
  </w:num>
  <w:num w:numId="34">
    <w:abstractNumId w:val="19"/>
  </w:num>
  <w:num w:numId="35">
    <w:abstractNumId w:val="36"/>
  </w:num>
  <w:num w:numId="36">
    <w:abstractNumId w:val="30"/>
  </w:num>
  <w:num w:numId="37">
    <w:abstractNumId w:val="40"/>
  </w:num>
  <w:num w:numId="38">
    <w:abstractNumId w:val="49"/>
  </w:num>
  <w:num w:numId="39">
    <w:abstractNumId w:val="10"/>
  </w:num>
  <w:num w:numId="40">
    <w:abstractNumId w:val="20"/>
  </w:num>
  <w:num w:numId="41">
    <w:abstractNumId w:val="2"/>
  </w:num>
  <w:num w:numId="42">
    <w:abstractNumId w:val="39"/>
  </w:num>
  <w:num w:numId="43">
    <w:abstractNumId w:val="2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4">
    <w:abstractNumId w:val="0"/>
  </w:num>
  <w:num w:numId="45">
    <w:abstractNumId w:val="9"/>
  </w:num>
  <w:num w:numId="46">
    <w:abstractNumId w:val="26"/>
  </w:num>
  <w:num w:numId="47">
    <w:abstractNumId w:val="38"/>
  </w:num>
  <w:num w:numId="48">
    <w:abstractNumId w:val="31"/>
  </w:num>
  <w:num w:numId="49">
    <w:abstractNumId w:val="47"/>
  </w:num>
  <w:num w:numId="50">
    <w:abstractNumId w:val="5"/>
  </w:num>
  <w:num w:numId="51">
    <w:abstractNumId w:val="7"/>
  </w:num>
  <w:num w:numId="52">
    <w:abstractNumId w:val="28"/>
  </w:num>
  <w:numIdMacAtCleanup w:val="4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642C"/>
    <w:rsid w:val="00005EF7"/>
    <w:rsid w:val="00035DCC"/>
    <w:rsid w:val="000609C3"/>
    <w:rsid w:val="00066D2D"/>
    <w:rsid w:val="00073C69"/>
    <w:rsid w:val="00085EF1"/>
    <w:rsid w:val="000C0AF7"/>
    <w:rsid w:val="000C7315"/>
    <w:rsid w:val="000D0A06"/>
    <w:rsid w:val="000D7ECB"/>
    <w:rsid w:val="000F642C"/>
    <w:rsid w:val="00100956"/>
    <w:rsid w:val="0011416D"/>
    <w:rsid w:val="0015034E"/>
    <w:rsid w:val="001D67E2"/>
    <w:rsid w:val="001E7739"/>
    <w:rsid w:val="00235381"/>
    <w:rsid w:val="0027670C"/>
    <w:rsid w:val="00292981"/>
    <w:rsid w:val="002A32AF"/>
    <w:rsid w:val="002D0904"/>
    <w:rsid w:val="002D2D62"/>
    <w:rsid w:val="002F4406"/>
    <w:rsid w:val="002F6DE3"/>
    <w:rsid w:val="0031095B"/>
    <w:rsid w:val="00413968"/>
    <w:rsid w:val="00414002"/>
    <w:rsid w:val="00450A6E"/>
    <w:rsid w:val="0048160B"/>
    <w:rsid w:val="004A3B36"/>
    <w:rsid w:val="004A7FBD"/>
    <w:rsid w:val="004E3AB6"/>
    <w:rsid w:val="00532620"/>
    <w:rsid w:val="00583B0C"/>
    <w:rsid w:val="00584DFD"/>
    <w:rsid w:val="005A3989"/>
    <w:rsid w:val="005B329A"/>
    <w:rsid w:val="005C1442"/>
    <w:rsid w:val="005C611E"/>
    <w:rsid w:val="005F1C56"/>
    <w:rsid w:val="00613C9F"/>
    <w:rsid w:val="006142E6"/>
    <w:rsid w:val="0063616C"/>
    <w:rsid w:val="006416ED"/>
    <w:rsid w:val="00681727"/>
    <w:rsid w:val="006C0DD1"/>
    <w:rsid w:val="006D3236"/>
    <w:rsid w:val="007032B5"/>
    <w:rsid w:val="007061AB"/>
    <w:rsid w:val="0071305D"/>
    <w:rsid w:val="007C2827"/>
    <w:rsid w:val="007C2ED4"/>
    <w:rsid w:val="007D0223"/>
    <w:rsid w:val="007D2DF2"/>
    <w:rsid w:val="007D3BFF"/>
    <w:rsid w:val="007D7054"/>
    <w:rsid w:val="00802AA3"/>
    <w:rsid w:val="008108B4"/>
    <w:rsid w:val="00846248"/>
    <w:rsid w:val="008645DB"/>
    <w:rsid w:val="0086513D"/>
    <w:rsid w:val="008A2F58"/>
    <w:rsid w:val="008B42BB"/>
    <w:rsid w:val="008D3101"/>
    <w:rsid w:val="009167F4"/>
    <w:rsid w:val="00937DEB"/>
    <w:rsid w:val="009503C9"/>
    <w:rsid w:val="0095164A"/>
    <w:rsid w:val="00974DE3"/>
    <w:rsid w:val="009E79BC"/>
    <w:rsid w:val="009F5333"/>
    <w:rsid w:val="00A009FC"/>
    <w:rsid w:val="00A143D0"/>
    <w:rsid w:val="00A2374B"/>
    <w:rsid w:val="00A70441"/>
    <w:rsid w:val="00A90A47"/>
    <w:rsid w:val="00AA45A4"/>
    <w:rsid w:val="00AA630F"/>
    <w:rsid w:val="00AD60DB"/>
    <w:rsid w:val="00AF1E28"/>
    <w:rsid w:val="00B07C2B"/>
    <w:rsid w:val="00B22547"/>
    <w:rsid w:val="00B24A95"/>
    <w:rsid w:val="00B32673"/>
    <w:rsid w:val="00B34481"/>
    <w:rsid w:val="00B85056"/>
    <w:rsid w:val="00C16116"/>
    <w:rsid w:val="00C21399"/>
    <w:rsid w:val="00C25274"/>
    <w:rsid w:val="00C270FD"/>
    <w:rsid w:val="00C50A96"/>
    <w:rsid w:val="00C65689"/>
    <w:rsid w:val="00C74E96"/>
    <w:rsid w:val="00CA4308"/>
    <w:rsid w:val="00CB79A4"/>
    <w:rsid w:val="00CC787C"/>
    <w:rsid w:val="00CE3727"/>
    <w:rsid w:val="00D00296"/>
    <w:rsid w:val="00D02CAB"/>
    <w:rsid w:val="00D0558C"/>
    <w:rsid w:val="00D22612"/>
    <w:rsid w:val="00D254EC"/>
    <w:rsid w:val="00D314EB"/>
    <w:rsid w:val="00D50411"/>
    <w:rsid w:val="00D74DF4"/>
    <w:rsid w:val="00D85DDD"/>
    <w:rsid w:val="00D864E3"/>
    <w:rsid w:val="00DC317C"/>
    <w:rsid w:val="00DD2FD6"/>
    <w:rsid w:val="00DD3FAC"/>
    <w:rsid w:val="00DF32A1"/>
    <w:rsid w:val="00E55430"/>
    <w:rsid w:val="00E8383B"/>
    <w:rsid w:val="00EA0BF4"/>
    <w:rsid w:val="00EC2BE5"/>
    <w:rsid w:val="00EC326E"/>
    <w:rsid w:val="00EC4BE7"/>
    <w:rsid w:val="00ED0A2C"/>
    <w:rsid w:val="00EE3468"/>
    <w:rsid w:val="00EF5863"/>
    <w:rsid w:val="00F11E80"/>
    <w:rsid w:val="00F24E0C"/>
    <w:rsid w:val="00F46B83"/>
    <w:rsid w:val="00F5664E"/>
    <w:rsid w:val="00FF3B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1E4F47"/>
  <w15:docId w15:val="{11B18127-CE9B-0740-A108-9BA5D75157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0F642C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F642C"/>
    <w:pPr>
      <w:keepNext/>
      <w:keepLines/>
      <w:spacing w:before="40" w:after="0" w:line="259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F642C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sv-SE"/>
    </w:rPr>
  </w:style>
  <w:style w:type="paragraph" w:styleId="ListParagraph">
    <w:name w:val="List Paragraph"/>
    <w:basedOn w:val="Normal"/>
    <w:uiPriority w:val="34"/>
    <w:qFormat/>
    <w:rsid w:val="000F642C"/>
    <w:pPr>
      <w:ind w:left="720"/>
      <w:contextualSpacing/>
    </w:pPr>
  </w:style>
  <w:style w:type="paragraph" w:customStyle="1" w:styleId="1BulletList">
    <w:name w:val="1Bullet List"/>
    <w:rsid w:val="000F642C"/>
    <w:pPr>
      <w:widowControl w:val="0"/>
      <w:tabs>
        <w:tab w:val="left" w:pos="720"/>
      </w:tabs>
      <w:spacing w:after="0" w:line="240" w:lineRule="auto"/>
      <w:ind w:left="720" w:hanging="720"/>
      <w:jc w:val="both"/>
    </w:pPr>
    <w:rPr>
      <w:rFonts w:ascii="Times New Roman" w:eastAsia="Times New Roman" w:hAnsi="Times New Roman" w:cs="Times New Roman"/>
      <w:sz w:val="24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642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642C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005E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05EF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05EF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5E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5EF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5968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D84AE20-2FA1-455C-85B3-2497CAF888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30</TotalTime>
  <Pages>10</Pages>
  <Words>1131</Words>
  <Characters>6449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Nguyen, Thang (ILRI)</cp:lastModifiedBy>
  <cp:revision>21</cp:revision>
  <dcterms:created xsi:type="dcterms:W3CDTF">2018-07-31T05:38:00Z</dcterms:created>
  <dcterms:modified xsi:type="dcterms:W3CDTF">2020-07-13T06:54:00Z</dcterms:modified>
</cp:coreProperties>
</file>